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2E4DC" w14:textId="77777777" w:rsidR="005C4E24" w:rsidRPr="006F6456" w:rsidRDefault="005C4E24" w:rsidP="005C4E24">
      <w:pPr>
        <w:tabs>
          <w:tab w:val="left" w:pos="-1530"/>
        </w:tabs>
        <w:spacing w:beforeLines="50" w:before="120" w:afterLines="50" w:after="120" w:line="360" w:lineRule="auto"/>
        <w:jc w:val="center"/>
        <w:rPr>
          <w:rFonts w:ascii="Arial" w:eastAsia="黑体" w:hAnsi="Arial" w:cs="Arial"/>
          <w:bCs/>
          <w:color w:val="000000" w:themeColor="text1"/>
          <w:szCs w:val="21"/>
        </w:rPr>
      </w:pPr>
      <w:r w:rsidRPr="006F6456">
        <w:rPr>
          <w:rFonts w:ascii="Arial" w:eastAsia="黑体" w:hAnsi="Arial" w:cs="Arial"/>
          <w:bCs/>
          <w:color w:val="000000" w:themeColor="text1"/>
          <w:szCs w:val="21"/>
        </w:rPr>
        <w:t>Supporting information for</w:t>
      </w:r>
    </w:p>
    <w:p w14:paraId="0E7F1B51" w14:textId="6EE28A25" w:rsidR="00F30FBB" w:rsidRDefault="00F30FBB"/>
    <w:p w14:paraId="0220B4D3" w14:textId="77777777" w:rsidR="008066F8" w:rsidRPr="000C48F4" w:rsidRDefault="008066F8" w:rsidP="008066F8">
      <w:pPr>
        <w:spacing w:line="360" w:lineRule="auto"/>
        <w:jc w:val="center"/>
        <w:rPr>
          <w:rFonts w:ascii="Times New Roman Regular" w:hAnsi="Times New Roman Regular" w:cs="Times New Roman Regular" w:hint="eastAsia"/>
          <w:b/>
          <w:szCs w:val="21"/>
        </w:rPr>
      </w:pPr>
      <w:r w:rsidRPr="000C48F4">
        <w:rPr>
          <w:rFonts w:ascii="Times New Roman Regular" w:hAnsi="Times New Roman Regular" w:cs="Times New Roman Regular" w:hint="eastAsia"/>
          <w:b/>
          <w:szCs w:val="21"/>
        </w:rPr>
        <w:t>Screening of broad-host expression promoters for shuttle expression vectors in non-conventional yeasts and bacteria</w:t>
      </w:r>
    </w:p>
    <w:p w14:paraId="0C191567" w14:textId="2B2B5A78" w:rsidR="00025D80" w:rsidRPr="00150B3C" w:rsidRDefault="00025D80" w:rsidP="00025D80">
      <w:pPr>
        <w:spacing w:line="400" w:lineRule="exact"/>
        <w:jc w:val="center"/>
        <w:rPr>
          <w:rStyle w:val="tgt1"/>
          <w:rFonts w:ascii="Times New Roman" w:eastAsia="微软雅黑" w:hAnsi="Times New Roman" w:cs="Times New Roman"/>
          <w:i/>
          <w:color w:val="2A2B2E"/>
        </w:rPr>
      </w:pPr>
    </w:p>
    <w:p w14:paraId="3956C4CB" w14:textId="77777777" w:rsidR="00025D80" w:rsidRDefault="00025D80" w:rsidP="00025D80"/>
    <w:p w14:paraId="50C87850" w14:textId="77777777" w:rsidR="00025D80" w:rsidRDefault="00025D80" w:rsidP="00025D80"/>
    <w:p w14:paraId="145EC5F8" w14:textId="2ED1D338" w:rsidR="006F6456" w:rsidRPr="00EB437B" w:rsidRDefault="006F6456" w:rsidP="006F6456">
      <w:pPr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Liyu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J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EB437B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EB437B">
        <w:rPr>
          <w:rFonts w:ascii="Times New Roman" w:hAnsi="Times New Roman" w:cs="Times New Roman"/>
          <w:sz w:val="18"/>
          <w:szCs w:val="18"/>
        </w:rPr>
        <w:t>Shuo</w:t>
      </w:r>
      <w:proofErr w:type="spellEnd"/>
      <w:r w:rsidRPr="00EB437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437B">
        <w:rPr>
          <w:rFonts w:ascii="Times New Roman" w:hAnsi="Times New Roman" w:cs="Times New Roman"/>
          <w:sz w:val="18"/>
          <w:szCs w:val="18"/>
        </w:rPr>
        <w:t>Xu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EB437B">
        <w:rPr>
          <w:rFonts w:ascii="Times New Roman" w:hAnsi="Times New Roman" w:cs="Times New Roman"/>
          <w:sz w:val="18"/>
          <w:szCs w:val="18"/>
        </w:rPr>
        <w:t xml:space="preserve">, </w:t>
      </w:r>
      <w:r w:rsidR="00761C6E">
        <w:rPr>
          <w:rFonts w:ascii="Times New Roman" w:hAnsi="Times New Roman" w:cs="Times New Roman"/>
          <w:sz w:val="18"/>
          <w:szCs w:val="18"/>
        </w:rPr>
        <w:t xml:space="preserve">Yue </w:t>
      </w:r>
      <w:proofErr w:type="spellStart"/>
      <w:r w:rsidR="00761C6E">
        <w:rPr>
          <w:rFonts w:ascii="Times New Roman" w:hAnsi="Times New Roman" w:cs="Times New Roman"/>
          <w:sz w:val="18"/>
          <w:szCs w:val="18"/>
        </w:rPr>
        <w:t>Zhang</w:t>
      </w:r>
      <w:r w:rsidR="00761C6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="00761C6E">
        <w:rPr>
          <w:rFonts w:ascii="Times New Roman" w:hAnsi="Times New Roman" w:cs="Times New Roman"/>
          <w:sz w:val="18"/>
          <w:szCs w:val="18"/>
        </w:rPr>
        <w:t>,</w:t>
      </w:r>
      <w:r w:rsidR="00761C6E" w:rsidRPr="00EB437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437B">
        <w:rPr>
          <w:rFonts w:ascii="Times New Roman" w:hAnsi="Times New Roman" w:cs="Times New Roman"/>
          <w:sz w:val="18"/>
          <w:szCs w:val="18"/>
        </w:rPr>
        <w:t>Hairong</w:t>
      </w:r>
      <w:proofErr w:type="spellEnd"/>
      <w:r w:rsidRPr="00EB437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437B">
        <w:rPr>
          <w:rFonts w:ascii="Times New Roman" w:hAnsi="Times New Roman" w:cs="Times New Roman"/>
          <w:sz w:val="18"/>
          <w:szCs w:val="18"/>
        </w:rPr>
        <w:t>Che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EB437B">
        <w:rPr>
          <w:rFonts w:ascii="Times New Roman" w:hAnsi="Times New Roman" w:cs="Times New Roman"/>
          <w:sz w:val="18"/>
          <w:szCs w:val="18"/>
          <w:vertAlign w:val="superscript"/>
        </w:rPr>
        <w:t>*</w:t>
      </w:r>
    </w:p>
    <w:p w14:paraId="173CB982" w14:textId="77777777" w:rsidR="00025D80" w:rsidRPr="006F6456" w:rsidRDefault="00025D80" w:rsidP="00025D80">
      <w:pPr>
        <w:spacing w:line="480" w:lineRule="auto"/>
        <w:jc w:val="center"/>
        <w:rPr>
          <w:rFonts w:ascii="Arial" w:eastAsia="宋体" w:hAnsi="Arial" w:cs="Arial"/>
          <w:sz w:val="24"/>
          <w:szCs w:val="24"/>
        </w:rPr>
      </w:pPr>
    </w:p>
    <w:p w14:paraId="7D4A583B" w14:textId="77777777" w:rsidR="006F6456" w:rsidRPr="00AD7084" w:rsidRDefault="006F6456" w:rsidP="006F6456">
      <w:pPr>
        <w:spacing w:line="276" w:lineRule="auto"/>
        <w:ind w:left="105" w:hangingChars="50" w:hanging="105"/>
        <w:rPr>
          <w:rFonts w:ascii="Times New Roman" w:hAnsi="Times New Roman" w:cs="Times New Roman"/>
          <w:szCs w:val="21"/>
        </w:rPr>
      </w:pPr>
      <w:r w:rsidRPr="00AD7084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AD7084">
        <w:rPr>
          <w:rFonts w:ascii="Times New Roman" w:hAnsi="Times New Roman" w:cs="Times New Roman"/>
          <w:szCs w:val="21"/>
        </w:rPr>
        <w:t xml:space="preserve">State Key Laboratory of Microbial Metabolism, and School of Life Sciences </w:t>
      </w:r>
      <w:r>
        <w:rPr>
          <w:rFonts w:ascii="Times New Roman" w:hAnsi="Times New Roman" w:cs="Times New Roman"/>
          <w:szCs w:val="21"/>
        </w:rPr>
        <w:t>and</w:t>
      </w:r>
      <w:r w:rsidRPr="00AD7084">
        <w:rPr>
          <w:rFonts w:ascii="Times New Roman" w:hAnsi="Times New Roman" w:cs="Times New Roman"/>
          <w:szCs w:val="21"/>
        </w:rPr>
        <w:t xml:space="preserve"> Biotechnology, Shanghai Jiao Tong University, Shanghai, China.</w:t>
      </w:r>
    </w:p>
    <w:p w14:paraId="2827D58F" w14:textId="205306BF" w:rsidR="006F6456" w:rsidRDefault="006F6456" w:rsidP="006F6456">
      <w:pPr>
        <w:spacing w:line="276" w:lineRule="auto"/>
        <w:rPr>
          <w:rFonts w:ascii="Times New Roman" w:hAnsi="Times New Roman" w:cs="Times New Roman"/>
          <w:szCs w:val="21"/>
        </w:rPr>
      </w:pPr>
    </w:p>
    <w:p w14:paraId="1B3887D3" w14:textId="77777777" w:rsidR="006F6456" w:rsidRPr="00E35FD0" w:rsidRDefault="006F6456" w:rsidP="006F6456">
      <w:pPr>
        <w:spacing w:line="276" w:lineRule="auto"/>
        <w:rPr>
          <w:rFonts w:ascii="Times New Roman" w:hAnsi="Times New Roman" w:cs="Times New Roman"/>
          <w:szCs w:val="21"/>
        </w:rPr>
      </w:pPr>
    </w:p>
    <w:p w14:paraId="62BF57F5" w14:textId="77777777" w:rsidR="006F6456" w:rsidRPr="00814743" w:rsidRDefault="006F6456" w:rsidP="006F6456">
      <w:pPr>
        <w:spacing w:line="276" w:lineRule="auto"/>
        <w:rPr>
          <w:rFonts w:ascii="Times New Roman" w:hAnsi="Times New Roman" w:cs="Times New Roman"/>
          <w:b/>
        </w:rPr>
      </w:pPr>
      <w:r w:rsidRPr="00814743">
        <w:rPr>
          <w:rFonts w:ascii="Times New Roman" w:hAnsi="Times New Roman" w:cs="Times New Roman"/>
          <w:b/>
        </w:rPr>
        <w:t>Authors email:</w:t>
      </w:r>
    </w:p>
    <w:p w14:paraId="619E3595" w14:textId="3757233C" w:rsidR="006F6456" w:rsidRPr="004F37E3" w:rsidRDefault="006F6456" w:rsidP="006F6456">
      <w:pPr>
        <w:spacing w:line="276" w:lineRule="auto"/>
      </w:pPr>
      <w:bookmarkStart w:id="0" w:name="_Hlk127352026"/>
      <w:proofErr w:type="spellStart"/>
      <w:r w:rsidRPr="006F6456">
        <w:rPr>
          <w:rFonts w:ascii="Times New Roman" w:hAnsi="Times New Roman" w:cs="Times New Roman"/>
          <w:szCs w:val="21"/>
        </w:rPr>
        <w:t>Liyun</w:t>
      </w:r>
      <w:proofErr w:type="spellEnd"/>
      <w:r w:rsidRPr="006F6456">
        <w:rPr>
          <w:rFonts w:ascii="Times New Roman" w:hAnsi="Times New Roman" w:cs="Times New Roman"/>
          <w:szCs w:val="21"/>
        </w:rPr>
        <w:t xml:space="preserve"> Ji</w:t>
      </w:r>
      <w:bookmarkEnd w:id="0"/>
      <w:r w:rsidRPr="004F37E3">
        <w:rPr>
          <w:rFonts w:ascii="Times New Roman" w:hAnsi="Times New Roman" w:cs="Times New Roman"/>
          <w:szCs w:val="21"/>
        </w:rPr>
        <w:t xml:space="preserve"> jly0091</w:t>
      </w:r>
      <w:r w:rsidRPr="00EB437B">
        <w:rPr>
          <w:rFonts w:ascii="Times New Roman" w:hAnsi="Times New Roman" w:cs="Times New Roman"/>
          <w:szCs w:val="21"/>
        </w:rPr>
        <w:t>@163.com</w:t>
      </w:r>
    </w:p>
    <w:p w14:paraId="0D7A7E55" w14:textId="70CF4CA5" w:rsidR="006F6456" w:rsidRDefault="006F6456" w:rsidP="006F6456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huo</w:t>
      </w:r>
      <w:proofErr w:type="spellEnd"/>
      <w:r>
        <w:rPr>
          <w:rFonts w:ascii="Times New Roman" w:hAnsi="Times New Roman" w:cs="Times New Roman"/>
          <w:szCs w:val="21"/>
        </w:rPr>
        <w:t xml:space="preserve"> Xu: xushuo@sjtu.edu.cn</w:t>
      </w:r>
    </w:p>
    <w:p w14:paraId="1F19211F" w14:textId="77777777" w:rsidR="00D71B09" w:rsidRPr="004F37E3" w:rsidRDefault="00D71B09" w:rsidP="004F37E3">
      <w:pPr>
        <w:spacing w:line="276" w:lineRule="auto"/>
        <w:rPr>
          <w:rFonts w:ascii="Times New Roman" w:hAnsi="Times New Roman" w:cs="Times New Roman"/>
          <w:szCs w:val="21"/>
        </w:rPr>
      </w:pPr>
      <w:r w:rsidRPr="004F37E3">
        <w:rPr>
          <w:rFonts w:ascii="Times New Roman" w:hAnsi="Times New Roman" w:cs="Times New Roman"/>
          <w:szCs w:val="21"/>
        </w:rPr>
        <w:t>Yue Zhang: yyuezhang@sjtu.edu.cn</w:t>
      </w:r>
    </w:p>
    <w:p w14:paraId="404D912E" w14:textId="68BB6A83" w:rsidR="006F6456" w:rsidRPr="004F37E3" w:rsidRDefault="006F6456" w:rsidP="006F6456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4F37E3">
        <w:rPr>
          <w:rFonts w:ascii="Times New Roman" w:hAnsi="Times New Roman" w:cs="Times New Roman"/>
          <w:szCs w:val="21"/>
        </w:rPr>
        <w:t>Hairong</w:t>
      </w:r>
      <w:proofErr w:type="spellEnd"/>
      <w:r w:rsidRPr="004F37E3">
        <w:rPr>
          <w:rFonts w:ascii="Times New Roman" w:hAnsi="Times New Roman" w:cs="Times New Roman"/>
          <w:szCs w:val="21"/>
        </w:rPr>
        <w:t xml:space="preserve"> Cheng: chrqrq@</w:t>
      </w:r>
      <w:r w:rsidR="004F37BC">
        <w:rPr>
          <w:rFonts w:ascii="Times New Roman" w:hAnsi="Times New Roman" w:cs="Times New Roman"/>
        </w:rPr>
        <w:t>hotmail</w:t>
      </w:r>
      <w:r w:rsidR="004F37BC" w:rsidRPr="00EB437B">
        <w:rPr>
          <w:rFonts w:ascii="Times New Roman" w:hAnsi="Times New Roman" w:cs="Times New Roman"/>
        </w:rPr>
        <w:t>.c</w:t>
      </w:r>
      <w:r w:rsidR="004F37BC">
        <w:rPr>
          <w:rFonts w:ascii="Times New Roman" w:hAnsi="Times New Roman" w:cs="Times New Roman"/>
        </w:rPr>
        <w:t>om</w:t>
      </w:r>
    </w:p>
    <w:p w14:paraId="59FC9EE2" w14:textId="3549A354" w:rsidR="00025D80" w:rsidRDefault="00025D80" w:rsidP="004F37E3">
      <w:pPr>
        <w:spacing w:line="276" w:lineRule="auto"/>
        <w:rPr>
          <w:rFonts w:ascii="Times New Roman" w:hAnsi="Times New Roman" w:cs="Times New Roman"/>
          <w:szCs w:val="21"/>
        </w:rPr>
      </w:pPr>
    </w:p>
    <w:p w14:paraId="650B8FAD" w14:textId="0793C89A" w:rsidR="004F37E3" w:rsidRDefault="004F37E3" w:rsidP="004F37E3">
      <w:pPr>
        <w:spacing w:line="276" w:lineRule="auto"/>
        <w:rPr>
          <w:rFonts w:ascii="Times New Roman" w:hAnsi="Times New Roman" w:cs="Times New Roman"/>
          <w:szCs w:val="21"/>
        </w:rPr>
      </w:pPr>
    </w:p>
    <w:p w14:paraId="4B836CE0" w14:textId="77777777" w:rsidR="004F37E3" w:rsidRPr="004F37E3" w:rsidRDefault="004F37E3" w:rsidP="004F37E3">
      <w:pPr>
        <w:spacing w:line="276" w:lineRule="auto"/>
        <w:rPr>
          <w:rFonts w:ascii="Times New Roman" w:hAnsi="Times New Roman" w:cs="Times New Roman"/>
          <w:szCs w:val="21"/>
        </w:rPr>
      </w:pPr>
    </w:p>
    <w:p w14:paraId="745CB69D" w14:textId="6A500BA5" w:rsidR="00331FB1" w:rsidRPr="00814743" w:rsidRDefault="00331FB1" w:rsidP="00331FB1">
      <w:pPr>
        <w:spacing w:line="360" w:lineRule="auto"/>
        <w:rPr>
          <w:rFonts w:ascii="Times New Roman" w:eastAsia="宋体" w:hAnsi="Times New Roman" w:cs="Times New Roman"/>
        </w:rPr>
      </w:pPr>
      <w:r w:rsidRPr="00814743">
        <w:rPr>
          <w:rFonts w:ascii="Times New Roman" w:hAnsi="Times New Roman" w:cs="Times New Roman"/>
          <w:vertAlign w:val="superscript"/>
        </w:rPr>
        <w:t>*</w:t>
      </w:r>
      <w:r w:rsidRPr="00814743">
        <w:rPr>
          <w:rFonts w:ascii="Times New Roman" w:hAnsi="Times New Roman" w:cs="Times New Roman"/>
        </w:rPr>
        <w:t>Corresponding author email:</w:t>
      </w:r>
      <w:r w:rsidRPr="00814743">
        <w:rPr>
          <w:rFonts w:ascii="Times New Roman" w:eastAsia="宋体" w:hAnsi="Times New Roman" w:cs="Times New Roman"/>
        </w:rPr>
        <w:t xml:space="preserve"> </w:t>
      </w:r>
      <w:r w:rsidRPr="00EB437B">
        <w:rPr>
          <w:rFonts w:ascii="Times New Roman" w:hAnsi="Times New Roman" w:cs="Times New Roman"/>
        </w:rPr>
        <w:t>chrqrq@</w:t>
      </w:r>
      <w:r w:rsidR="004F37BC">
        <w:rPr>
          <w:rFonts w:ascii="Times New Roman" w:hAnsi="Times New Roman" w:cs="Times New Roman"/>
        </w:rPr>
        <w:t>hotmail</w:t>
      </w:r>
      <w:r w:rsidR="004F37BC" w:rsidRPr="00EB437B">
        <w:rPr>
          <w:rFonts w:ascii="Times New Roman" w:hAnsi="Times New Roman" w:cs="Times New Roman"/>
        </w:rPr>
        <w:t>.c</w:t>
      </w:r>
      <w:r w:rsidR="004F37BC">
        <w:rPr>
          <w:rFonts w:ascii="Times New Roman" w:hAnsi="Times New Roman" w:cs="Times New Roman"/>
        </w:rPr>
        <w:t>om</w:t>
      </w:r>
    </w:p>
    <w:p w14:paraId="09340C26" w14:textId="77777777" w:rsidR="00025D80" w:rsidRPr="00331FB1" w:rsidRDefault="00025D80" w:rsidP="00025D80">
      <w:pPr>
        <w:widowControl/>
        <w:spacing w:before="50" w:after="50" w:line="480" w:lineRule="auto"/>
        <w:rPr>
          <w:rFonts w:ascii="Arial" w:hAnsi="Arial" w:cs="Arial"/>
          <w:color w:val="000000"/>
          <w:sz w:val="24"/>
        </w:rPr>
      </w:pPr>
    </w:p>
    <w:p w14:paraId="2CC2D1D7" w14:textId="77777777" w:rsidR="00025D80" w:rsidRDefault="00025D80" w:rsidP="00025D80">
      <w:pPr>
        <w:widowControl/>
        <w:spacing w:before="50" w:after="50"/>
        <w:rPr>
          <w:rFonts w:ascii="Arial" w:hAnsi="Arial" w:cs="Arial"/>
          <w:color w:val="000000"/>
          <w:sz w:val="24"/>
        </w:rPr>
      </w:pPr>
    </w:p>
    <w:p w14:paraId="48F8FC3F" w14:textId="77777777" w:rsidR="00025D80" w:rsidRDefault="00025D80" w:rsidP="00025D80">
      <w:pPr>
        <w:widowControl/>
        <w:spacing w:before="50" w:after="50"/>
        <w:rPr>
          <w:rFonts w:ascii="Arial" w:hAnsi="Arial" w:cs="Arial"/>
          <w:color w:val="000000"/>
          <w:sz w:val="24"/>
        </w:rPr>
      </w:pPr>
    </w:p>
    <w:p w14:paraId="03DAA42E" w14:textId="75D92118" w:rsidR="005C4E24" w:rsidRPr="00025D80" w:rsidRDefault="005C4E24"/>
    <w:p w14:paraId="25D79240" w14:textId="5A1276E4" w:rsidR="005C4E24" w:rsidRDefault="005C4E24"/>
    <w:p w14:paraId="28392472" w14:textId="3337EF19" w:rsidR="002D36BC" w:rsidRDefault="002D36BC"/>
    <w:p w14:paraId="03DC6914" w14:textId="39B7D352" w:rsidR="002D36BC" w:rsidRDefault="002D36BC"/>
    <w:p w14:paraId="5C32CD53" w14:textId="23FBCF82" w:rsidR="002D36BC" w:rsidRDefault="002D36BC"/>
    <w:p w14:paraId="0E54665A" w14:textId="56E7400B" w:rsidR="002D36BC" w:rsidRDefault="002D36BC"/>
    <w:p w14:paraId="0090CC6D" w14:textId="4DFF30B0" w:rsidR="002D36BC" w:rsidRPr="005D0D94" w:rsidRDefault="002D36BC"/>
    <w:p w14:paraId="51FBA787" w14:textId="3E56D84F" w:rsidR="002D36BC" w:rsidRDefault="002D36BC"/>
    <w:p w14:paraId="24B5289D" w14:textId="54E3E7AD" w:rsidR="002D36BC" w:rsidRDefault="002D36BC"/>
    <w:p w14:paraId="463BAD1E" w14:textId="7A6D267F" w:rsidR="002D36BC" w:rsidRDefault="002D36BC"/>
    <w:p w14:paraId="486AC4BB" w14:textId="430A17AB" w:rsidR="002D36BC" w:rsidRDefault="002D36BC"/>
    <w:p w14:paraId="753ADDE0" w14:textId="6E5EC3A6" w:rsidR="002D36BC" w:rsidRDefault="002D36BC"/>
    <w:p w14:paraId="44849916" w14:textId="2DF1BC7B" w:rsidR="002D36BC" w:rsidRDefault="002D36BC"/>
    <w:p w14:paraId="2DD88C35" w14:textId="678798B4" w:rsidR="002D36BC" w:rsidRDefault="002D36BC"/>
    <w:p w14:paraId="57FA2E38" w14:textId="33CC0BB6" w:rsidR="002D36BC" w:rsidRDefault="002D36BC"/>
    <w:p w14:paraId="35EA1824" w14:textId="70ACDA71" w:rsidR="002D36BC" w:rsidRDefault="002D36BC"/>
    <w:p w14:paraId="32451830" w14:textId="2A51DEE6" w:rsidR="002D36BC" w:rsidRDefault="002D36BC"/>
    <w:p w14:paraId="21E0DC92" w14:textId="77777777" w:rsidR="00861E83" w:rsidRDefault="00861E83"/>
    <w:p w14:paraId="4CE558E1" w14:textId="158F951F" w:rsidR="002D36BC" w:rsidRDefault="002D36BC"/>
    <w:p w14:paraId="4130B375" w14:textId="456EC7A7" w:rsidR="00B86380" w:rsidRDefault="00B86380"/>
    <w:p w14:paraId="10ECDCD3" w14:textId="77777777" w:rsidR="007C0190" w:rsidRDefault="007C0190" w:rsidP="007C0190">
      <w:pPr>
        <w:rPr>
          <w:b/>
        </w:rPr>
      </w:pPr>
      <w:r>
        <w:rPr>
          <w:rFonts w:ascii="Arial" w:hAnsi="Arial" w:cs="Arial"/>
          <w:b/>
          <w:bCs/>
          <w:sz w:val="24"/>
          <w:szCs w:val="24"/>
        </w:rPr>
        <w:t>Table and Figure legends</w:t>
      </w:r>
    </w:p>
    <w:p w14:paraId="45EE2583" w14:textId="12CED236" w:rsidR="003801FC" w:rsidRDefault="003801FC" w:rsidP="007C0190"/>
    <w:p w14:paraId="7003BD8A" w14:textId="5AD16B6D" w:rsidR="003B6B3C" w:rsidRDefault="003B6B3C" w:rsidP="003B6B3C">
      <w:pPr>
        <w:rPr>
          <w:rFonts w:ascii="Arial" w:hAnsi="Arial" w:cs="Arial"/>
          <w:bCs/>
          <w:sz w:val="24"/>
          <w:szCs w:val="24"/>
        </w:rPr>
      </w:pPr>
      <w:r w:rsidRPr="00191307">
        <w:rPr>
          <w:rFonts w:ascii="Arial" w:hAnsi="Arial" w:cs="Arial"/>
          <w:b/>
          <w:sz w:val="24"/>
          <w:szCs w:val="24"/>
        </w:rPr>
        <w:t xml:space="preserve">Table S1 </w:t>
      </w:r>
      <w:r w:rsidRPr="00937A63">
        <w:rPr>
          <w:rFonts w:ascii="Arial" w:hAnsi="Arial" w:cs="Arial"/>
          <w:bCs/>
          <w:sz w:val="24"/>
          <w:szCs w:val="24"/>
        </w:rPr>
        <w:t>P</w:t>
      </w:r>
      <w:r w:rsidRPr="00937A63">
        <w:rPr>
          <w:rFonts w:ascii="Arial" w:hAnsi="Arial" w:cs="Arial" w:hint="eastAsia"/>
          <w:bCs/>
          <w:sz w:val="24"/>
          <w:szCs w:val="24"/>
        </w:rPr>
        <w:t>lasmids</w:t>
      </w:r>
      <w:r w:rsidRPr="00937A63">
        <w:rPr>
          <w:rFonts w:ascii="Arial" w:hAnsi="Arial" w:cs="Arial"/>
          <w:bCs/>
          <w:sz w:val="24"/>
          <w:szCs w:val="24"/>
        </w:rPr>
        <w:t xml:space="preserve"> used in this study</w:t>
      </w:r>
      <w:r>
        <w:rPr>
          <w:rFonts w:ascii="Arial" w:hAnsi="Arial" w:cs="Arial" w:hint="eastAsia"/>
          <w:bCs/>
          <w:sz w:val="24"/>
          <w:szCs w:val="24"/>
        </w:rPr>
        <w:t>.</w:t>
      </w:r>
    </w:p>
    <w:p w14:paraId="29ED7054" w14:textId="2F1317BB" w:rsidR="00B26A2E" w:rsidRPr="00B26A2E" w:rsidRDefault="00B26A2E" w:rsidP="00B26A2E">
      <w:pPr>
        <w:rPr>
          <w:rFonts w:ascii="Arial" w:hAnsi="Arial" w:cs="Arial"/>
          <w:bCs/>
          <w:sz w:val="24"/>
          <w:szCs w:val="24"/>
        </w:rPr>
      </w:pPr>
      <w:r w:rsidRPr="00191307">
        <w:rPr>
          <w:rFonts w:ascii="Arial" w:hAnsi="Arial" w:cs="Arial"/>
          <w:b/>
          <w:sz w:val="24"/>
          <w:szCs w:val="24"/>
        </w:rPr>
        <w:t xml:space="preserve">Table S2 </w:t>
      </w:r>
      <w:r w:rsidRPr="00B26A2E">
        <w:rPr>
          <w:rFonts w:ascii="Arial" w:hAnsi="Arial" w:cs="Arial"/>
          <w:bCs/>
          <w:sz w:val="24"/>
          <w:szCs w:val="24"/>
        </w:rPr>
        <w:t>Primers used in this study.</w:t>
      </w:r>
    </w:p>
    <w:p w14:paraId="4D37B65D" w14:textId="0A822054" w:rsidR="00B26A2E" w:rsidRDefault="00B26A2E" w:rsidP="003B6B3C">
      <w:pPr>
        <w:rPr>
          <w:rFonts w:ascii="Arial" w:hAnsi="Arial" w:cs="Arial"/>
          <w:b/>
          <w:sz w:val="24"/>
          <w:szCs w:val="24"/>
        </w:rPr>
      </w:pPr>
      <w:r w:rsidRPr="00191307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3</w:t>
      </w:r>
      <w:r w:rsidR="00AD7EE3" w:rsidRPr="00AD7EE3">
        <w:rPr>
          <w:rFonts w:ascii="Arial" w:hAnsi="Arial" w:cs="Arial"/>
          <w:color w:val="0000FF"/>
          <w:sz w:val="24"/>
          <w:szCs w:val="24"/>
        </w:rPr>
        <w:t xml:space="preserve"> </w:t>
      </w:r>
      <w:r w:rsidR="00BA7016" w:rsidRPr="00D25389">
        <w:rPr>
          <w:rFonts w:ascii="Arial" w:hAnsi="Arial" w:cs="Arial"/>
          <w:bCs/>
          <w:sz w:val="24"/>
          <w:szCs w:val="24"/>
        </w:rPr>
        <w:t xml:space="preserve">The 540 nm absorbance of </w:t>
      </w:r>
      <w:r w:rsidR="00BA7016">
        <w:rPr>
          <w:rFonts w:ascii="Arial" w:hAnsi="Arial" w:cs="Arial"/>
          <w:bCs/>
          <w:sz w:val="24"/>
          <w:szCs w:val="24"/>
        </w:rPr>
        <w:t>f</w:t>
      </w:r>
      <w:r w:rsidR="00BA7016" w:rsidRPr="00D25389">
        <w:rPr>
          <w:rFonts w:ascii="Arial" w:hAnsi="Arial" w:cs="Arial"/>
          <w:bCs/>
          <w:sz w:val="24"/>
          <w:szCs w:val="24"/>
        </w:rPr>
        <w:t>ive</w:t>
      </w:r>
      <w:r w:rsidR="00BA7016">
        <w:rPr>
          <w:rFonts w:ascii="Arial" w:hAnsi="Arial" w:cs="Arial"/>
          <w:bCs/>
          <w:sz w:val="24"/>
          <w:szCs w:val="24"/>
        </w:rPr>
        <w:t>-</w:t>
      </w:r>
      <w:r w:rsidR="00BA7016" w:rsidRPr="00D25389">
        <w:rPr>
          <w:rFonts w:ascii="Arial" w:hAnsi="Arial" w:cs="Arial"/>
          <w:bCs/>
          <w:sz w:val="24"/>
          <w:szCs w:val="24"/>
        </w:rPr>
        <w:t xml:space="preserve">time diluted DNS reaction mixture </w:t>
      </w:r>
      <w:r w:rsidR="00BA7016">
        <w:rPr>
          <w:rFonts w:ascii="Arial" w:hAnsi="Arial" w:cs="Arial"/>
          <w:bCs/>
          <w:sz w:val="24"/>
          <w:szCs w:val="24"/>
        </w:rPr>
        <w:t>of</w:t>
      </w:r>
      <w:r w:rsidR="00BA7016" w:rsidRPr="00D25389">
        <w:rPr>
          <w:rFonts w:ascii="Arial" w:hAnsi="Arial" w:cs="Arial"/>
          <w:bCs/>
          <w:sz w:val="24"/>
          <w:szCs w:val="24"/>
        </w:rPr>
        <w:t xml:space="preserve"> the control</w:t>
      </w:r>
      <w:r w:rsidR="00BA7016">
        <w:rPr>
          <w:rFonts w:ascii="Arial" w:hAnsi="Arial" w:cs="Arial"/>
          <w:bCs/>
          <w:sz w:val="24"/>
          <w:szCs w:val="24"/>
        </w:rPr>
        <w:t>s for</w:t>
      </w:r>
      <w:r w:rsidR="00BA7016" w:rsidRPr="00D25389">
        <w:rPr>
          <w:rFonts w:ascii="Arial" w:hAnsi="Arial" w:cs="Arial"/>
          <w:bCs/>
          <w:sz w:val="24"/>
          <w:szCs w:val="24"/>
        </w:rPr>
        <w:t xml:space="preserve"> preliminary </w:t>
      </w:r>
      <w:r w:rsidR="00BA7016" w:rsidRPr="00A51A57">
        <w:rPr>
          <w:rFonts w:ascii="Arial" w:hAnsi="Arial" w:cs="Arial"/>
          <w:bCs/>
          <w:sz w:val="24"/>
          <w:szCs w:val="24"/>
        </w:rPr>
        <w:t>amylase activity assays</w:t>
      </w:r>
      <w:r w:rsidR="00BA7016">
        <w:rPr>
          <w:rFonts w:ascii="Arial" w:hAnsi="Arial" w:cs="Arial"/>
          <w:bCs/>
          <w:sz w:val="24"/>
          <w:szCs w:val="24"/>
        </w:rPr>
        <w:t>.</w:t>
      </w:r>
    </w:p>
    <w:p w14:paraId="7FD7608A" w14:textId="3D1EDD41" w:rsidR="00B26A2E" w:rsidRPr="00B26A2E" w:rsidRDefault="00B26A2E" w:rsidP="003B6B3C">
      <w:pPr>
        <w:rPr>
          <w:rFonts w:ascii="Arial" w:hAnsi="Arial" w:cs="Arial"/>
          <w:b/>
          <w:sz w:val="24"/>
          <w:szCs w:val="24"/>
        </w:rPr>
      </w:pPr>
      <w:r w:rsidRPr="00191307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4</w:t>
      </w:r>
      <w:r w:rsidR="003D11A8">
        <w:rPr>
          <w:rFonts w:ascii="Arial" w:hAnsi="Arial" w:cs="Arial"/>
          <w:bCs/>
          <w:sz w:val="24"/>
          <w:szCs w:val="24"/>
        </w:rPr>
        <w:t xml:space="preserve"> </w:t>
      </w:r>
      <w:r w:rsidR="003D11A8" w:rsidRPr="00D25389">
        <w:rPr>
          <w:rFonts w:ascii="Arial" w:hAnsi="Arial" w:cs="Arial"/>
          <w:bCs/>
          <w:sz w:val="24"/>
          <w:szCs w:val="24"/>
        </w:rPr>
        <w:t xml:space="preserve">The </w:t>
      </w:r>
      <w:r w:rsidR="003D11A8" w:rsidRPr="00FF4ABF">
        <w:rPr>
          <w:rFonts w:ascii="Arial" w:hAnsi="Arial" w:cs="Arial"/>
          <w:bCs/>
          <w:sz w:val="24"/>
          <w:szCs w:val="24"/>
        </w:rPr>
        <w:t>fluorescence intensity</w:t>
      </w:r>
      <w:r w:rsidR="003D11A8" w:rsidRPr="00D25389">
        <w:rPr>
          <w:rFonts w:ascii="Arial" w:hAnsi="Arial" w:cs="Arial"/>
          <w:bCs/>
          <w:sz w:val="24"/>
          <w:szCs w:val="24"/>
        </w:rPr>
        <w:t xml:space="preserve"> of </w:t>
      </w:r>
      <w:r w:rsidR="003D11A8" w:rsidRPr="00FF4ABF">
        <w:rPr>
          <w:rFonts w:ascii="Arial" w:hAnsi="Arial" w:cs="Arial"/>
          <w:bCs/>
          <w:sz w:val="24"/>
          <w:szCs w:val="24"/>
        </w:rPr>
        <w:t xml:space="preserve">1OD different control strains </w:t>
      </w:r>
      <w:r w:rsidR="003D11A8" w:rsidRPr="00D25389">
        <w:rPr>
          <w:rFonts w:ascii="Arial" w:hAnsi="Arial" w:cs="Arial"/>
          <w:bCs/>
          <w:sz w:val="24"/>
          <w:szCs w:val="24"/>
        </w:rPr>
        <w:t>for</w:t>
      </w:r>
      <w:r w:rsidR="003D11A8">
        <w:rPr>
          <w:rFonts w:ascii="Arial" w:hAnsi="Arial" w:cs="Arial"/>
          <w:bCs/>
          <w:sz w:val="24"/>
          <w:szCs w:val="24"/>
        </w:rPr>
        <w:t xml:space="preserve"> </w:t>
      </w:r>
      <w:r w:rsidR="003D11A8" w:rsidRPr="00D25389">
        <w:rPr>
          <w:rFonts w:ascii="Arial" w:hAnsi="Arial" w:cs="Arial"/>
          <w:bCs/>
          <w:sz w:val="24"/>
          <w:szCs w:val="24"/>
        </w:rPr>
        <w:t>preliminary</w:t>
      </w:r>
      <w:r w:rsidR="003D11A8">
        <w:rPr>
          <w:rFonts w:ascii="Arial" w:hAnsi="Arial" w:cs="Arial"/>
          <w:bCs/>
          <w:sz w:val="24"/>
          <w:szCs w:val="24"/>
        </w:rPr>
        <w:t xml:space="preserve"> RFP </w:t>
      </w:r>
      <w:r w:rsidR="003D11A8" w:rsidRPr="00FF4ABF">
        <w:rPr>
          <w:rFonts w:ascii="Arial" w:hAnsi="Arial" w:cs="Arial"/>
          <w:bCs/>
          <w:sz w:val="24"/>
          <w:szCs w:val="24"/>
        </w:rPr>
        <w:t>quantitative fluorescence experiment</w:t>
      </w:r>
      <w:r w:rsidR="003D11A8">
        <w:rPr>
          <w:rFonts w:ascii="Arial" w:hAnsi="Arial" w:cs="Arial"/>
          <w:bCs/>
          <w:sz w:val="24"/>
          <w:szCs w:val="24"/>
        </w:rPr>
        <w:t>s.</w:t>
      </w:r>
    </w:p>
    <w:p w14:paraId="4A7A9DA9" w14:textId="4242FB17" w:rsidR="00861E83" w:rsidRDefault="00861E83" w:rsidP="00861E83">
      <w:pPr>
        <w:rPr>
          <w:rFonts w:ascii="Arial" w:hAnsi="Arial" w:cs="Arial"/>
          <w:i/>
          <w:sz w:val="24"/>
          <w:szCs w:val="24"/>
        </w:rPr>
      </w:pPr>
      <w:r w:rsidRPr="007F6E35">
        <w:rPr>
          <w:rFonts w:ascii="Arial" w:hAnsi="Arial" w:cs="Arial"/>
          <w:b/>
          <w:sz w:val="24"/>
          <w:szCs w:val="24"/>
        </w:rPr>
        <w:t>Fig</w:t>
      </w:r>
      <w:r w:rsidR="00B46A9B">
        <w:rPr>
          <w:rFonts w:ascii="Arial" w:hAnsi="Arial" w:cs="Arial"/>
          <w:b/>
          <w:sz w:val="24"/>
          <w:szCs w:val="24"/>
        </w:rPr>
        <w:t>.</w:t>
      </w:r>
      <w:r w:rsidRPr="007F6E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1</w:t>
      </w:r>
      <w:r w:rsidRPr="00330103">
        <w:rPr>
          <w:rFonts w:ascii="Arial" w:hAnsi="Arial" w:cs="Arial"/>
          <w:sz w:val="24"/>
          <w:szCs w:val="24"/>
        </w:rPr>
        <w:t xml:space="preserve"> Schematic representation of the plasmid </w:t>
      </w:r>
      <w:proofErr w:type="spellStart"/>
      <w:r w:rsidRPr="00330103">
        <w:rPr>
          <w:rFonts w:ascii="Arial" w:hAnsi="Arial" w:cs="Arial"/>
          <w:sz w:val="24"/>
          <w:szCs w:val="24"/>
        </w:rPr>
        <w:t>pSWV-</w:t>
      </w:r>
      <w:r w:rsidRPr="00330103">
        <w:rPr>
          <w:rFonts w:ascii="Arial" w:hAnsi="Arial" w:cs="Arial"/>
          <w:i/>
          <w:sz w:val="24"/>
          <w:szCs w:val="24"/>
        </w:rPr>
        <w:t>hph</w:t>
      </w:r>
      <w:proofErr w:type="spellEnd"/>
      <w:r w:rsidR="00081D0B">
        <w:rPr>
          <w:rFonts w:ascii="Arial" w:hAnsi="Arial" w:cs="Arial"/>
          <w:i/>
          <w:sz w:val="24"/>
          <w:szCs w:val="24"/>
        </w:rPr>
        <w:t>.</w:t>
      </w:r>
    </w:p>
    <w:p w14:paraId="19AF2E6D" w14:textId="5BB17B93" w:rsidR="00081D0B" w:rsidRDefault="00081D0B" w:rsidP="00496D99">
      <w:pPr>
        <w:rPr>
          <w:rFonts w:ascii="Arial" w:hAnsi="Arial" w:cs="Arial"/>
          <w:sz w:val="24"/>
          <w:szCs w:val="24"/>
        </w:rPr>
      </w:pPr>
      <w:r w:rsidRPr="007F6E35">
        <w:rPr>
          <w:rFonts w:ascii="Arial" w:hAnsi="Arial" w:cs="Arial"/>
          <w:b/>
          <w:sz w:val="24"/>
          <w:szCs w:val="24"/>
        </w:rPr>
        <w:t>Fig</w:t>
      </w:r>
      <w:r w:rsidR="00B46A9B">
        <w:rPr>
          <w:rFonts w:ascii="Arial" w:hAnsi="Arial" w:cs="Arial"/>
          <w:b/>
          <w:sz w:val="24"/>
          <w:szCs w:val="24"/>
        </w:rPr>
        <w:t>.</w:t>
      </w:r>
      <w:r w:rsidRPr="007F6E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2</w:t>
      </w:r>
      <w:r w:rsidR="00672FE2" w:rsidRPr="00672FE2">
        <w:rPr>
          <w:rFonts w:ascii="Arial" w:hAnsi="Arial" w:cs="Arial"/>
          <w:sz w:val="24"/>
          <w:szCs w:val="24"/>
        </w:rPr>
        <w:t xml:space="preserve"> </w:t>
      </w:r>
      <w:r w:rsidR="00496D99">
        <w:rPr>
          <w:rFonts w:ascii="Arial" w:hAnsi="Arial" w:cs="Arial"/>
          <w:sz w:val="24"/>
          <w:szCs w:val="24"/>
        </w:rPr>
        <w:t xml:space="preserve">The </w:t>
      </w:r>
      <w:r w:rsidR="00496D99" w:rsidRPr="00D25389">
        <w:rPr>
          <w:rFonts w:ascii="Arial" w:hAnsi="Arial" w:cs="Arial"/>
          <w:bCs/>
          <w:sz w:val="24"/>
          <w:szCs w:val="24"/>
        </w:rPr>
        <w:t>preliminary</w:t>
      </w:r>
      <w:r w:rsidR="00496D99">
        <w:rPr>
          <w:rFonts w:ascii="Arial" w:hAnsi="Arial" w:cs="Arial"/>
          <w:bCs/>
          <w:sz w:val="24"/>
          <w:szCs w:val="24"/>
        </w:rPr>
        <w:t xml:space="preserve"> </w:t>
      </w:r>
      <w:r w:rsidR="00496D99" w:rsidRPr="00783A35">
        <w:rPr>
          <w:rFonts w:ascii="Arial" w:hAnsi="Arial" w:cs="Arial"/>
          <w:sz w:val="24"/>
          <w:szCs w:val="24"/>
        </w:rPr>
        <w:t>starch-iodine assay</w:t>
      </w:r>
      <w:r w:rsidR="00496D99">
        <w:rPr>
          <w:rFonts w:ascii="Arial" w:hAnsi="Arial" w:cs="Arial"/>
          <w:sz w:val="24"/>
          <w:szCs w:val="24"/>
        </w:rPr>
        <w:t xml:space="preserve"> for </w:t>
      </w:r>
      <w:r w:rsidR="00496D99" w:rsidRPr="00FF4ABF">
        <w:rPr>
          <w:rFonts w:ascii="Arial" w:hAnsi="Arial" w:cs="Arial"/>
          <w:bCs/>
          <w:sz w:val="24"/>
          <w:szCs w:val="24"/>
        </w:rPr>
        <w:t>different control strains</w:t>
      </w:r>
      <w:r w:rsidR="00496D99">
        <w:rPr>
          <w:rFonts w:ascii="Arial" w:hAnsi="Arial" w:cs="Arial"/>
          <w:bCs/>
          <w:sz w:val="24"/>
          <w:szCs w:val="24"/>
        </w:rPr>
        <w:t xml:space="preserve">. </w:t>
      </w:r>
      <w:r w:rsidR="00672FE2" w:rsidRPr="00783A35">
        <w:rPr>
          <w:rFonts w:ascii="Arial" w:hAnsi="Arial" w:cs="Arial"/>
          <w:sz w:val="24"/>
          <w:szCs w:val="24"/>
        </w:rPr>
        <w:t>Positive amylase activities detected by the clear halos around the colonies</w:t>
      </w:r>
      <w:r w:rsidR="00496D99">
        <w:rPr>
          <w:rFonts w:ascii="Arial" w:hAnsi="Arial" w:cs="Arial"/>
          <w:sz w:val="24"/>
          <w:szCs w:val="24"/>
        </w:rPr>
        <w:t>.</w:t>
      </w:r>
    </w:p>
    <w:p w14:paraId="4988499C" w14:textId="3C6622B1" w:rsidR="00672FE2" w:rsidRPr="00330103" w:rsidRDefault="0019481A" w:rsidP="006D700F">
      <w:pPr>
        <w:rPr>
          <w:rFonts w:ascii="Arial" w:hAnsi="Arial" w:cs="Arial"/>
        </w:rPr>
      </w:pPr>
      <w:r w:rsidRPr="007F6E35">
        <w:rPr>
          <w:rFonts w:ascii="Arial" w:hAnsi="Arial" w:cs="Arial"/>
          <w:b/>
          <w:sz w:val="24"/>
          <w:szCs w:val="24"/>
        </w:rPr>
        <w:t>Fig</w:t>
      </w:r>
      <w:r w:rsidR="00B46A9B">
        <w:rPr>
          <w:rFonts w:ascii="Arial" w:hAnsi="Arial" w:cs="Arial"/>
          <w:b/>
          <w:sz w:val="24"/>
          <w:szCs w:val="24"/>
        </w:rPr>
        <w:t>.</w:t>
      </w:r>
      <w:r w:rsidRPr="007F6E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S3 </w:t>
      </w:r>
      <w:r w:rsidR="006D700F" w:rsidRPr="00BC1ED4">
        <w:rPr>
          <w:rFonts w:ascii="Arial" w:hAnsi="Arial" w:cs="Arial"/>
          <w:sz w:val="24"/>
          <w:szCs w:val="24"/>
        </w:rPr>
        <w:t xml:space="preserve">Microscopic </w:t>
      </w:r>
      <w:r w:rsidR="006D700F">
        <w:rPr>
          <w:rFonts w:ascii="Arial" w:hAnsi="Arial" w:cs="Arial"/>
          <w:sz w:val="24"/>
          <w:szCs w:val="24"/>
        </w:rPr>
        <w:t xml:space="preserve">RFP </w:t>
      </w:r>
      <w:r w:rsidR="006D700F" w:rsidRPr="00BC1ED4">
        <w:rPr>
          <w:rFonts w:ascii="Arial" w:hAnsi="Arial" w:cs="Arial"/>
          <w:sz w:val="24"/>
          <w:szCs w:val="24"/>
        </w:rPr>
        <w:t xml:space="preserve">fluorescence images of the </w:t>
      </w:r>
      <w:r w:rsidR="006D700F" w:rsidRPr="00FF4ABF">
        <w:rPr>
          <w:rFonts w:ascii="Arial" w:hAnsi="Arial" w:cs="Arial"/>
          <w:bCs/>
          <w:sz w:val="24"/>
          <w:szCs w:val="24"/>
        </w:rPr>
        <w:t>different control strains</w:t>
      </w:r>
      <w:r w:rsidR="006D700F">
        <w:rPr>
          <w:rFonts w:ascii="Arial" w:hAnsi="Arial" w:cs="Arial"/>
          <w:bCs/>
          <w:sz w:val="24"/>
          <w:szCs w:val="24"/>
        </w:rPr>
        <w:t>.</w:t>
      </w:r>
      <w:r w:rsidR="006D700F" w:rsidRPr="00BC1ED4">
        <w:rPr>
          <w:rFonts w:ascii="Arial" w:hAnsi="Arial" w:cs="Arial"/>
          <w:sz w:val="24"/>
          <w:szCs w:val="24"/>
        </w:rPr>
        <w:t xml:space="preserve"> Fluorescent images of the strains were taken in the same setting.</w:t>
      </w:r>
      <w:r w:rsidR="00672FE2" w:rsidRPr="00BC1ED4">
        <w:rPr>
          <w:rFonts w:ascii="Arial" w:hAnsi="Arial" w:cs="Arial"/>
          <w:sz w:val="24"/>
          <w:szCs w:val="24"/>
        </w:rPr>
        <w:t xml:space="preserve"> </w:t>
      </w:r>
    </w:p>
    <w:p w14:paraId="039BC486" w14:textId="77777777" w:rsidR="002D36BC" w:rsidRPr="00861E83" w:rsidRDefault="002D36BC">
      <w:pPr>
        <w:sectPr w:rsidR="002D36BC" w:rsidRPr="00861E83" w:rsidSect="002D36B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EE68FC1" w14:textId="2B78FEC2" w:rsidR="003801FC" w:rsidRPr="00191307" w:rsidRDefault="00AC5040">
      <w:pPr>
        <w:rPr>
          <w:rFonts w:ascii="Arial" w:hAnsi="Arial" w:cs="Arial"/>
          <w:b/>
          <w:sz w:val="24"/>
          <w:szCs w:val="24"/>
        </w:rPr>
      </w:pPr>
      <w:r w:rsidRPr="00191307">
        <w:rPr>
          <w:rFonts w:ascii="Arial" w:hAnsi="Arial" w:cs="Arial"/>
          <w:b/>
          <w:sz w:val="24"/>
          <w:szCs w:val="24"/>
        </w:rPr>
        <w:lastRenderedPageBreak/>
        <w:t>Table S1</w:t>
      </w:r>
      <w:r w:rsidR="000A3C05" w:rsidRPr="00191307">
        <w:rPr>
          <w:rFonts w:ascii="Arial" w:hAnsi="Arial" w:cs="Arial"/>
          <w:b/>
          <w:sz w:val="24"/>
          <w:szCs w:val="24"/>
        </w:rPr>
        <w:t xml:space="preserve"> </w:t>
      </w:r>
      <w:r w:rsidR="00707E69" w:rsidRPr="00937A63">
        <w:rPr>
          <w:rFonts w:ascii="Arial" w:hAnsi="Arial" w:cs="Arial"/>
          <w:bCs/>
          <w:sz w:val="24"/>
          <w:szCs w:val="24"/>
        </w:rPr>
        <w:t>P</w:t>
      </w:r>
      <w:r w:rsidR="00707E69" w:rsidRPr="00937A63">
        <w:rPr>
          <w:rFonts w:ascii="Arial" w:hAnsi="Arial" w:cs="Arial" w:hint="eastAsia"/>
          <w:bCs/>
          <w:sz w:val="24"/>
          <w:szCs w:val="24"/>
        </w:rPr>
        <w:t>lasmids</w:t>
      </w:r>
      <w:r w:rsidR="00707E69" w:rsidRPr="00937A63">
        <w:rPr>
          <w:rFonts w:ascii="Arial" w:hAnsi="Arial" w:cs="Arial"/>
          <w:bCs/>
          <w:sz w:val="24"/>
          <w:szCs w:val="24"/>
        </w:rPr>
        <w:t xml:space="preserve"> </w:t>
      </w:r>
      <w:r w:rsidR="0073148A" w:rsidRPr="00937A63">
        <w:rPr>
          <w:rFonts w:ascii="Arial" w:hAnsi="Arial" w:cs="Arial"/>
          <w:bCs/>
          <w:sz w:val="24"/>
          <w:szCs w:val="24"/>
        </w:rPr>
        <w:t>used in this study</w:t>
      </w:r>
      <w:r w:rsidR="00937A63">
        <w:rPr>
          <w:rFonts w:ascii="Arial" w:hAnsi="Arial" w:cs="Arial" w:hint="eastAsia"/>
          <w:bCs/>
          <w:sz w:val="24"/>
          <w:szCs w:val="24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7654"/>
        <w:gridCol w:w="3686"/>
      </w:tblGrid>
      <w:tr w:rsidR="00FC5150" w:rsidRPr="00FC5150" w14:paraId="5F7BE332" w14:textId="77777777" w:rsidTr="00B25A59">
        <w:trPr>
          <w:trHeight w:val="315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D5C02" w14:textId="338CBA78" w:rsidR="00D0336B" w:rsidRPr="00FC5150" w:rsidRDefault="00D0336B" w:rsidP="00157964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plasmids</w:t>
            </w:r>
          </w:p>
        </w:tc>
        <w:tc>
          <w:tcPr>
            <w:tcW w:w="7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FA201" w14:textId="77777777" w:rsidR="00D0336B" w:rsidRPr="00FC5150" w:rsidRDefault="00D0336B" w:rsidP="00157964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BBB4" w14:textId="3D1D8720" w:rsidR="00D0336B" w:rsidRPr="00FC5150" w:rsidRDefault="003E3E50" w:rsidP="00157964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ource</w:t>
            </w:r>
          </w:p>
        </w:tc>
      </w:tr>
      <w:tr w:rsidR="00FC5150" w:rsidRPr="00FC5150" w14:paraId="30D5C83A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EA34" w14:textId="455F84F7" w:rsidR="00B27587" w:rsidRPr="00FC5150" w:rsidRDefault="00B27587" w:rsidP="00B27587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WV-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9C17" w14:textId="21034D2B" w:rsidR="00B27587" w:rsidRPr="00FC5150" w:rsidRDefault="003E368C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</w:rPr>
              <w:t>hp4d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="00B27587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mp</w:t>
            </w:r>
            <w:r w:rsidR="00B27587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="00B7346E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="00B27587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0F7F8" w14:textId="05C6EC6E" w:rsidR="00B27587" w:rsidRPr="00FC5150" w:rsidRDefault="00CB1D71" w:rsidP="00B2758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boratory storage</w:t>
            </w:r>
            <w:r w:rsidR="00A432A1"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FC5150" w:rsidRPr="00FC5150" w14:paraId="71EFAA92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1876" w14:textId="416123D7" w:rsidR="00B27587" w:rsidRPr="00FC5150" w:rsidRDefault="00B27587" w:rsidP="00B27587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T28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l-GR"/>
              </w:rPr>
              <w:t>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33F9" w14:textId="46A8D229" w:rsidR="00B27587" w:rsidRPr="00FC5150" w:rsidRDefault="00B27587" w:rsidP="00B27587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c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T7 promoter,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an</w:t>
            </w:r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a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8769" w14:textId="55934DAE" w:rsidR="00B27587" w:rsidRPr="00FC5150" w:rsidRDefault="00B27587" w:rsidP="00B2758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vagen</w:t>
            </w:r>
            <w:proofErr w:type="spellEnd"/>
          </w:p>
        </w:tc>
      </w:tr>
      <w:tr w:rsidR="00FC5150" w:rsidRPr="00FC5150" w14:paraId="44CFE5E8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0DFF" w14:textId="5DE35411" w:rsidR="007B7B85" w:rsidRPr="00FC5150" w:rsidRDefault="007B7B85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J1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A031" w14:textId="5FECBE9F" w:rsidR="007B7B85" w:rsidRPr="00FC5150" w:rsidRDefault="00DF2039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m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4641" w14:textId="0A6AADF6" w:rsidR="007B7B85" w:rsidRPr="00FC5150" w:rsidRDefault="00335DBB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boratory storage</w:t>
            </w:r>
          </w:p>
        </w:tc>
      </w:tr>
      <w:tr w:rsidR="00FC5150" w:rsidRPr="00FC5150" w14:paraId="27D14BB1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5BFB" w14:textId="0733FE88" w:rsidR="009D68E2" w:rsidRPr="00FC5150" w:rsidRDefault="00194307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CE6049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.FBA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in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9EAC" w14:textId="733849F9" w:rsidR="009D68E2" w:rsidRPr="00FC5150" w:rsidRDefault="00B052AB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341495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FBA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i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inserted into </w:t>
            </w:r>
            <w:proofErr w:type="spellStart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e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WV-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1B4E" w14:textId="249919C8" w:rsidR="009D68E2" w:rsidRPr="00FC5150" w:rsidRDefault="00845CD4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F57762C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6874" w14:textId="62DA493A" w:rsidR="00845CD4" w:rsidRPr="00FC5150" w:rsidRDefault="00622F05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843689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.PDC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F61F" w14:textId="6D76577E" w:rsidR="00845CD4" w:rsidRPr="00FC5150" w:rsidRDefault="00622F05" w:rsidP="00B2758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341495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DC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</w:t>
            </w:r>
            <w:r w:rsidR="0065379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serted into </w:t>
            </w:r>
            <w:proofErr w:type="spellStart"/>
            <w:r w:rsidR="0065379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e</w:t>
            </w:r>
            <w:r w:rsidR="0065379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65379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65379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65379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65379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proofErr w:type="spellStart"/>
            <w:r w:rsidR="0065379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WV-</w:t>
            </w:r>
            <w:r w:rsidR="0065379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BDC8" w14:textId="6693D1D5" w:rsidR="00845CD4" w:rsidRPr="00FC5150" w:rsidRDefault="008F5A20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9715DBD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A0FD" w14:textId="78A9E38E" w:rsidR="00F84498" w:rsidRPr="00FC5150" w:rsidRDefault="00F84498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41495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.PDC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-km</w:t>
            </w:r>
            <w:r w:rsidR="00341495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BA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EF4A" w14:textId="17060218" w:rsidR="00F84498" w:rsidRPr="00FC5150" w:rsidRDefault="00F84498" w:rsidP="00B2758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E6154D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FBA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7B27A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D53097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na</w:t>
            </w:r>
            <w:r w:rsidR="00D53097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</w:t>
            </w:r>
            <w:proofErr w:type="spellEnd"/>
            <w:r w:rsidR="00D53097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D53097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c</w:t>
            </w:r>
            <w:r w:rsidR="00D53097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7B27A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p</w:t>
            </w:r>
            <w:r w:rsidR="00E6154D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</w:t>
            </w:r>
            <w:r w:rsidR="007B27A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.PDC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C61F" w14:textId="4AE720CC" w:rsidR="00F84498" w:rsidRPr="00FC5150" w:rsidRDefault="00AE2ADD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5987E85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89AB" w14:textId="5B366527" w:rsidR="00AE2ADD" w:rsidRPr="00FC5150" w:rsidRDefault="00D559CF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37B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.hp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4d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46C1" w14:textId="13EE8B30" w:rsidR="00AE2ADD" w:rsidRPr="00FC5150" w:rsidRDefault="00B3767D" w:rsidP="00B2758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6711C5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lase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ene inserted into </w:t>
            </w:r>
            <w:proofErr w:type="spellStart"/>
            <w:r w:rsidRPr="0041100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p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WV-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27AA" w14:textId="7D22CC4C" w:rsidR="00AE2ADD" w:rsidRPr="00FC5150" w:rsidRDefault="00A800B8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758E969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7CEA" w14:textId="19FE7956" w:rsidR="003806DB" w:rsidRPr="00FC5150" w:rsidRDefault="003806DB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37B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BA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i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19B1" w14:textId="45580A07" w:rsidR="003806DB" w:rsidRPr="00FC5150" w:rsidRDefault="003806DB" w:rsidP="00B27587">
            <w:pPr>
              <w:widowControl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337B6C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FBA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i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F3524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F35241" w:rsidRPr="0041100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e</w:t>
            </w:r>
            <w:r w:rsidR="00F3524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F3524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F35241" w:rsidRPr="0041100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F3524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F3524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337B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37B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hp4d</w:t>
            </w:r>
            <w:r w:rsidR="00337B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585F" w14:textId="52F79539" w:rsidR="003806DB" w:rsidRPr="00FC5150" w:rsidRDefault="00876F77" w:rsidP="00B275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694D0C06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B242" w14:textId="6C02D83A" w:rsidR="006747DB" w:rsidRPr="00FC5150" w:rsidRDefault="006747DB" w:rsidP="006747DB">
            <w:pPr>
              <w:widowControl/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5B682F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541C" w14:textId="4E70D12C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5B682F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6B1106" w:rsidRPr="0041100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e</w:t>
            </w:r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6B1106" w:rsidRPr="0041100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337B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37B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hp4d</w:t>
            </w:r>
            <w:r w:rsidR="00337B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A79D" w14:textId="188295E8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03679D5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B5F3" w14:textId="442E1066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5B682F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DH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04E4" w14:textId="36B27477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5B682F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DH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6B1106" w:rsidRPr="0041100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e</w:t>
            </w:r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6B1106" w:rsidRPr="0041100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337B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37B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hp4d</w:t>
            </w:r>
            <w:r w:rsidR="00337B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81F6" w14:textId="64BDB407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0ABD2432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B003" w14:textId="3637DF1D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5B682F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XP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5AD3" w14:textId="5237BA58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5B682F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XP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6B1106" w:rsidRPr="00F7153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e</w:t>
            </w:r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6B1106" w:rsidRPr="00F7153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6B110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337B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37B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hp4d</w:t>
            </w:r>
            <w:r w:rsidR="00337B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3488" w14:textId="5CB06D13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1549A8EF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0DF6" w14:textId="12339DAF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242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</w:t>
            </w:r>
            <w:proofErr w:type="gramEnd"/>
            <w:r w:rsidR="003242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9418" w14:textId="069B6389" w:rsidR="006747DB" w:rsidRPr="00FC5150" w:rsidRDefault="00BA6978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mylase gene inserted into </w:t>
            </w:r>
            <w:proofErr w:type="spellStart"/>
            <w:r w:rsidRPr="00F7153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p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pKm.PDC1-kmFB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5520" w14:textId="77554764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7DA64630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3DAF" w14:textId="37A6E504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242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FBA</w:t>
            </w:r>
            <w:proofErr w:type="gramEnd"/>
            <w:r w:rsidR="003242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4E2D" w14:textId="42BF7022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3242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FBA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CB43C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erted into</w:t>
            </w:r>
            <w:r w:rsidR="0098210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="00982100" w:rsidRPr="005E25B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l</w:t>
            </w:r>
            <w:r w:rsidR="0098210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98210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982100" w:rsidRPr="005E25B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98210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183523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D50FD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D50FD1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1</w:t>
            </w:r>
            <w:r w:rsidR="00D50FD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C188" w14:textId="1DA0D133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48DF5F33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AFEB" w14:textId="1F41B97A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242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9958" w14:textId="45B5163A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3242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AE7CCB" w:rsidRPr="005E25B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l</w:t>
            </w:r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AE7CCB" w:rsidRPr="005E25B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D50FD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D50FD1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1</w:t>
            </w:r>
            <w:r w:rsidR="00D50FD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B00B" w14:textId="7FB444D7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2AD5A08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2141" w14:textId="5F51032F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242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DH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3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A36F" w14:textId="4F328BBA" w:rsidR="006747DB" w:rsidRPr="00FC5150" w:rsidRDefault="00B060CF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m</w:t>
            </w:r>
            <w:r w:rsidR="003242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DH</w:t>
            </w:r>
            <w:proofErr w:type="gramEnd"/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3</w:t>
            </w:r>
            <w:r w:rsidR="006747D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AE7CCB" w:rsidRPr="005E25B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l</w:t>
            </w:r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AE7CCB" w:rsidRPr="005E25B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D50FD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D50FD1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1</w:t>
            </w:r>
            <w:r w:rsidR="00D50FD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DE05" w14:textId="41C1D874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07FA521D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CFDE" w14:textId="3C1BA6C6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32426C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</w:t>
            </w:r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NO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680B" w14:textId="052090BC" w:rsidR="006747DB" w:rsidRPr="00FC5150" w:rsidRDefault="00B060CF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m</w:t>
            </w:r>
            <w:r w:rsidR="0032426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O</w:t>
            </w:r>
            <w:proofErr w:type="gramEnd"/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="006747D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AE7CCB" w:rsidRPr="005E25B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l</w:t>
            </w:r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AE7CCB" w:rsidRPr="005E25B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AE7CC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D50FD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D50FD1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1</w:t>
            </w:r>
            <w:r w:rsidR="00D50FD1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3328" w14:textId="4499A6CB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31990EB0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94E3" w14:textId="4EF9CCF9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hp</w:t>
            </w:r>
            <w:proofErr w:type="gramEnd"/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4d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9019" w14:textId="4A9AADA8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</w:rPr>
              <w:t>hp4d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for R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DB6F" w14:textId="72EAC833" w:rsidR="006747DB" w:rsidRPr="00FC5150" w:rsidRDefault="00815A56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boratory storage</w:t>
            </w:r>
          </w:p>
        </w:tc>
      </w:tr>
      <w:tr w:rsidR="00FC5150" w:rsidRPr="00FC5150" w14:paraId="3CD0CD3D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DC54" w14:textId="634447EC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FBA</w:t>
            </w:r>
            <w:proofErr w:type="gramEnd"/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i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6B7E" w14:textId="3A5A1DD9" w:rsidR="006747DB" w:rsidRPr="00FC5150" w:rsidRDefault="00393DFA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P gene </w:t>
            </w:r>
            <w:r w:rsidR="00F57AAA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F57AAA" w:rsidRPr="00C5101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pn</w:t>
            </w:r>
            <w:r w:rsidR="00F57AAA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F57AAA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proofErr w:type="gramStart"/>
            <w:r w:rsidR="00F57AAA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153FB8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FBA</w:t>
            </w:r>
            <w:proofErr w:type="gramEnd"/>
            <w:r w:rsidR="00153FB8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869B" w14:textId="0B3F5F32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109D8C1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9C56" w14:textId="47C88B0C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TEF</w:t>
            </w:r>
            <w:proofErr w:type="gramEnd"/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4856" w14:textId="1A13AE0D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153FB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B92889" w:rsidRPr="00C5101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e</w:t>
            </w:r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92889" w:rsidRPr="00C5101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153FB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153FB8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FBA1in</w:t>
            </w:r>
            <w:r w:rsidR="00153FB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F4D2" w14:textId="7ED54344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364B4E43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A38D" w14:textId="0DB200EC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TDH</w:t>
            </w:r>
            <w:proofErr w:type="gramEnd"/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4B89" w14:textId="71D0A404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153FB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DH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B92889" w:rsidRPr="00C5101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e</w:t>
            </w:r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92889" w:rsidRPr="00C5101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153FB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153FB8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FBA1in</w:t>
            </w:r>
            <w:r w:rsidR="00153FB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B584" w14:textId="568294A4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EC6FC83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0325" w14:textId="3863E988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EXP</w:t>
            </w:r>
            <w:proofErr w:type="gramEnd"/>
            <w:r w:rsidR="006528EB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984E" w14:textId="332A94F4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153FB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XP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B92889" w:rsidRPr="00C5101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e</w:t>
            </w:r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92889" w:rsidRPr="00C5101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92889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153FB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153FB8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l.FBA1in</w:t>
            </w:r>
            <w:r w:rsidR="00153FB8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B776" w14:textId="6A8D4B0A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162BF43D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D247" w14:textId="0FD675BC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</w:t>
            </w:r>
            <w:proofErr w:type="gramEnd"/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BBDE" w14:textId="712F6019" w:rsidR="006747DB" w:rsidRPr="00FC5150" w:rsidRDefault="000F039F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P gene inserted into </w:t>
            </w:r>
            <w:proofErr w:type="spellStart"/>
            <w:r w:rsidRPr="00C5101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p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proofErr w:type="gramStart"/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</w:t>
            </w:r>
            <w:proofErr w:type="gramEnd"/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-km.FB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17D4" w14:textId="4984BB50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2D3C3B5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C56A" w14:textId="7C4447A7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FBA</w:t>
            </w:r>
            <w:proofErr w:type="gramEnd"/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54EB" w14:textId="272FC12F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FBA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B060CF" w:rsidRPr="00CF7B4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l</w:t>
            </w:r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060CF" w:rsidRPr="00CF7B4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1</w:t>
            </w:r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73F2" w14:textId="0412CF7F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04689D27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B58A" w14:textId="6DFDB8F0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CF646E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TEF</w:t>
            </w:r>
            <w:proofErr w:type="gramEnd"/>
            <w:r w:rsidR="00CF646E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35F0" w14:textId="2A62E2CE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CF646E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B060CF" w:rsidRPr="00CF7B4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l</w:t>
            </w:r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060CF" w:rsidRPr="00CF7B4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B060CF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1</w:t>
            </w:r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2AFB" w14:textId="14A50C05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43337A61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A1CA" w14:textId="0048E3E2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</w:t>
            </w:r>
            <w:r w:rsidR="00CF646E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TDH</w:t>
            </w:r>
            <w:proofErr w:type="gramEnd"/>
            <w:r w:rsidR="00CF646E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3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rfp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A609" w14:textId="1BA88E6A" w:rsidR="006747DB" w:rsidRPr="00FC5150" w:rsidRDefault="00B060CF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</w:t>
            </w:r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m</w:t>
            </w:r>
            <w:r w:rsidR="00CF646E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DH</w:t>
            </w:r>
            <w:proofErr w:type="gramEnd"/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3</w:t>
            </w:r>
            <w:r w:rsidR="006747D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Pr="007C6F1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l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7C6F1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1</w:t>
            </w:r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9770" w14:textId="1ACACA0D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0782BAF8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4584" w14:textId="4D94AFFF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CF646E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ENO</w:t>
            </w:r>
            <w:proofErr w:type="gramEnd"/>
            <w:r w:rsidR="00CF646E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DAA7" w14:textId="0FA3FC5C" w:rsidR="006747DB" w:rsidRPr="00FC5150" w:rsidRDefault="00B060CF" w:rsidP="006747DB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</w:t>
            </w:r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m</w:t>
            </w:r>
            <w:r w:rsidR="00CF646E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O</w:t>
            </w:r>
            <w:proofErr w:type="gramEnd"/>
            <w:r w:rsidR="006747DB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="006747DB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moter 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Pr="007C6F1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l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7C6F1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7252A0" w:rsidRPr="00FC515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m.PDC1</w:t>
            </w:r>
            <w:r w:rsidR="007252A0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22B1" w14:textId="70B60AF8" w:rsidR="006747DB" w:rsidRPr="00FC5150" w:rsidRDefault="006747DB" w:rsidP="006747D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7475102B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AE94" w14:textId="402D612F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T28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l-GR"/>
              </w:rPr>
              <w:t>a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5547" w14:textId="566E9AE8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FP</w:t>
            </w:r>
            <w:r w:rsidR="00E039AD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ene </w:t>
            </w:r>
            <w:r w:rsidR="007529B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7529BC" w:rsidRPr="007C6F1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="00CB5D4F" w:rsidRPr="007C6F1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e</w:t>
            </w:r>
            <w:r w:rsidR="007529B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7529B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7529BC" w:rsidRPr="007C6F1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Xho</w:t>
            </w:r>
            <w:r w:rsidR="007529B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7529BC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pET28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8C1E" w14:textId="33E5DD50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3C74C629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CD77" w14:textId="1C509E18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T28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l-GR"/>
              </w:rPr>
              <w:t>a-</w:t>
            </w:r>
            <w:proofErr w:type="spellStart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y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2CDD" w14:textId="3B69CA6D" w:rsidR="00ED56B4" w:rsidRPr="00FC5150" w:rsidRDefault="00B167E6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ED56B4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lase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ene inserted into </w:t>
            </w:r>
            <w:proofErr w:type="spellStart"/>
            <w:r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de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Xho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pET28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03EF" w14:textId="14681C15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65118586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829E" w14:textId="2A71F126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J19-</w:t>
            </w: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372C7C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AD88" w14:textId="76170C8D" w:rsidR="00ED56B4" w:rsidRPr="00FC5150" w:rsidRDefault="00257CAD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near</w:t>
            </w:r>
            <w:r w:rsidR="00CE4F85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gramStart"/>
            <w:r w:rsidR="00ED56B4"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CE4F85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  <w:r w:rsidR="002D2DF6" w:rsidRPr="00FC5150">
              <w:rPr>
                <w:rFonts w:ascii="Courier New" w:eastAsia="宋体" w:hAnsi="Courier New" w:cs="Courier New"/>
                <w:kern w:val="0"/>
                <w:sz w:val="20"/>
                <w:szCs w:val="20"/>
              </w:rPr>
              <w:t xml:space="preserve"> 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="002D2DF6"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pa</w:t>
            </w:r>
            <w:r w:rsidR="002D2DF6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="00E6665D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E6665D"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in</w:t>
            </w:r>
            <w:r w:rsidR="00E6665D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I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J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14D9" w14:textId="790A192F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7EFA3A85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D6AB" w14:textId="72FB36CB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J19-</w:t>
            </w: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372C7C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1E43" w14:textId="26EB60E4" w:rsidR="00ED56B4" w:rsidRPr="00FC5150" w:rsidRDefault="00257CAD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inear </w:t>
            </w:r>
            <w:proofErr w:type="gramStart"/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CE4F85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fp</w:t>
            </w:r>
            <w:r w:rsidR="00ED56B4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pa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i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I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J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B666" w14:textId="13750BD3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7C43DED8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4FBB" w14:textId="6FC4DC04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J19-</w:t>
            </w:r>
            <w:proofErr w:type="gramStart"/>
            <w:r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372C7C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7027" w14:textId="3F4055AE" w:rsidR="00ED56B4" w:rsidRPr="00FC5150" w:rsidRDefault="00257CAD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inear </w:t>
            </w:r>
            <w:proofErr w:type="gramStart"/>
            <w:r w:rsidR="00ED56B4" w:rsidRPr="00FC515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</w:rPr>
              <w:t>y</w:t>
            </w:r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</w:t>
            </w:r>
            <w:r w:rsidR="00CE4F85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  <w:r w:rsidR="00ED56B4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ed into </w:t>
            </w:r>
            <w:proofErr w:type="spellStart"/>
            <w:r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pa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i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I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J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835A" w14:textId="2D1726E3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FC5150" w:rsidRPr="00FC5150" w14:paraId="539169B2" w14:textId="77777777" w:rsidTr="00B25A5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634A00" w14:textId="03214A88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J19-</w:t>
            </w:r>
            <w:proofErr w:type="gramStart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372C7C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m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1ADF96" w14:textId="1A9CE951" w:rsidR="00ED56B4" w:rsidRPr="00FC5150" w:rsidRDefault="00257CAD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inear </w:t>
            </w:r>
            <w:proofErr w:type="gramStart"/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m</w:t>
            </w:r>
            <w:r w:rsidR="00CE4F85"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EF</w:t>
            </w:r>
            <w:proofErr w:type="gramEnd"/>
            <w:r w:rsidR="00ED56B4" w:rsidRPr="00FC5150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1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amy inserted into </w:t>
            </w:r>
            <w:proofErr w:type="spellStart"/>
            <w:r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pa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F444E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in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II</w:t>
            </w:r>
            <w:proofErr w:type="spellEnd"/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FC515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J1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00322A" w14:textId="6C3B9C31" w:rsidR="00ED56B4" w:rsidRPr="00FC5150" w:rsidRDefault="00ED56B4" w:rsidP="00ED56B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515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</w:tbl>
    <w:p w14:paraId="0EE76D5C" w14:textId="1A03BACE" w:rsidR="008B4B88" w:rsidRDefault="008B4B88"/>
    <w:p w14:paraId="46E7CD42" w14:textId="45BA33F8" w:rsidR="008B4B88" w:rsidRDefault="008B4B88"/>
    <w:p w14:paraId="13688684" w14:textId="2BFD2C21" w:rsidR="008B4B88" w:rsidRDefault="008B4B88"/>
    <w:p w14:paraId="2A92ADFB" w14:textId="58292E4E" w:rsidR="008B4B88" w:rsidRDefault="008B4B88"/>
    <w:p w14:paraId="3EE2420C" w14:textId="090CACCA" w:rsidR="008B4B88" w:rsidRDefault="008B4B88"/>
    <w:p w14:paraId="464D8079" w14:textId="2646798D" w:rsidR="008B4B88" w:rsidRDefault="008B4B88"/>
    <w:p w14:paraId="78B1D6A8" w14:textId="5984F353" w:rsidR="008B4B88" w:rsidRDefault="008B4B88"/>
    <w:p w14:paraId="5C77A093" w14:textId="7458170B" w:rsidR="008B4B88" w:rsidRDefault="008B4B88"/>
    <w:p w14:paraId="7278F38F" w14:textId="2524AAD0" w:rsidR="008B4B88" w:rsidRDefault="008B4B88"/>
    <w:p w14:paraId="0AB9BCC4" w14:textId="128B5E75" w:rsidR="008B4B88" w:rsidRDefault="008B4B88"/>
    <w:p w14:paraId="43D0CAA3" w14:textId="77777777" w:rsidR="00696F7A" w:rsidRDefault="00696F7A">
      <w:pPr>
        <w:sectPr w:rsidR="00696F7A" w:rsidSect="002D36B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3AA6592" w14:textId="5BD229D9" w:rsidR="00BB2F95" w:rsidRPr="00B26A2E" w:rsidRDefault="00BB2F95" w:rsidP="00BB2F95">
      <w:pPr>
        <w:rPr>
          <w:rFonts w:ascii="Arial" w:hAnsi="Arial" w:cs="Arial"/>
          <w:bCs/>
          <w:sz w:val="24"/>
          <w:szCs w:val="24"/>
        </w:rPr>
      </w:pPr>
      <w:r w:rsidRPr="00191307">
        <w:rPr>
          <w:rFonts w:ascii="Arial" w:hAnsi="Arial" w:cs="Arial"/>
          <w:b/>
          <w:sz w:val="24"/>
          <w:szCs w:val="24"/>
        </w:rPr>
        <w:lastRenderedPageBreak/>
        <w:t xml:space="preserve">Table S2 </w:t>
      </w:r>
      <w:r w:rsidRPr="00B26A2E">
        <w:rPr>
          <w:rFonts w:ascii="Arial" w:hAnsi="Arial" w:cs="Arial"/>
          <w:bCs/>
          <w:sz w:val="24"/>
          <w:szCs w:val="24"/>
        </w:rPr>
        <w:t>Primers used in this study</w:t>
      </w:r>
      <w:r w:rsidR="00B26A2E" w:rsidRPr="00B26A2E">
        <w:rPr>
          <w:rFonts w:ascii="Arial" w:hAnsi="Arial" w:cs="Arial"/>
          <w:bCs/>
          <w:sz w:val="24"/>
          <w:szCs w:val="24"/>
        </w:rPr>
        <w:t>.</w:t>
      </w:r>
    </w:p>
    <w:tbl>
      <w:tblPr>
        <w:tblW w:w="14078" w:type="dxa"/>
        <w:tblLook w:val="04A0" w:firstRow="1" w:lastRow="0" w:firstColumn="1" w:lastColumn="0" w:noHBand="0" w:noVBand="1"/>
      </w:tblPr>
      <w:tblGrid>
        <w:gridCol w:w="3828"/>
        <w:gridCol w:w="10250"/>
      </w:tblGrid>
      <w:tr w:rsidR="00C21B1D" w:rsidRPr="00FC3BD9" w14:paraId="477633EA" w14:textId="77777777" w:rsidTr="008E1D77">
        <w:trPr>
          <w:trHeight w:val="315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F40F3" w14:textId="30F2A473" w:rsidR="00C21B1D" w:rsidRPr="00380C7F" w:rsidRDefault="00C21B1D" w:rsidP="00C21B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10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8B7AFA" w14:textId="6AA18849" w:rsidR="00C21B1D" w:rsidRPr="00EB155B" w:rsidRDefault="00C21B1D" w:rsidP="00C21B1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3542">
              <w:rPr>
                <w:rFonts w:ascii="Times New Roman" w:hAnsi="Times New Roman"/>
                <w:spacing w:val="10"/>
              </w:rPr>
              <w:t>Sequence (5’→3’)</w:t>
            </w:r>
            <w:r w:rsidR="00F63CF0">
              <w:rPr>
                <w:rFonts w:ascii="Times New Roman" w:hAnsi="Times New Roman"/>
                <w:spacing w:val="10"/>
              </w:rPr>
              <w:t xml:space="preserve">, </w:t>
            </w:r>
            <w:r w:rsidR="00F63CF0" w:rsidRPr="00E93542">
              <w:rPr>
                <w:rFonts w:ascii="Times New Roman" w:hAnsi="Times New Roman"/>
                <w:spacing w:val="10"/>
              </w:rPr>
              <w:t>homologous arms are underlined and restriction sites are indicated in bold font</w:t>
            </w:r>
          </w:p>
        </w:tc>
      </w:tr>
      <w:tr w:rsidR="00C21B1D" w:rsidRPr="00FC3BD9" w14:paraId="41ABA586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85AB" w14:textId="5E220EB7" w:rsidR="00C21B1D" w:rsidRPr="009A03BA" w:rsidRDefault="00C616AB" w:rsidP="00C21B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FF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Broad-host</w:t>
            </w:r>
            <w:r w:rsidR="00005E9F" w:rsidRPr="009A03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ector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B143" w14:textId="179E0B77" w:rsidR="00C21B1D" w:rsidRPr="009A7CEC" w:rsidRDefault="00782AD7" w:rsidP="00C21B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TCTTGCGTCTCTTTATGC</w:t>
            </w:r>
          </w:p>
        </w:tc>
      </w:tr>
      <w:tr w:rsidR="001B643A" w:rsidRPr="00FC3BD9" w14:paraId="1D0F603D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1DAF" w14:textId="48BF1A34" w:rsidR="001B643A" w:rsidRPr="009A03BA" w:rsidRDefault="00C616AB" w:rsidP="00C21B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3FF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Broad-host</w:t>
            </w:r>
            <w:r w:rsidR="00005E9F" w:rsidRPr="009A03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ector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AEEB" w14:textId="41416BDD" w:rsidR="001B643A" w:rsidRPr="009A7CEC" w:rsidRDefault="00782AD7" w:rsidP="00C21B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CCGTATTACCGCCTTTGAGTG</w:t>
            </w:r>
          </w:p>
        </w:tc>
      </w:tr>
      <w:tr w:rsidR="001B643A" w:rsidRPr="00FC3BD9" w14:paraId="3A24C339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DC09" w14:textId="5C69D4CC" w:rsidR="001B643A" w:rsidRPr="00836E29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3E2FE6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2134" w14:textId="051AFF86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CCCGCAAGCTTGTCGA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TAGT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GCAACAACAGTGTACGCAG</w:t>
            </w:r>
          </w:p>
        </w:tc>
      </w:tr>
      <w:tr w:rsidR="001B643A" w:rsidRPr="00FC3BD9" w14:paraId="63E357F6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5237" w14:textId="5F9C5C79" w:rsidR="001B643A" w:rsidRPr="00836E29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3E2FE6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DFD19" w14:textId="67FEEC47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ATTGCCTGCAG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AGCTGGGTTAGTTTGTGTAG</w:t>
            </w:r>
          </w:p>
        </w:tc>
      </w:tr>
      <w:tr w:rsidR="001B643A" w:rsidRPr="00FC3BD9" w14:paraId="035D454B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ECDA" w14:textId="1968A34C" w:rsidR="001B643A" w:rsidRPr="00836E29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22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6BF8" w14:textId="69F9885B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CCCGCAAGCTTGTCGA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TAGT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AGCGAATATACAGCGTG</w:t>
            </w:r>
          </w:p>
        </w:tc>
      </w:tr>
      <w:tr w:rsidR="001B643A" w:rsidRPr="00FC3BD9" w14:paraId="7ACFCAB3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0CF6" w14:textId="2CADB535" w:rsidR="001B643A" w:rsidRPr="006347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22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147A" w14:textId="2BB69262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ATTGCCTGCAG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TTATTTGGTTTGGGTG</w:t>
            </w:r>
          </w:p>
        </w:tc>
      </w:tr>
      <w:tr w:rsidR="001B643A" w:rsidRPr="00FC3BD9" w14:paraId="1EED665A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36F5" w14:textId="3EB7096D" w:rsidR="001B643A" w:rsidRPr="006347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B21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2B21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1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0747" w14:textId="40262D60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GCTTCTCTTTGTGTGTAGTGTA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GACAAACACACTCC</w:t>
            </w:r>
          </w:p>
        </w:tc>
      </w:tr>
      <w:tr w:rsidR="001B643A" w:rsidRPr="00FC3BD9" w14:paraId="295841B7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5602" w14:textId="0EF1683A" w:rsidR="001B643A" w:rsidRPr="002B210E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B21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2B21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1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513C" w14:textId="7781D89B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AGTTCAGGCTTTTTCAT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AGCT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GAATTTATTGGTTATTTGTGTGCTAAAAG</w:t>
            </w:r>
          </w:p>
        </w:tc>
      </w:tr>
      <w:tr w:rsidR="001B643A" w:rsidRPr="00FC3BD9" w14:paraId="7D21C8CC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3A94" w14:textId="40C6634C" w:rsidR="001B643A" w:rsidRPr="00194307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932CB8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932CB8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F5DC" w14:textId="607FB4EE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CCCGAAACTAAGCATATG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TA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AGGTGCTGAACACTATG</w:t>
            </w:r>
          </w:p>
        </w:tc>
      </w:tr>
      <w:tr w:rsidR="001B643A" w:rsidRPr="00FC3BD9" w14:paraId="78B1028D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B2E0" w14:textId="679C4072" w:rsidR="001B643A" w:rsidRPr="00D559C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932CB8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932CB8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1D62" w14:textId="142DC7E2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ATCTGTTAATTGCCTGCAG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TA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ATTTTCTCCCAGATTGCGTAG</w:t>
            </w:r>
          </w:p>
        </w:tc>
      </w:tr>
      <w:tr w:rsidR="001B643A" w:rsidRPr="00FC3BD9" w14:paraId="75014613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42C8" w14:textId="59231384" w:rsidR="001B643A" w:rsidRPr="00622F05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7024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BB7024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B21F" w14:textId="7EC0819E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>identical to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7024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BB7024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</w:tr>
      <w:tr w:rsidR="001B643A" w:rsidRPr="00FC3BD9" w14:paraId="6E91FB99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3490" w14:textId="58B6744E" w:rsidR="001B643A" w:rsidRPr="003806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7024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BB7024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4DA7" w14:textId="45BD12A5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TCAGCACCTG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AGCTGGGTTAGTTTGTGTAG</w:t>
            </w:r>
          </w:p>
        </w:tc>
      </w:tr>
      <w:tr w:rsidR="001B643A" w:rsidRPr="00FC3BD9" w14:paraId="5B93FA47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2AB5" w14:textId="3FD60726" w:rsidR="001B643A" w:rsidRPr="002B210E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95470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F95470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397F" w14:textId="74AB6344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CCCGCAAGCTTGTCGA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TAGT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AGTCGACCAGAGACCG</w:t>
            </w:r>
          </w:p>
        </w:tc>
      </w:tr>
      <w:tr w:rsidR="001B643A" w:rsidRPr="00FC3BD9" w14:paraId="4DCD6EE1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7758" w14:textId="46568CB7" w:rsidR="001B643A" w:rsidRPr="007F465D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95470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F95470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427C" w14:textId="38780253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TCAGCACCTG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AATGATTCTTATACTCAGAAGGAAATGC</w:t>
            </w:r>
          </w:p>
        </w:tc>
      </w:tr>
      <w:tr w:rsidR="001B643A" w:rsidRPr="00FC3BD9" w14:paraId="73D55232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5FE5" w14:textId="3F4007D9" w:rsidR="001B643A" w:rsidRPr="00D559C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A2AB9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A677" w14:textId="553DF943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CCCGCAAGCTTGTCGA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TAGT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GTAGTCGGAAAGAGC</w:t>
            </w:r>
          </w:p>
        </w:tc>
      </w:tr>
      <w:tr w:rsidR="001B643A" w:rsidRPr="00FC3BD9" w14:paraId="516C830A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1A25" w14:textId="250AFBB6" w:rsidR="001B643A" w:rsidRPr="00546C9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A2AB9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E2BF" w14:textId="728A7293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TCAGCACCTG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TGATGTGTGTTTAATTCAAGAATG</w:t>
            </w:r>
          </w:p>
        </w:tc>
      </w:tr>
      <w:tr w:rsidR="001B643A" w:rsidRPr="00FC3BD9" w14:paraId="1B152152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3D47" w14:textId="3EA36F86" w:rsidR="001B643A" w:rsidRPr="003806DB" w:rsidRDefault="001B643A" w:rsidP="001B643A">
            <w:pPr>
              <w:widowControl/>
            </w:pPr>
            <w:proofErr w:type="gramStart"/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211D2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A30A" w14:textId="594E47EC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CCCGCAAGCTTGTCGA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TAGT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TAAGGAGTTTGGCGCCCG</w:t>
            </w:r>
          </w:p>
        </w:tc>
      </w:tr>
      <w:tr w:rsidR="001B643A" w:rsidRPr="00FC3BD9" w14:paraId="302265E9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BFF0" w14:textId="560FC2EE" w:rsidR="001B643A" w:rsidRPr="00FB4CA7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211D2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1F59" w14:textId="521BDC7E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TCAGCACCTG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GTAGATATGTCTTGTGTGTAAGG</w:t>
            </w:r>
          </w:p>
        </w:tc>
      </w:tr>
      <w:tr w:rsidR="001B643A" w:rsidRPr="00FC3BD9" w14:paraId="10FAE6A8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0309" w14:textId="0B447777" w:rsidR="001B643A" w:rsidRPr="007F465D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253F" w14:textId="30F65B4A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ACCAAATAATTGCCATATG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TA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AGGTGCTGAACACTATG</w:t>
            </w:r>
          </w:p>
        </w:tc>
      </w:tr>
      <w:tr w:rsidR="001B643A" w:rsidRPr="00FC3BD9" w14:paraId="1F08A24D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6791" w14:textId="67FD6084" w:rsidR="001B643A" w:rsidRPr="00FE27A9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214F" w14:textId="49765AE1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R</w:t>
            </w:r>
          </w:p>
        </w:tc>
      </w:tr>
      <w:tr w:rsidR="001B643A" w:rsidRPr="00FC3BD9" w14:paraId="75BD0930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6A77" w14:textId="15F2ED8F" w:rsidR="001B643A" w:rsidRPr="00546C9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09E2" w14:textId="43E2CF13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AGCCGGACCCGCAAGCTT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TCGA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GACAAACACACTCC</w:t>
            </w:r>
          </w:p>
        </w:tc>
      </w:tr>
      <w:tr w:rsidR="001B643A" w:rsidRPr="00FC3BD9" w14:paraId="09B6C1CD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70E1" w14:textId="42C80C9D" w:rsidR="001B643A" w:rsidRPr="004F72A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5102" w14:textId="7BACAB64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TCAGCACCTG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GAATTTATTGGTTATTTGTGTGCTAAAAG</w:t>
            </w:r>
          </w:p>
        </w:tc>
      </w:tr>
      <w:tr w:rsidR="001B643A" w:rsidRPr="00FC3BD9" w14:paraId="46292BFC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66E7" w14:textId="5773D682" w:rsidR="001B643A" w:rsidRPr="00FB4CA7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9E7C" w14:textId="1570B629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AGCCGGACCCGCAAGCTT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TCGA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GCATATGCTGCAATC</w:t>
            </w:r>
          </w:p>
        </w:tc>
      </w:tr>
      <w:tr w:rsidR="001B643A" w:rsidRPr="00FC3BD9" w14:paraId="0BC92F64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B28B" w14:textId="7657521A" w:rsidR="001B643A" w:rsidRPr="0064365E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31D2" w14:textId="50912ACA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TCAGCACCTG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AATGTTACTTCTCTTGGAGTTAG</w:t>
            </w:r>
          </w:p>
        </w:tc>
      </w:tr>
      <w:tr w:rsidR="001B643A" w:rsidRPr="00FC3BD9" w14:paraId="4103AE12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3532" w14:textId="10638F24" w:rsidR="001B643A" w:rsidRPr="00FE27A9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</w:t>
            </w:r>
            <w:r w:rsidR="00FB54BF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800E" w14:textId="5B22030B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AGCCGGACCCGCAAGCTT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TCGA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CTTGGGCCATGACAAAG</w:t>
            </w:r>
          </w:p>
        </w:tc>
      </w:tr>
      <w:tr w:rsidR="001B643A" w:rsidRPr="00FC3BD9" w14:paraId="6189991F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9B3F" w14:textId="4E02147E" w:rsidR="001B643A" w:rsidRPr="00A12B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B54BF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8EC9" w14:textId="7275A3DC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TCAGCACCTG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TGTGTAAAAGTGTGTGTGTAC</w:t>
            </w:r>
          </w:p>
        </w:tc>
      </w:tr>
      <w:tr w:rsidR="001B643A" w:rsidRPr="00FC3BD9" w14:paraId="6973D5E8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AD19" w14:textId="597237E5" w:rsidR="001B643A" w:rsidRPr="004F72A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3FF4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79A3" w14:textId="0C0F599F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AGCCGGACCCGCAAGCTT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TCGA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CCTTGAGCTTCGTGTTTATTCAC</w:t>
            </w:r>
          </w:p>
        </w:tc>
      </w:tr>
      <w:tr w:rsidR="001B643A" w:rsidRPr="00FC3BD9" w14:paraId="44794DF7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A5FA" w14:textId="7158E768" w:rsidR="001B643A" w:rsidRPr="00A12B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3FF4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3AC5" w14:textId="37BAB172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TCAGCACCTG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GTTTGTGTTTGTTGTTGTTGATGTG</w:t>
            </w:r>
          </w:p>
        </w:tc>
      </w:tr>
      <w:tr w:rsidR="001B643A" w:rsidRPr="00FC3BD9" w14:paraId="75C59801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ECD7" w14:textId="1987164A" w:rsidR="001B643A" w:rsidRPr="00A12B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FF06" w14:textId="38873F4C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TAACCCAGCTCTTCCATATG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TA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TGTCTAAGGGCGAAGAG</w:t>
            </w:r>
          </w:p>
        </w:tc>
      </w:tr>
      <w:tr w:rsidR="001B643A" w:rsidRPr="00FC3BD9" w14:paraId="78F912A9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4074" w14:textId="5A433A5F" w:rsidR="001B643A" w:rsidRPr="003806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A797" w14:textId="132D9F19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ATCTGTTAATTGCCTGCAG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TA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CTTGTAGAGTTCGTCCATGCC</w:t>
            </w:r>
          </w:p>
        </w:tc>
      </w:tr>
      <w:tr w:rsidR="001B643A" w:rsidRPr="00FC3BD9" w14:paraId="015759C1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59EC" w14:textId="60C65F59" w:rsidR="001B643A" w:rsidRPr="00A12B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95470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F95470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7A71" w14:textId="1AEB3252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18612C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18612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18612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F</w:t>
            </w:r>
          </w:p>
        </w:tc>
      </w:tr>
      <w:tr w:rsidR="001B643A" w:rsidRPr="00FC3BD9" w14:paraId="4F3DF060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7492" w14:textId="19022D49" w:rsidR="001B643A" w:rsidRPr="007F465D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95470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F95470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0371" w14:textId="2A4A49C3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CCTTAGACAC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AATGATTCTTATACTCAGAAGGAAATGC</w:t>
            </w:r>
          </w:p>
        </w:tc>
      </w:tr>
      <w:tr w:rsidR="001B643A" w:rsidRPr="00FC3BD9" w14:paraId="12F1C960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0168" w14:textId="661AD7E0" w:rsidR="001B643A" w:rsidRPr="00A12B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A2AB9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A06B" w14:textId="06D77026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8612C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8612C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F</w:t>
            </w:r>
          </w:p>
        </w:tc>
      </w:tr>
      <w:tr w:rsidR="001B643A" w:rsidRPr="00FC3BD9" w14:paraId="72E92A7F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A7A9" w14:textId="63720D8D" w:rsidR="001B643A" w:rsidRPr="00546C9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A2AB9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E905" w14:textId="057CB674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CCTTAGACAC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TGATGTGTGTTTAATTCAAGAATG</w:t>
            </w:r>
          </w:p>
        </w:tc>
      </w:tr>
      <w:tr w:rsidR="001B643A" w:rsidRPr="00FC3BD9" w14:paraId="6FEBE6B7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194A" w14:textId="0E925FF0" w:rsidR="001B643A" w:rsidRPr="00A12B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211D2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10EC" w14:textId="5B1EF801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8612C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18612C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F</w:t>
            </w:r>
          </w:p>
        </w:tc>
      </w:tr>
      <w:tr w:rsidR="001B643A" w:rsidRPr="00FC3BD9" w14:paraId="259CC2CC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4E48" w14:textId="22DA2DF5" w:rsidR="001B643A" w:rsidRPr="00FB4CA7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211D2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095B" w14:textId="7F9468EA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CCTTAGACAC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GTAGATATGTCTTGTGTGTAAGG</w:t>
            </w:r>
          </w:p>
        </w:tc>
      </w:tr>
      <w:tr w:rsidR="001B643A" w:rsidRPr="00FC3BD9" w14:paraId="26BA3FDC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EB79" w14:textId="53BF1766" w:rsidR="001B643A" w:rsidRPr="007F465D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5780" w14:textId="689BFBE9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ACCAAATAATTGCCATATG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TA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TGTCTAAGGGCGAAGAG</w:t>
            </w:r>
          </w:p>
        </w:tc>
      </w:tr>
      <w:tr w:rsidR="001B643A" w:rsidRPr="00FC3BD9" w14:paraId="62FF81CF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7786" w14:textId="6CD00B03" w:rsidR="001B643A" w:rsidRPr="00FE27A9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3DE5" w14:textId="46D38886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-R</w:t>
            </w:r>
          </w:p>
        </w:tc>
      </w:tr>
      <w:tr w:rsidR="001B643A" w:rsidRPr="00FC3BD9" w14:paraId="4A489F5F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98A9" w14:textId="0C9C8E1C" w:rsidR="001B643A" w:rsidRPr="007F465D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7F03" w14:textId="5885DBF2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>identical to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8612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18612C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18612C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F</w:t>
            </w:r>
          </w:p>
        </w:tc>
      </w:tr>
      <w:tr w:rsidR="001B643A" w:rsidRPr="00FC3BD9" w14:paraId="60C2D2C4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5F95" w14:textId="0E5C02DE" w:rsidR="001B643A" w:rsidRPr="004F72A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87D5" w14:textId="6B16A290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CCTTAGACAC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GAATTTATTGGTTATTTGTGTGCTAAAAG</w:t>
            </w:r>
          </w:p>
        </w:tc>
      </w:tr>
      <w:tr w:rsidR="001B643A" w:rsidRPr="00FC3BD9" w14:paraId="4B8D3071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DB99" w14:textId="690541C0" w:rsidR="001B643A" w:rsidRPr="00FB4CA7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5F7E" w14:textId="0A330364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>identical to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18612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F</w:t>
            </w:r>
          </w:p>
        </w:tc>
      </w:tr>
      <w:tr w:rsidR="001B643A" w:rsidRPr="00FC3BD9" w14:paraId="5E44BBAA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B397" w14:textId="782F1649" w:rsidR="001B643A" w:rsidRPr="0064365E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6EF6" w14:textId="091C5109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CCTTAGACAC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AATGTTACTTCTCTTGGAGTTAG</w:t>
            </w:r>
          </w:p>
        </w:tc>
      </w:tr>
      <w:tr w:rsidR="001B643A" w:rsidRPr="00FC3BD9" w14:paraId="16B9227D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3440" w14:textId="7759C29B" w:rsidR="001B643A" w:rsidRPr="00FB4CA7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B54BF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F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1C85" w14:textId="2D83F647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>identical to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18612C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8612C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F</w:t>
            </w:r>
          </w:p>
        </w:tc>
      </w:tr>
      <w:tr w:rsidR="001B643A" w:rsidRPr="00FC3BD9" w14:paraId="56448BE2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7CC6" w14:textId="409F1E1E" w:rsidR="001B643A" w:rsidRPr="00A12B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B54BF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6841" w14:textId="2329DC67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CCTTAGACAC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TGTGTAAAAGTGTGTGTGTAC</w:t>
            </w:r>
          </w:p>
        </w:tc>
      </w:tr>
      <w:tr w:rsidR="001B643A" w:rsidRPr="00FC3BD9" w14:paraId="53C19928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CC42" w14:textId="72EA36A9" w:rsidR="001B643A" w:rsidRPr="00FB4CA7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3FF4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D852" w14:textId="3DF6484E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>identical to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18612C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18612C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F</w:t>
            </w:r>
          </w:p>
        </w:tc>
      </w:tr>
      <w:tr w:rsidR="001B643A" w:rsidRPr="00FC3BD9" w14:paraId="7A7D5EC8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811C" w14:textId="350099D3" w:rsidR="001B643A" w:rsidRPr="00A12BDB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3FF4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CA4A" w14:textId="321817DD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CCTTAGACACCATGGTAC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GTTTGTGTTTGTTGTTGTTGATGTG</w:t>
            </w:r>
          </w:p>
        </w:tc>
      </w:tr>
      <w:tr w:rsidR="001B643A" w:rsidRPr="00FC3BD9" w14:paraId="19686AC6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80B4" w14:textId="75F55F21" w:rsidR="001B643A" w:rsidRPr="00FB4CA7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4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a-rfp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45D2" w14:textId="2C255346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CTGGTGCCGCGCGGCAG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TGTCTAAGGGCGAAGAG</w:t>
            </w:r>
          </w:p>
        </w:tc>
      </w:tr>
      <w:tr w:rsidR="001B643A" w:rsidRPr="00FC3BD9" w14:paraId="0A7BCA6B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B1BC" w14:textId="1F055A44" w:rsidR="001B643A" w:rsidRPr="006347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4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a-rfp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2308" w14:textId="2818680E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TGGTGGTGGTGGTGGTG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TCGA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CTTGTAGAGTTCGTCCATGCC</w:t>
            </w:r>
          </w:p>
        </w:tc>
      </w:tr>
      <w:tr w:rsidR="001B643A" w:rsidRPr="00FC3BD9" w14:paraId="2CFF5DC4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DF9B" w14:textId="1C45BE5A" w:rsidR="001B643A" w:rsidRPr="007F465D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4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a-</w:t>
            </w:r>
            <w:proofErr w:type="spell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278E" w14:textId="395AB762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CTGGTGCCGCGCGGCAG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AT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AGGTGCTGAACACTATG</w:t>
            </w:r>
          </w:p>
        </w:tc>
      </w:tr>
      <w:tr w:rsidR="001B643A" w:rsidRPr="00FC3BD9" w14:paraId="687D8CDB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FBBF" w14:textId="522DCEFA" w:rsidR="001B643A" w:rsidRPr="00546C9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4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a-</w:t>
            </w:r>
            <w:proofErr w:type="spell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BC87" w14:textId="0FB92522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TGGTGGTGGTGGTGGTG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TCGAG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ATTTTCTCCCAGATTGCGTAG</w:t>
            </w:r>
          </w:p>
        </w:tc>
      </w:tr>
      <w:tr w:rsidR="001B643A" w:rsidRPr="00FC3BD9" w14:paraId="655B276A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9BA1" w14:textId="07506B2B" w:rsidR="001B643A" w:rsidRPr="006347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A63E3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42CE" w14:textId="09AE75F7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GCCGAGACAGAACTTAAT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GC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AGTCGACCAGAGACCG</w:t>
            </w:r>
          </w:p>
        </w:tc>
      </w:tr>
      <w:tr w:rsidR="001B643A" w:rsidRPr="00FC3BD9" w14:paraId="14F2C165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123B" w14:textId="332C017A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A63E3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5E7D" w14:textId="2DD4DFC5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AGTCGACCTGCAGGCATG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AGCTT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CTTGTAGAGTTCGTCCATGCC</w:t>
            </w:r>
          </w:p>
        </w:tc>
      </w:tr>
      <w:tr w:rsidR="001B643A" w:rsidRPr="00FC3BD9" w14:paraId="37D4DB40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E878" w14:textId="3A416948" w:rsidR="001B643A" w:rsidRPr="006347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A63E3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3111" w14:textId="3E31A047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GCCGAGACAGAACTTAAT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GC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GCATATGCTGCAATC</w:t>
            </w:r>
          </w:p>
        </w:tc>
      </w:tr>
      <w:tr w:rsidR="001B643A" w:rsidRPr="00FC3BD9" w14:paraId="39D7BD95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947A" w14:textId="7A70BF54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A63E3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EA36" w14:textId="1D2CDC34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AGTCGACCTGCAGGCATG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AGCTT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CTTGTAGAGTTCGTCCATGCC</w:t>
            </w:r>
          </w:p>
        </w:tc>
      </w:tr>
      <w:tr w:rsidR="001B643A" w:rsidRPr="00FC3BD9" w14:paraId="437DC333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05C8" w14:textId="5268E0FE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A63E3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BA33" w14:textId="6B7CDF6F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GCCGAGACAGAACTTAAT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GC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AGTCGACCAGAGACCG</w:t>
            </w:r>
          </w:p>
        </w:tc>
      </w:tr>
      <w:tr w:rsidR="001B643A" w:rsidRPr="00FC3BD9" w14:paraId="58625A97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2319" w14:textId="1C8C4445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A63E3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41E9" w14:textId="3E773D5B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AGTCGACCTGCAGGCATG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AGCTT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TTTTCTCCCAGATTGCGTAG</w:t>
            </w:r>
          </w:p>
        </w:tc>
      </w:tr>
      <w:tr w:rsidR="001B643A" w:rsidRPr="00FC3BD9" w14:paraId="6C472442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664D" w14:textId="4C23D64B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A63E3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6B98" w14:textId="6AE29610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CGCCGAGACAGAACTTAAT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GGCCC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GCATATGCTGCAATC</w:t>
            </w:r>
          </w:p>
        </w:tc>
      </w:tr>
      <w:tr w:rsidR="001B643A" w:rsidRPr="00FC3BD9" w14:paraId="34F2F16C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F3FD" w14:textId="15E0E32D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A63E3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D5B3" w14:textId="6B84A947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AGTCGACCTGCAGGCATGC</w:t>
            </w:r>
            <w:r w:rsidRPr="009A7C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AGCTT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TTTTCTCCCAGATTGCGTAG</w:t>
            </w:r>
          </w:p>
        </w:tc>
      </w:tr>
      <w:tr w:rsidR="001B643A" w:rsidRPr="00FC3BD9" w14:paraId="18856AF5" w14:textId="77777777" w:rsidTr="0015796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FD666" w14:textId="7375E0C9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-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C9AA" w14:textId="06EDFBF0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GCAACAACAGTGTACGCAG</w:t>
            </w:r>
          </w:p>
        </w:tc>
      </w:tr>
      <w:tr w:rsidR="001B643A" w:rsidRPr="00FC3BD9" w14:paraId="58BB5EBA" w14:textId="77777777" w:rsidTr="0015796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34044" w14:textId="2E53F413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-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5003" w14:textId="1684F519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TTATCACCGGCAAACTATCTG</w:t>
            </w:r>
          </w:p>
        </w:tc>
      </w:tr>
      <w:tr w:rsidR="001B643A" w:rsidRPr="00FC3BD9" w14:paraId="7C6A0B18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811E" w14:textId="5468B5F8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22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1FDB" w14:textId="0B286C87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TGAATAATGGAATGGCCTTG</w:t>
            </w:r>
          </w:p>
        </w:tc>
      </w:tr>
      <w:tr w:rsidR="001B643A" w:rsidRPr="00FC3BD9" w14:paraId="13A21875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D772" w14:textId="4066C6F4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22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18A4" w14:textId="00F5DB3D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9A7CEC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4A94D61F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5B9E" w14:textId="7AE6C275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B21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2B21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1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5D4A" w14:textId="47F879D8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TACGATGCCAATGCGAATAG</w:t>
            </w:r>
          </w:p>
        </w:tc>
      </w:tr>
      <w:tr w:rsidR="001B643A" w:rsidRPr="00FC3BD9" w14:paraId="0592CED2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2110" w14:textId="01BEEB1C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B21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2B21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1</w:t>
            </w:r>
            <w:r w:rsidRPr="00836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3696" w14:textId="119DFF60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AGGCGAAATATCACAACAC</w:t>
            </w:r>
          </w:p>
        </w:tc>
      </w:tr>
      <w:tr w:rsidR="001B643A" w:rsidRPr="00FC3BD9" w14:paraId="1C1421CF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DF39" w14:textId="0E7F28E7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A63E30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A63E30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7422" w14:textId="35DCF1B2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TCCCTTTCGGTCCTCATC</w:t>
            </w:r>
          </w:p>
        </w:tc>
      </w:tr>
      <w:tr w:rsidR="001B643A" w:rsidRPr="00FC3BD9" w14:paraId="05BD8D7B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55C5" w14:textId="03D87EFB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A63E30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A63E30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2A61" w14:textId="4AEE73D7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TTCGAACACGGGCATCTCAC</w:t>
            </w:r>
          </w:p>
        </w:tc>
      </w:tr>
      <w:tr w:rsidR="001B643A" w:rsidRPr="00FC3BD9" w14:paraId="1583A259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D5C2" w14:textId="25A8A08A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2F0B" w14:textId="0E7A8B6A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2219F7B0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F2CA" w14:textId="0B335ED7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3402" w14:textId="0D7A5214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GCCCATCAGGAAGTTGTACC</w:t>
            </w:r>
          </w:p>
        </w:tc>
      </w:tr>
      <w:tr w:rsidR="001B643A" w:rsidRPr="00FC3BD9" w14:paraId="1B54C556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CEF0" w14:textId="24D2679B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95470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F95470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A945" w14:textId="1723BAB1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AGTCGACCAGAGACCG</w:t>
            </w:r>
          </w:p>
        </w:tc>
      </w:tr>
      <w:tr w:rsidR="001B643A" w:rsidRPr="00FC3BD9" w14:paraId="09DBB97C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4518" w14:textId="5F81E5F0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95470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F95470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5CD2" w14:textId="37E0455F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ck-R</w:t>
            </w:r>
          </w:p>
        </w:tc>
      </w:tr>
      <w:tr w:rsidR="001B643A" w:rsidRPr="00FC3BD9" w14:paraId="28B94DAD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91AE" w14:textId="017A0D59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A2AB9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8C91" w14:textId="7411D31A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AACCGGACGCAGTAGGATG</w:t>
            </w:r>
          </w:p>
        </w:tc>
      </w:tr>
      <w:tr w:rsidR="001B643A" w:rsidRPr="00FC3BD9" w14:paraId="70E1DFE4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A5C2" w14:textId="5FD5579D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A2AB9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015A" w14:textId="196EB807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ck-R</w:t>
            </w:r>
          </w:p>
        </w:tc>
      </w:tr>
      <w:tr w:rsidR="001B643A" w:rsidRPr="00FC3BD9" w14:paraId="53868713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13F5" w14:textId="78F21BEA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211D2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67A9" w14:textId="7984774C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CTGTTCATCGTGGTTAATGC</w:t>
            </w:r>
          </w:p>
        </w:tc>
      </w:tr>
      <w:tr w:rsidR="001B643A" w:rsidRPr="00FC3BD9" w14:paraId="74ED5656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C515" w14:textId="32E2E3A5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211D2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A705" w14:textId="31F91F18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ck-R</w:t>
            </w:r>
          </w:p>
        </w:tc>
      </w:tr>
      <w:tr w:rsidR="001B643A" w:rsidRPr="00FC3BD9" w14:paraId="7283F2AD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8279" w14:textId="36871BC6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52DF" w14:textId="3202751C" w:rsidR="001B643A" w:rsidRPr="009A7CEC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9A7C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-ck-F</w:t>
            </w:r>
          </w:p>
        </w:tc>
      </w:tr>
      <w:tr w:rsidR="001B643A" w:rsidRPr="00FC3BD9" w14:paraId="5BF9C95C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C37E" w14:textId="527603BC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A14D" w14:textId="49CB6059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="001861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5CD31032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A5B7" w14:textId="2FB219AB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2868" w14:textId="4C5C5104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TTTTTGTTTTTGTCTCTCCCC</w:t>
            </w:r>
          </w:p>
        </w:tc>
      </w:tr>
      <w:tr w:rsidR="001B643A" w:rsidRPr="00FC3BD9" w14:paraId="2BDA761B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3617" w14:textId="615B85CD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E7B9" w14:textId="16A143E9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7A35DC6A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B1BD" w14:textId="79442C32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87E3" w14:textId="0D80A986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AACAACCGCACAAATACG</w:t>
            </w:r>
          </w:p>
        </w:tc>
      </w:tr>
      <w:tr w:rsidR="001B643A" w:rsidRPr="00FC3BD9" w14:paraId="13899711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BD40" w14:textId="0C14C025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2C13" w14:textId="079BFC66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24C9153D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2991" w14:textId="1DAF26B1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B54BF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509B" w14:textId="135566A7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CTTGGGCCATGACAAAG</w:t>
            </w:r>
          </w:p>
        </w:tc>
      </w:tr>
      <w:tr w:rsidR="001B643A" w:rsidRPr="00FC3BD9" w14:paraId="355847FE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9136" w14:textId="6D4DC541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B54BF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AC78" w14:textId="37D82642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13731139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B14B" w14:textId="497808A6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3FF4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51CE" w14:textId="1DC4F7A4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TCGTGTTTATTCACTCTGTACG</w:t>
            </w:r>
          </w:p>
        </w:tc>
      </w:tr>
      <w:tr w:rsidR="001B643A" w:rsidRPr="00FC3BD9" w14:paraId="5211989F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72D3" w14:textId="0883B6F8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3FF4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EE8F" w14:textId="43E9184E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18612C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51E0D445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0035" w14:textId="34E3D3F9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9FB6" w14:textId="0B9426B1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GTGTCTAAGGGCGAAGAG</w:t>
            </w:r>
          </w:p>
        </w:tc>
      </w:tr>
      <w:tr w:rsidR="001B643A" w:rsidRPr="00FC3BD9" w14:paraId="2662AAA5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C3C06" w14:textId="761A4B33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EA5D29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8DAB" w14:textId="5B16E232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4C9623E6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4765" w14:textId="56D3D594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95470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F95470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C428" w14:textId="6C742504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18612C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18612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18612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40AD1120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0193" w14:textId="57684BCE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95470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F95470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F9547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4822" w14:textId="10ECFC32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CAGCGGGATACATCATCTC</w:t>
            </w:r>
          </w:p>
        </w:tc>
      </w:tr>
      <w:tr w:rsidR="001B643A" w:rsidRPr="00FC3BD9" w14:paraId="29561E06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CB1F" w14:textId="22C1B9B3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A2AB9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3D93" w14:textId="035ADE04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8612C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8612C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8612C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1CA89458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9C0D" w14:textId="686D34F1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A2AB9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1A2AB9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54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90B0" w14:textId="2ACE4BA9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BB2D3A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</w:tr>
      <w:tr w:rsidR="001B643A" w:rsidRPr="00FC3BD9" w14:paraId="3726800B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9114" w14:textId="0B8C8452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211D2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7A31" w14:textId="69446D9F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BB2D3A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BB2D3A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12A2E413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0275" w14:textId="48E359B2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211D2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</w:t>
            </w:r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gramEnd"/>
            <w:r w:rsidR="00C211D2" w:rsidRPr="005B68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B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21E3" w14:textId="0A277A5E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BB2D3A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</w:tr>
      <w:tr w:rsidR="001B643A" w:rsidRPr="00FC3BD9" w14:paraId="59DB1BD9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61E1" w14:textId="315484FE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B853" w14:textId="6874A61C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BB2D3A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</w:tr>
      <w:tr w:rsidR="001B643A" w:rsidRPr="00FC3BD9" w14:paraId="27EBA4F0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298D" w14:textId="5965B31D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PDC</w:t>
            </w:r>
            <w:proofErr w:type="gramEnd"/>
            <w:r w:rsidR="003E2FE6" w:rsidRPr="008436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FE27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D845" w14:textId="1DAC5132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BB2D3A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22282D63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44CF" w14:textId="37098821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86D3" w14:textId="164EE718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BB2D3A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BB2D3A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304F3ECB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F58B" w14:textId="230BA059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1316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BA</w:t>
            </w:r>
            <w:proofErr w:type="gramEnd"/>
            <w:r w:rsidR="001316F1" w:rsidRPr="00836E2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D9BF" w14:textId="18D33994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BB2D3A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</w:tr>
      <w:tr w:rsidR="001B643A" w:rsidRPr="00FC3BD9" w14:paraId="473C890A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B362" w14:textId="4A7B367C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94F0" w14:textId="21D5976C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27DC7C5F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13E7" w14:textId="2B964927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.TEF</w:t>
            </w:r>
            <w:proofErr w:type="gramEnd"/>
            <w:r w:rsidR="000C5D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643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8BDD" w14:textId="73ECB9CE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BB2D3A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</w:tr>
      <w:tr w:rsidR="001B643A" w:rsidRPr="00FC3BD9" w14:paraId="70CA7D6B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0F3E" w14:textId="3E44C072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B54BF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A959" w14:textId="56A39373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BB2D3A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BB2D3A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3C74150E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53A8" w14:textId="6B6471F7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B54BF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H</w:t>
            </w:r>
            <w:proofErr w:type="gramEnd"/>
            <w:r w:rsidR="00FB54BF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0929" w14:textId="09A302E0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BB2D3A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</w:tr>
      <w:tr w:rsidR="001B643A" w:rsidRPr="00FC3BD9" w14:paraId="769A3FF2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858A" w14:textId="614767DD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3FF4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D599" w14:textId="199B930B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BB2D3A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BB2D3A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4F72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71AC0F23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2060" w14:textId="2DEBF0CC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3FF4" w:rsidRPr="003414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.</w:t>
            </w:r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  <w:proofErr w:type="gramEnd"/>
            <w:r w:rsidR="00783FF4" w:rsidRPr="003242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C749" w14:textId="2FF59C46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proofErr w:type="gramStart"/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BB2D3A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7F46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R</w:t>
            </w:r>
          </w:p>
        </w:tc>
      </w:tr>
      <w:tr w:rsidR="001B643A" w:rsidRPr="00FC3BD9" w14:paraId="58526583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A6D3" w14:textId="52CA52B7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4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ET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a-rfp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E943" w14:textId="333E6D01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GTGTCTAAGGGCGAAGAG</w:t>
            </w:r>
          </w:p>
        </w:tc>
      </w:tr>
      <w:tr w:rsidR="001B643A" w:rsidRPr="00FC3BD9" w14:paraId="21FAB90F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38F1" w14:textId="44BB056D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4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a-rfp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5409" w14:textId="65CDC40A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TCAGCTTCCTTTCGGGC</w:t>
            </w:r>
          </w:p>
        </w:tc>
      </w:tr>
      <w:tr w:rsidR="001B643A" w:rsidRPr="00FC3BD9" w14:paraId="70F4D46B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3B7C" w14:textId="1F9DB68D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4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a-</w:t>
            </w:r>
            <w:proofErr w:type="spellStart"/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BF03" w14:textId="2787E3C6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TCCCTTTCGGTCCTCATC</w:t>
            </w:r>
          </w:p>
        </w:tc>
      </w:tr>
      <w:tr w:rsidR="001B643A" w:rsidRPr="00FC3BD9" w14:paraId="004CE1BA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F04C" w14:textId="36EF4EF6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4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a</w:t>
            </w:r>
            <w:r w:rsidR="004E2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-</w:t>
            </w:r>
            <w:proofErr w:type="spellStart"/>
            <w:r w:rsidR="004E2264"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954F" w14:textId="4B8519B9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r w:rsidRPr="006347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28</w:t>
            </w: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rfp-ck-R</w:t>
            </w:r>
          </w:p>
        </w:tc>
      </w:tr>
      <w:tr w:rsidR="001B643A" w:rsidRPr="00FC3BD9" w14:paraId="5082DD7B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50DF" w14:textId="575F64D2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A264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4C9C" w14:textId="44F149E1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BB2D3A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</w:tr>
      <w:tr w:rsidR="001B643A" w:rsidRPr="00FC3BD9" w14:paraId="4503E704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853C" w14:textId="01ABC1B5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A264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288F" w14:textId="00DBF266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AGCATTTATCAGGGTTATTGTCTC</w:t>
            </w:r>
          </w:p>
        </w:tc>
      </w:tr>
      <w:tr w:rsidR="001B643A" w:rsidRPr="00FC3BD9" w14:paraId="637D3967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61F7" w14:textId="3532E212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A264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0E94" w14:textId="77EAE89E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FBA</w:t>
            </w:r>
            <w:proofErr w:type="gramEnd"/>
            <w:r w:rsidR="00BB2D3A" w:rsidRPr="00CE6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in</w:t>
            </w:r>
            <w:r w:rsidRPr="003806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p-ck-F</w:t>
            </w:r>
          </w:p>
        </w:tc>
      </w:tr>
      <w:tr w:rsidR="001B643A" w:rsidRPr="00FC3BD9" w14:paraId="791922DA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0500" w14:textId="7C17918C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A264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B002" w14:textId="637D7BCE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proofErr w:type="gramStart"/>
            <w:r w:rsidR="00BB2D3A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BB2D3A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4FB8156D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AF523" w14:textId="2F37A3DE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A264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27F1" w14:textId="5EDD3EB6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BB2D3A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0D7DD47A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DE5F" w14:textId="049646CE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A264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D24D" w14:textId="105C6A1A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proofErr w:type="gramStart"/>
            <w:r w:rsidR="00BB2D3A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BB2D3A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BB2D3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  <w:tr w:rsidR="001B643A" w:rsidRPr="00FC3BD9" w14:paraId="5FF4332E" w14:textId="77777777" w:rsidTr="007A1304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1394" w14:textId="1427076F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A264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  <w:tc>
          <w:tcPr>
            <w:tcW w:w="10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E4A4" w14:textId="5E5193AF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to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B2D3A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l.hp</w:t>
            </w:r>
            <w:proofErr w:type="gramEnd"/>
            <w:r w:rsidR="00BB2D3A" w:rsidRPr="00337B6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d</w:t>
            </w:r>
            <w:r w:rsidRPr="00D559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F</w:t>
            </w:r>
          </w:p>
        </w:tc>
      </w:tr>
      <w:tr w:rsidR="001B643A" w:rsidRPr="00FC3BD9" w14:paraId="24EC24FE" w14:textId="77777777" w:rsidTr="008E1D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6E651F" w14:textId="3854E273" w:rsidR="001B643A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r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m</w:t>
            </w:r>
            <w:r w:rsidR="00A264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EF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12B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  <w:tc>
          <w:tcPr>
            <w:tcW w:w="10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2A1ECC" w14:textId="6E568372" w:rsidR="001B643A" w:rsidRPr="00380C7F" w:rsidRDefault="001B643A" w:rsidP="001B643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entical to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J19-</w:t>
            </w:r>
            <w:proofErr w:type="gramStart"/>
            <w:r w:rsidR="00E440BB" w:rsidRPr="00C56A77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y</w:t>
            </w:r>
            <w:r w:rsidR="00E440BB" w:rsidRPr="00C56A7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  <w:r w:rsidR="00E440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TEF</w:t>
            </w:r>
            <w:proofErr w:type="gramEnd"/>
            <w:r w:rsidR="00E440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C13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f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k-R</w:t>
            </w:r>
          </w:p>
        </w:tc>
      </w:tr>
    </w:tbl>
    <w:p w14:paraId="3C631464" w14:textId="4DF68C37" w:rsidR="008B4B88" w:rsidRDefault="008B4B88"/>
    <w:p w14:paraId="10FB9B60" w14:textId="43183734" w:rsidR="008B4B88" w:rsidRDefault="008B4B88"/>
    <w:p w14:paraId="42CD05B7" w14:textId="4E61081C" w:rsidR="00465305" w:rsidRPr="0047456D" w:rsidRDefault="00465305">
      <w:pPr>
        <w:rPr>
          <w:rFonts w:ascii="Arial" w:hAnsi="Arial" w:cs="Arial"/>
        </w:rPr>
      </w:pPr>
    </w:p>
    <w:p w14:paraId="7B80F0B6" w14:textId="0BBC0CE6" w:rsidR="00465305" w:rsidRDefault="00465305"/>
    <w:p w14:paraId="21BA222D" w14:textId="77777777" w:rsidR="006C0D80" w:rsidRDefault="006C0D80">
      <w:pPr>
        <w:rPr>
          <w:rFonts w:ascii="Arial" w:hAnsi="Arial" w:cs="Arial"/>
          <w:b/>
        </w:rPr>
      </w:pPr>
    </w:p>
    <w:p w14:paraId="1D2676F1" w14:textId="77777777" w:rsidR="006C0D80" w:rsidRDefault="006C0D80">
      <w:pPr>
        <w:rPr>
          <w:rFonts w:ascii="Arial" w:hAnsi="Arial" w:cs="Arial"/>
          <w:b/>
        </w:rPr>
      </w:pPr>
    </w:p>
    <w:p w14:paraId="0E0666DF" w14:textId="77777777" w:rsidR="006C0D80" w:rsidRDefault="006C0D80">
      <w:pPr>
        <w:rPr>
          <w:rFonts w:ascii="Arial" w:hAnsi="Arial" w:cs="Arial"/>
          <w:b/>
        </w:rPr>
      </w:pPr>
    </w:p>
    <w:p w14:paraId="2BED2EF6" w14:textId="77777777" w:rsidR="006C0D80" w:rsidRDefault="006C0D80">
      <w:pPr>
        <w:rPr>
          <w:rFonts w:ascii="Arial" w:hAnsi="Arial" w:cs="Arial"/>
          <w:b/>
        </w:rPr>
      </w:pPr>
    </w:p>
    <w:p w14:paraId="43670B00" w14:textId="77777777" w:rsidR="006C0D80" w:rsidRDefault="006C0D80">
      <w:pPr>
        <w:rPr>
          <w:rFonts w:ascii="Arial" w:hAnsi="Arial" w:cs="Arial"/>
          <w:b/>
        </w:rPr>
      </w:pPr>
    </w:p>
    <w:p w14:paraId="0B98BBD5" w14:textId="77777777" w:rsidR="006C0D80" w:rsidRDefault="006C0D80">
      <w:pPr>
        <w:rPr>
          <w:rFonts w:ascii="Arial" w:hAnsi="Arial" w:cs="Arial"/>
          <w:b/>
        </w:rPr>
      </w:pPr>
    </w:p>
    <w:p w14:paraId="7C15D920" w14:textId="77777777" w:rsidR="006C0D80" w:rsidRDefault="006C0D80">
      <w:pPr>
        <w:rPr>
          <w:rFonts w:ascii="Arial" w:hAnsi="Arial" w:cs="Arial"/>
          <w:b/>
        </w:rPr>
      </w:pPr>
    </w:p>
    <w:p w14:paraId="06C35D90" w14:textId="77777777" w:rsidR="006C0D80" w:rsidRDefault="006C0D80">
      <w:pPr>
        <w:rPr>
          <w:rFonts w:ascii="Arial" w:hAnsi="Arial" w:cs="Arial"/>
          <w:b/>
        </w:rPr>
      </w:pPr>
    </w:p>
    <w:p w14:paraId="7D804CAB" w14:textId="77777777" w:rsidR="006C0D80" w:rsidRDefault="006C0D80">
      <w:pPr>
        <w:rPr>
          <w:rFonts w:ascii="Arial" w:hAnsi="Arial" w:cs="Arial"/>
          <w:b/>
        </w:rPr>
      </w:pPr>
    </w:p>
    <w:p w14:paraId="2A2648FD" w14:textId="77777777" w:rsidR="006C0D80" w:rsidRDefault="006C0D80">
      <w:pPr>
        <w:rPr>
          <w:rFonts w:ascii="Arial" w:hAnsi="Arial" w:cs="Arial"/>
          <w:b/>
        </w:rPr>
      </w:pPr>
    </w:p>
    <w:p w14:paraId="138492D2" w14:textId="77777777" w:rsidR="006C0D80" w:rsidRDefault="006C0D80">
      <w:pPr>
        <w:rPr>
          <w:rFonts w:ascii="Arial" w:hAnsi="Arial" w:cs="Arial"/>
          <w:b/>
        </w:rPr>
      </w:pPr>
    </w:p>
    <w:p w14:paraId="2A5B87A9" w14:textId="77777777" w:rsidR="006C0D80" w:rsidRDefault="006C0D80">
      <w:pPr>
        <w:rPr>
          <w:rFonts w:ascii="Arial" w:hAnsi="Arial" w:cs="Arial"/>
          <w:b/>
        </w:rPr>
      </w:pPr>
    </w:p>
    <w:p w14:paraId="2D4D2873" w14:textId="77777777" w:rsidR="006C0D80" w:rsidRDefault="006C0D80">
      <w:pPr>
        <w:rPr>
          <w:rFonts w:ascii="Arial" w:hAnsi="Arial" w:cs="Arial"/>
          <w:b/>
        </w:rPr>
      </w:pPr>
    </w:p>
    <w:p w14:paraId="48BD5111" w14:textId="2A5B7534" w:rsidR="006C0D80" w:rsidRDefault="006C0D80">
      <w:pPr>
        <w:rPr>
          <w:rFonts w:ascii="Arial" w:hAnsi="Arial" w:cs="Arial"/>
          <w:b/>
        </w:rPr>
      </w:pPr>
    </w:p>
    <w:p w14:paraId="18FE0F07" w14:textId="289C4DB7" w:rsidR="00191307" w:rsidRPr="00D25389" w:rsidRDefault="00191307" w:rsidP="00D25389">
      <w:pPr>
        <w:jc w:val="left"/>
        <w:rPr>
          <w:rFonts w:ascii="Arial" w:hAnsi="Arial" w:cs="Arial"/>
          <w:bCs/>
          <w:sz w:val="24"/>
          <w:szCs w:val="24"/>
        </w:rPr>
      </w:pPr>
      <w:r w:rsidRPr="00191307">
        <w:rPr>
          <w:rFonts w:ascii="Arial" w:hAnsi="Arial" w:cs="Arial"/>
          <w:b/>
          <w:sz w:val="24"/>
          <w:szCs w:val="24"/>
        </w:rPr>
        <w:lastRenderedPageBreak/>
        <w:t xml:space="preserve">Table S3 </w:t>
      </w:r>
      <w:r w:rsidR="00CF33FA" w:rsidRPr="00D25389">
        <w:rPr>
          <w:rFonts w:ascii="Arial" w:hAnsi="Arial" w:cs="Arial"/>
          <w:bCs/>
          <w:sz w:val="24"/>
          <w:szCs w:val="24"/>
        </w:rPr>
        <w:t>The 540 nm absorbance of</w:t>
      </w:r>
      <w:r w:rsidR="00FE7664" w:rsidRPr="00D25389">
        <w:rPr>
          <w:rFonts w:ascii="Arial" w:hAnsi="Arial" w:cs="Arial"/>
          <w:bCs/>
          <w:sz w:val="24"/>
          <w:szCs w:val="24"/>
        </w:rPr>
        <w:t xml:space="preserve"> </w:t>
      </w:r>
      <w:r w:rsidR="00D25389">
        <w:rPr>
          <w:rFonts w:ascii="Arial" w:hAnsi="Arial" w:cs="Arial"/>
          <w:bCs/>
          <w:sz w:val="24"/>
          <w:szCs w:val="24"/>
        </w:rPr>
        <w:t>f</w:t>
      </w:r>
      <w:r w:rsidR="00D25389" w:rsidRPr="00D25389">
        <w:rPr>
          <w:rFonts w:ascii="Arial" w:hAnsi="Arial" w:cs="Arial"/>
          <w:bCs/>
          <w:sz w:val="24"/>
          <w:szCs w:val="24"/>
        </w:rPr>
        <w:t>ive</w:t>
      </w:r>
      <w:r w:rsidR="00D25389">
        <w:rPr>
          <w:rFonts w:ascii="Arial" w:hAnsi="Arial" w:cs="Arial"/>
          <w:bCs/>
          <w:sz w:val="24"/>
          <w:szCs w:val="24"/>
        </w:rPr>
        <w:t>-</w:t>
      </w:r>
      <w:r w:rsidR="00D25389" w:rsidRPr="00D25389">
        <w:rPr>
          <w:rFonts w:ascii="Arial" w:hAnsi="Arial" w:cs="Arial"/>
          <w:bCs/>
          <w:sz w:val="24"/>
          <w:szCs w:val="24"/>
        </w:rPr>
        <w:t xml:space="preserve">time diluted DNS reaction mixture </w:t>
      </w:r>
      <w:r w:rsidR="00FF0BED">
        <w:rPr>
          <w:rFonts w:ascii="Arial" w:hAnsi="Arial" w:cs="Arial"/>
          <w:bCs/>
          <w:sz w:val="24"/>
          <w:szCs w:val="24"/>
        </w:rPr>
        <w:t>of</w:t>
      </w:r>
      <w:r w:rsidR="00D25389" w:rsidRPr="00D25389">
        <w:rPr>
          <w:rFonts w:ascii="Arial" w:hAnsi="Arial" w:cs="Arial"/>
          <w:bCs/>
          <w:sz w:val="24"/>
          <w:szCs w:val="24"/>
        </w:rPr>
        <w:t xml:space="preserve"> the control</w:t>
      </w:r>
      <w:r w:rsidR="00FF0BED">
        <w:rPr>
          <w:rFonts w:ascii="Arial" w:hAnsi="Arial" w:cs="Arial"/>
          <w:bCs/>
          <w:sz w:val="24"/>
          <w:szCs w:val="24"/>
        </w:rPr>
        <w:t>s for</w:t>
      </w:r>
      <w:r w:rsidR="00D25389" w:rsidRPr="00D25389">
        <w:rPr>
          <w:rFonts w:ascii="Arial" w:hAnsi="Arial" w:cs="Arial"/>
          <w:bCs/>
          <w:sz w:val="24"/>
          <w:szCs w:val="24"/>
        </w:rPr>
        <w:t xml:space="preserve"> preliminary </w:t>
      </w:r>
      <w:r w:rsidR="00A51A57" w:rsidRPr="00A51A57">
        <w:rPr>
          <w:rFonts w:ascii="Arial" w:hAnsi="Arial" w:cs="Arial"/>
          <w:bCs/>
          <w:sz w:val="24"/>
          <w:szCs w:val="24"/>
        </w:rPr>
        <w:t>amylase activity assays</w:t>
      </w:r>
      <w:r w:rsidR="0047368B">
        <w:rPr>
          <w:rFonts w:ascii="Arial" w:hAnsi="Arial" w:cs="Arial"/>
          <w:bCs/>
          <w:sz w:val="24"/>
          <w:szCs w:val="24"/>
        </w:rPr>
        <w:t>.</w:t>
      </w:r>
    </w:p>
    <w:tbl>
      <w:tblPr>
        <w:tblW w:w="13609" w:type="dxa"/>
        <w:jc w:val="center"/>
        <w:tblLook w:val="04A0" w:firstRow="1" w:lastRow="0" w:firstColumn="1" w:lastColumn="0" w:noHBand="0" w:noVBand="1"/>
      </w:tblPr>
      <w:tblGrid>
        <w:gridCol w:w="7366"/>
        <w:gridCol w:w="2127"/>
        <w:gridCol w:w="2126"/>
        <w:gridCol w:w="1990"/>
      </w:tblGrid>
      <w:tr w:rsidR="000A6AE3" w:rsidRPr="0072316F" w14:paraId="2F27A379" w14:textId="77777777" w:rsidTr="003F28EF">
        <w:trPr>
          <w:trHeight w:val="452"/>
          <w:jc w:val="center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14063" w14:textId="530143D0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40nm</w:t>
            </w:r>
            <w:r w:rsidR="00A96668" w:rsidRPr="00A96668">
              <w:t xml:space="preserve"> </w:t>
            </w:r>
            <w:hyperlink r:id="rId7" w:history="1">
              <w:r w:rsidR="00A96668" w:rsidRPr="00A96668">
                <w:rPr>
                  <w:rFonts w:ascii="Arial" w:eastAsia="等线" w:hAnsi="Arial" w:cs="Arial"/>
                  <w:b/>
                  <w:bCs/>
                  <w:color w:val="000000"/>
                  <w:kern w:val="0"/>
                  <w:sz w:val="22"/>
                </w:rPr>
                <w:t>absorbance</w:t>
              </w:r>
            </w:hyperlink>
            <w:r w:rsidRPr="0072316F">
              <w:rPr>
                <w:rFonts w:ascii="等线" w:eastAsia="等线" w:hAnsi="等线" w:cs="Arial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72316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</w:t>
            </w:r>
            <w:r w:rsidRPr="0072316F">
              <w:rPr>
                <w:rFonts w:ascii="等线" w:eastAsia="等线" w:hAnsi="等线" w:cs="Arial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C3BF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plication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4F8C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plication 2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B3E8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plication 3</w:t>
            </w:r>
          </w:p>
        </w:tc>
      </w:tr>
      <w:tr w:rsidR="000A6AE3" w:rsidRPr="0072316F" w14:paraId="03A09695" w14:textId="77777777" w:rsidTr="003F28EF">
        <w:trPr>
          <w:trHeight w:val="452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2AC8" w14:textId="6FF6DB90" w:rsidR="0072316F" w:rsidRPr="0072316F" w:rsidRDefault="0072316F" w:rsidP="007231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  <w:r w:rsidR="003F28E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(distilled water instead of crude amylase extract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FB9E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11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C8BE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113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140A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1019</w:t>
            </w:r>
          </w:p>
        </w:tc>
      </w:tr>
      <w:tr w:rsidR="000A6AE3" w:rsidRPr="0072316F" w14:paraId="69308EA1" w14:textId="77777777" w:rsidTr="003F28EF">
        <w:trPr>
          <w:trHeight w:val="452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8887" w14:textId="77777777" w:rsidR="0072316F" w:rsidRPr="0072316F" w:rsidRDefault="0072316F" w:rsidP="007231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Crude amylase extract of the strain YL-</w:t>
            </w:r>
            <w:proofErr w:type="spellStart"/>
            <w:proofErr w:type="gramStart"/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no.promoter</w:t>
            </w:r>
            <w:proofErr w:type="spellEnd"/>
            <w:proofErr w:type="gramEnd"/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am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77EF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09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044F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110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278A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0978</w:t>
            </w:r>
          </w:p>
        </w:tc>
      </w:tr>
      <w:tr w:rsidR="000A6AE3" w:rsidRPr="0072316F" w14:paraId="3761BFE7" w14:textId="77777777" w:rsidTr="003F28EF">
        <w:trPr>
          <w:trHeight w:val="452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AADB" w14:textId="1ABC7C30" w:rsidR="0072316F" w:rsidRPr="0072316F" w:rsidRDefault="0072316F" w:rsidP="007231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Crude amylase extract of the strain YL-</w:t>
            </w:r>
            <w:proofErr w:type="gramStart"/>
            <w:r w:rsidRPr="0072316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yl.hp</w:t>
            </w:r>
            <w:proofErr w:type="gramEnd"/>
            <w:r w:rsidRPr="0072316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4d</w:t>
            </w: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-no.</w:t>
            </w:r>
            <w:r w:rsidR="0086449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4A68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10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501F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094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9505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0922</w:t>
            </w:r>
          </w:p>
        </w:tc>
      </w:tr>
      <w:tr w:rsidR="000A6AE3" w:rsidRPr="0072316F" w14:paraId="3A0F6DFD" w14:textId="77777777" w:rsidTr="003F28EF">
        <w:trPr>
          <w:trHeight w:val="452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C7A7" w14:textId="77777777" w:rsidR="0072316F" w:rsidRPr="0072316F" w:rsidRDefault="0072316F" w:rsidP="007231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Crude amylase extract of the wild type </w:t>
            </w:r>
            <w:r w:rsidRPr="0072316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Y. </w:t>
            </w:r>
            <w:proofErr w:type="spellStart"/>
            <w:r w:rsidRPr="0072316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lipolytica</w:t>
            </w:r>
            <w:proofErr w:type="spellEnd"/>
            <w:r w:rsidRPr="0072316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msn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1721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12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0F13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102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2DAF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0.0999</w:t>
            </w:r>
          </w:p>
        </w:tc>
      </w:tr>
      <w:tr w:rsidR="000A6AE3" w:rsidRPr="0072316F" w14:paraId="583D7BF4" w14:textId="77777777" w:rsidTr="003F28EF">
        <w:trPr>
          <w:trHeight w:val="452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4D76" w14:textId="77777777" w:rsidR="0072316F" w:rsidRPr="0072316F" w:rsidRDefault="0072316F" w:rsidP="007231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Crude amylase extract of the strain KM-</w:t>
            </w:r>
            <w:proofErr w:type="spellStart"/>
            <w:proofErr w:type="gramStart"/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no.promoter</w:t>
            </w:r>
            <w:proofErr w:type="spellEnd"/>
            <w:proofErr w:type="gramEnd"/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am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9DCE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94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BE15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940 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E1B9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050 </w:t>
            </w:r>
          </w:p>
        </w:tc>
      </w:tr>
      <w:tr w:rsidR="000A6AE3" w:rsidRPr="0072316F" w14:paraId="49C5DECF" w14:textId="77777777" w:rsidTr="003F28EF">
        <w:trPr>
          <w:trHeight w:val="452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2252" w14:textId="5C484E56" w:rsidR="0072316F" w:rsidRPr="0072316F" w:rsidRDefault="0072316F" w:rsidP="007231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Crude amylase extract of the strain KM-</w:t>
            </w:r>
            <w:proofErr w:type="gramStart"/>
            <w:r w:rsidRPr="0072316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km.PDC</w:t>
            </w:r>
            <w:proofErr w:type="gramEnd"/>
            <w:r w:rsidRPr="0072316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1</w:t>
            </w: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>-no.</w:t>
            </w:r>
            <w:r w:rsidR="0086449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8618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95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2C8B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985 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CAEE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960 </w:t>
            </w:r>
          </w:p>
        </w:tc>
      </w:tr>
      <w:tr w:rsidR="000A6AE3" w:rsidRPr="0072316F" w14:paraId="4C1693A5" w14:textId="77777777" w:rsidTr="003F28EF">
        <w:trPr>
          <w:trHeight w:val="452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7694" w14:textId="77777777" w:rsidR="0072316F" w:rsidRPr="0072316F" w:rsidRDefault="0072316F" w:rsidP="007231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Crude amylase extract of the wild type </w:t>
            </w:r>
            <w:r w:rsidRPr="0072316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K. </w:t>
            </w:r>
            <w:proofErr w:type="spellStart"/>
            <w:r w:rsidRPr="0072316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rxianus</w:t>
            </w:r>
            <w:proofErr w:type="spellEnd"/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CGMCC2.19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DB44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02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8ED5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120 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2DAA" w14:textId="77777777" w:rsidR="0072316F" w:rsidRPr="0072316F" w:rsidRDefault="0072316F" w:rsidP="007231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2316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100 </w:t>
            </w:r>
          </w:p>
        </w:tc>
      </w:tr>
    </w:tbl>
    <w:p w14:paraId="1580645B" w14:textId="6E4DE2D2" w:rsidR="00C57781" w:rsidRPr="00FE2A41" w:rsidRDefault="00435425" w:rsidP="00435425">
      <w:pPr>
        <w:ind w:firstLineChars="100" w:firstLine="280"/>
        <w:jc w:val="left"/>
        <w:rPr>
          <w:rFonts w:ascii="Arial" w:hAnsi="Arial" w:cs="Arial"/>
          <w:b/>
          <w:sz w:val="28"/>
          <w:szCs w:val="28"/>
          <w:vertAlign w:val="superscript"/>
        </w:rPr>
      </w:pPr>
      <w:r w:rsidRPr="00FE2A41">
        <w:rPr>
          <w:rFonts w:ascii="Times New Roman Regular" w:hAnsi="Times New Roman Regular" w:cs="Times New Roman Regular"/>
          <w:bCs/>
          <w:sz w:val="28"/>
          <w:szCs w:val="28"/>
          <w:vertAlign w:val="superscript"/>
        </w:rPr>
        <w:t>YL:</w:t>
      </w:r>
      <w:r w:rsidRPr="00FE2A41">
        <w:rPr>
          <w:rFonts w:ascii="Times New Roman Regular" w:eastAsia="等线" w:hAnsi="Times New Roman Regular" w:cs="Times New Roman Regular"/>
          <w:b/>
          <w:i/>
          <w:iCs/>
          <w:kern w:val="0"/>
          <w:sz w:val="28"/>
          <w:szCs w:val="28"/>
          <w:vertAlign w:val="superscript"/>
        </w:rPr>
        <w:t xml:space="preserve"> </w:t>
      </w:r>
      <w:r w:rsidRPr="00FE2A41">
        <w:rPr>
          <w:rFonts w:ascii="Times New Roman Regular" w:eastAsia="等线" w:hAnsi="Times New Roman Regular" w:cs="Times New Roman Regular"/>
          <w:bCs/>
          <w:i/>
          <w:iCs/>
          <w:kern w:val="0"/>
          <w:sz w:val="28"/>
          <w:szCs w:val="28"/>
          <w:vertAlign w:val="superscript"/>
        </w:rPr>
        <w:t xml:space="preserve">Y. </w:t>
      </w:r>
      <w:proofErr w:type="spellStart"/>
      <w:r w:rsidRPr="00FE2A41">
        <w:rPr>
          <w:rFonts w:ascii="Times New Roman Regular" w:eastAsia="等线" w:hAnsi="Times New Roman Regular" w:cs="Times New Roman Regular"/>
          <w:bCs/>
          <w:i/>
          <w:iCs/>
          <w:kern w:val="0"/>
          <w:sz w:val="28"/>
          <w:szCs w:val="28"/>
          <w:vertAlign w:val="superscript"/>
        </w:rPr>
        <w:t>lipolytica</w:t>
      </w:r>
      <w:proofErr w:type="spellEnd"/>
      <w:r w:rsidRPr="00FE2A41">
        <w:rPr>
          <w:rFonts w:ascii="Times New Roman Regular" w:eastAsia="等线" w:hAnsi="Times New Roman Regular" w:cs="Times New Roman Regular"/>
          <w:bCs/>
          <w:kern w:val="0"/>
          <w:sz w:val="28"/>
          <w:szCs w:val="28"/>
          <w:vertAlign w:val="superscript"/>
        </w:rPr>
        <w:t xml:space="preserve">; KM: </w:t>
      </w:r>
      <w:r w:rsidRPr="00FE2A41">
        <w:rPr>
          <w:rFonts w:ascii="Times New Roman Regular" w:eastAsia="等线" w:hAnsi="Times New Roman Regular" w:cs="Times New Roman Regular"/>
          <w:bCs/>
          <w:i/>
          <w:iCs/>
          <w:kern w:val="0"/>
          <w:sz w:val="28"/>
          <w:szCs w:val="28"/>
          <w:vertAlign w:val="superscript"/>
        </w:rPr>
        <w:t xml:space="preserve">K. </w:t>
      </w:r>
      <w:proofErr w:type="spellStart"/>
      <w:r w:rsidRPr="00FE2A41">
        <w:rPr>
          <w:rFonts w:ascii="Times New Roman Regular" w:eastAsia="等线" w:hAnsi="Times New Roman Regular" w:cs="Times New Roman Regular"/>
          <w:bCs/>
          <w:i/>
          <w:iCs/>
          <w:kern w:val="0"/>
          <w:sz w:val="28"/>
          <w:szCs w:val="28"/>
          <w:vertAlign w:val="superscript"/>
        </w:rPr>
        <w:t>marxianus</w:t>
      </w:r>
      <w:proofErr w:type="spellEnd"/>
      <w:r w:rsidR="008A2F3A" w:rsidRPr="00FE2A41">
        <w:rPr>
          <w:rFonts w:ascii="Times New Roman Regular" w:eastAsia="等线" w:hAnsi="Times New Roman Regular" w:cs="Times New Roman Regular"/>
          <w:bCs/>
          <w:kern w:val="0"/>
          <w:sz w:val="28"/>
          <w:szCs w:val="28"/>
          <w:vertAlign w:val="superscript"/>
        </w:rPr>
        <w:t xml:space="preserve">; </w:t>
      </w:r>
      <w:proofErr w:type="gramStart"/>
      <w:r w:rsidR="008A2F3A" w:rsidRPr="00FE2A41">
        <w:rPr>
          <w:rFonts w:ascii="Times New Roman Regular" w:eastAsia="等线" w:hAnsi="Times New Roman Regular" w:cs="Times New Roman Regular"/>
          <w:i/>
          <w:iCs/>
          <w:kern w:val="0"/>
          <w:sz w:val="28"/>
          <w:szCs w:val="28"/>
          <w:vertAlign w:val="superscript"/>
        </w:rPr>
        <w:t>yl.hp</w:t>
      </w:r>
      <w:proofErr w:type="gramEnd"/>
      <w:r w:rsidR="008A2F3A" w:rsidRPr="00FE2A41">
        <w:rPr>
          <w:rFonts w:ascii="Times New Roman Regular" w:eastAsia="等线" w:hAnsi="Times New Roman Regular" w:cs="Times New Roman Regular"/>
          <w:i/>
          <w:iCs/>
          <w:kern w:val="0"/>
          <w:sz w:val="28"/>
          <w:szCs w:val="28"/>
          <w:vertAlign w:val="superscript"/>
        </w:rPr>
        <w:t>4d</w:t>
      </w:r>
      <w:r w:rsidR="008A2F3A" w:rsidRPr="00FE2A41">
        <w:rPr>
          <w:rFonts w:ascii="Times New Roman Regular" w:eastAsia="等线" w:hAnsi="Times New Roman Regular" w:cs="Times New Roman Regular"/>
          <w:kern w:val="0"/>
          <w:sz w:val="28"/>
          <w:szCs w:val="28"/>
          <w:vertAlign w:val="superscript"/>
        </w:rPr>
        <w:t xml:space="preserve">: </w:t>
      </w:r>
      <w:r w:rsidR="008A2F3A" w:rsidRPr="00FE2A41">
        <w:rPr>
          <w:rFonts w:ascii="Times New Roman Regular" w:hAnsi="Times New Roman Regular" w:cs="Times New Roman Regular"/>
          <w:sz w:val="28"/>
          <w:szCs w:val="28"/>
          <w:vertAlign w:val="superscript"/>
        </w:rPr>
        <w:t>hybrid promoter contains four UAS1 tandem elements based on the minimal LEU2 promoter (</w:t>
      </w:r>
      <w:r w:rsidR="008A2F3A" w:rsidRPr="00FE2A41">
        <w:rPr>
          <w:rFonts w:ascii="Times New Roman Regular" w:eastAsia="等线" w:hAnsi="Times New Roman Regular" w:cs="Times New Roman Regular"/>
          <w:i/>
          <w:iCs/>
          <w:kern w:val="0"/>
          <w:sz w:val="28"/>
          <w:szCs w:val="28"/>
          <w:vertAlign w:val="superscript"/>
        </w:rPr>
        <w:t>UAS1B4-leum)</w:t>
      </w:r>
      <w:r w:rsidR="008A2F3A" w:rsidRPr="00FE2A41">
        <w:rPr>
          <w:rFonts w:ascii="Times New Roman Regular" w:eastAsia="等线" w:hAnsi="Times New Roman Regular" w:cs="Times New Roman Regular"/>
          <w:bCs/>
          <w:kern w:val="0"/>
          <w:sz w:val="28"/>
          <w:szCs w:val="28"/>
          <w:vertAlign w:val="superscript"/>
        </w:rPr>
        <w:t xml:space="preserve">; </w:t>
      </w:r>
      <w:r w:rsidR="008A2F3A" w:rsidRPr="00FE2A41">
        <w:rPr>
          <w:rFonts w:ascii="Times New Roman Regular" w:eastAsia="等线" w:hAnsi="Times New Roman Regular" w:cs="Times New Roman Regular"/>
          <w:i/>
          <w:kern w:val="0"/>
          <w:sz w:val="28"/>
          <w:szCs w:val="28"/>
          <w:vertAlign w:val="superscript"/>
        </w:rPr>
        <w:t>km.PDC1</w:t>
      </w:r>
      <w:r w:rsidR="008A2F3A" w:rsidRPr="00FE2A41">
        <w:rPr>
          <w:rFonts w:ascii="Times New Roman Regular" w:eastAsia="等线" w:hAnsi="Times New Roman Regular" w:cs="Times New Roman Regular"/>
          <w:kern w:val="0"/>
          <w:sz w:val="28"/>
          <w:szCs w:val="28"/>
          <w:vertAlign w:val="superscript"/>
        </w:rPr>
        <w:t>: the promoter of</w:t>
      </w:r>
      <w:r w:rsidR="008A2F3A" w:rsidRPr="00FE2A41">
        <w:rPr>
          <w:rFonts w:ascii="Times New Roman Regular" w:eastAsia="等线" w:hAnsi="Times New Roman Regular" w:cs="Times New Roman Regular"/>
          <w:iCs/>
          <w:kern w:val="0"/>
          <w:sz w:val="28"/>
          <w:szCs w:val="28"/>
          <w:vertAlign w:val="superscript"/>
        </w:rPr>
        <w:t xml:space="preserve"> pyruvate decarboxylase.</w:t>
      </w:r>
    </w:p>
    <w:p w14:paraId="5E6F4049" w14:textId="6D021CB7" w:rsidR="00447E8F" w:rsidRDefault="00447E8F" w:rsidP="0072316F">
      <w:pPr>
        <w:jc w:val="center"/>
        <w:rPr>
          <w:rFonts w:ascii="Arial" w:hAnsi="Arial" w:cs="Arial"/>
          <w:b/>
        </w:rPr>
      </w:pPr>
    </w:p>
    <w:p w14:paraId="05147D6A" w14:textId="7E1BF264" w:rsidR="00447E8F" w:rsidRDefault="00447E8F" w:rsidP="0072316F">
      <w:pPr>
        <w:jc w:val="center"/>
        <w:rPr>
          <w:rFonts w:ascii="Arial" w:hAnsi="Arial" w:cs="Arial"/>
          <w:b/>
        </w:rPr>
      </w:pPr>
    </w:p>
    <w:p w14:paraId="7B4CCC7F" w14:textId="4C4E2384" w:rsidR="00447E8F" w:rsidRDefault="00447E8F" w:rsidP="0072316F">
      <w:pPr>
        <w:jc w:val="center"/>
        <w:rPr>
          <w:rFonts w:ascii="Arial" w:hAnsi="Arial" w:cs="Arial"/>
          <w:b/>
        </w:rPr>
      </w:pPr>
    </w:p>
    <w:p w14:paraId="6CB550B3" w14:textId="02E5C364" w:rsidR="00447E8F" w:rsidRDefault="00447E8F" w:rsidP="0072316F">
      <w:pPr>
        <w:jc w:val="center"/>
        <w:rPr>
          <w:rFonts w:ascii="Arial" w:hAnsi="Arial" w:cs="Arial"/>
          <w:b/>
        </w:rPr>
      </w:pPr>
    </w:p>
    <w:p w14:paraId="43857738" w14:textId="723B7968" w:rsidR="00447E8F" w:rsidRDefault="00447E8F" w:rsidP="0072316F">
      <w:pPr>
        <w:jc w:val="center"/>
        <w:rPr>
          <w:rFonts w:ascii="Arial" w:hAnsi="Arial" w:cs="Arial"/>
          <w:b/>
        </w:rPr>
      </w:pPr>
    </w:p>
    <w:p w14:paraId="6EAD885C" w14:textId="12551BC0" w:rsidR="00447E8F" w:rsidRDefault="00447E8F" w:rsidP="0072316F">
      <w:pPr>
        <w:jc w:val="center"/>
        <w:rPr>
          <w:rFonts w:ascii="Arial" w:hAnsi="Arial" w:cs="Arial"/>
          <w:b/>
        </w:rPr>
      </w:pPr>
    </w:p>
    <w:p w14:paraId="66163EA2" w14:textId="7E6DBB4B" w:rsidR="00447E8F" w:rsidRPr="008A2F3A" w:rsidRDefault="00447E8F" w:rsidP="0072316F">
      <w:pPr>
        <w:jc w:val="center"/>
        <w:rPr>
          <w:rFonts w:ascii="Arial" w:hAnsi="Arial" w:cs="Arial"/>
          <w:b/>
        </w:rPr>
      </w:pPr>
    </w:p>
    <w:p w14:paraId="52B72268" w14:textId="56AFDADA" w:rsidR="00447E8F" w:rsidRDefault="00447E8F" w:rsidP="0072316F">
      <w:pPr>
        <w:jc w:val="center"/>
        <w:rPr>
          <w:rFonts w:ascii="Arial" w:hAnsi="Arial" w:cs="Arial"/>
          <w:b/>
        </w:rPr>
      </w:pPr>
    </w:p>
    <w:p w14:paraId="336BCCB1" w14:textId="49986091" w:rsidR="00447E8F" w:rsidRDefault="00447E8F" w:rsidP="0072316F">
      <w:pPr>
        <w:jc w:val="center"/>
        <w:rPr>
          <w:rFonts w:ascii="Arial" w:hAnsi="Arial" w:cs="Arial"/>
          <w:b/>
        </w:rPr>
      </w:pPr>
    </w:p>
    <w:p w14:paraId="75BD7257" w14:textId="328DCF04" w:rsidR="00447E8F" w:rsidRDefault="00447E8F" w:rsidP="0072316F">
      <w:pPr>
        <w:jc w:val="center"/>
        <w:rPr>
          <w:rFonts w:ascii="Arial" w:hAnsi="Arial" w:cs="Arial"/>
          <w:b/>
        </w:rPr>
      </w:pPr>
    </w:p>
    <w:p w14:paraId="054B9690" w14:textId="3FDBB814" w:rsidR="00CD0613" w:rsidRDefault="00CD0613" w:rsidP="0072316F">
      <w:pPr>
        <w:jc w:val="center"/>
        <w:rPr>
          <w:rFonts w:ascii="Arial" w:hAnsi="Arial" w:cs="Arial"/>
          <w:b/>
        </w:rPr>
      </w:pPr>
    </w:p>
    <w:p w14:paraId="6B319FB8" w14:textId="77777777" w:rsidR="00CD0613" w:rsidRDefault="00CD0613" w:rsidP="0072316F">
      <w:pPr>
        <w:jc w:val="center"/>
        <w:rPr>
          <w:rFonts w:ascii="Arial" w:hAnsi="Arial" w:cs="Arial"/>
          <w:b/>
        </w:rPr>
      </w:pPr>
    </w:p>
    <w:p w14:paraId="2B1C7DC3" w14:textId="7F116C3D" w:rsidR="00447E8F" w:rsidRDefault="00447E8F" w:rsidP="0072316F">
      <w:pPr>
        <w:jc w:val="center"/>
        <w:rPr>
          <w:rFonts w:ascii="Arial" w:hAnsi="Arial" w:cs="Arial"/>
          <w:b/>
        </w:rPr>
      </w:pPr>
    </w:p>
    <w:p w14:paraId="5A726E86" w14:textId="7306E903" w:rsidR="00447E8F" w:rsidRDefault="00447E8F" w:rsidP="0072316F">
      <w:pPr>
        <w:jc w:val="center"/>
        <w:rPr>
          <w:rFonts w:ascii="Arial" w:hAnsi="Arial" w:cs="Arial"/>
          <w:b/>
        </w:rPr>
      </w:pPr>
    </w:p>
    <w:p w14:paraId="6B260C3A" w14:textId="2DAFFBE4" w:rsidR="00447E8F" w:rsidRDefault="00447E8F" w:rsidP="0072316F">
      <w:pPr>
        <w:jc w:val="center"/>
        <w:rPr>
          <w:rFonts w:ascii="Arial" w:hAnsi="Arial" w:cs="Arial"/>
          <w:b/>
        </w:rPr>
      </w:pPr>
    </w:p>
    <w:p w14:paraId="535F262E" w14:textId="04489013" w:rsidR="00447E8F" w:rsidRDefault="00447E8F" w:rsidP="0072316F">
      <w:pPr>
        <w:jc w:val="center"/>
        <w:rPr>
          <w:rFonts w:ascii="Arial" w:hAnsi="Arial" w:cs="Arial"/>
          <w:b/>
        </w:rPr>
      </w:pPr>
    </w:p>
    <w:p w14:paraId="542A0801" w14:textId="71FDDEDC" w:rsidR="00011B6D" w:rsidRPr="00FF4ABF" w:rsidRDefault="00011B6D" w:rsidP="00011B6D">
      <w:pPr>
        <w:rPr>
          <w:rFonts w:ascii="Arial" w:hAnsi="Arial" w:cs="Arial"/>
          <w:bCs/>
          <w:sz w:val="24"/>
          <w:szCs w:val="24"/>
        </w:rPr>
      </w:pPr>
      <w:r w:rsidRPr="00191307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4</w:t>
      </w:r>
      <w:r w:rsidRPr="00191307">
        <w:rPr>
          <w:rFonts w:ascii="Arial" w:hAnsi="Arial" w:cs="Arial"/>
          <w:b/>
          <w:sz w:val="24"/>
          <w:szCs w:val="24"/>
        </w:rPr>
        <w:t xml:space="preserve"> </w:t>
      </w:r>
      <w:bookmarkStart w:id="1" w:name="OLE_LINK3"/>
      <w:r w:rsidR="00C80365" w:rsidRPr="00D25389">
        <w:rPr>
          <w:rFonts w:ascii="Arial" w:hAnsi="Arial" w:cs="Arial"/>
          <w:bCs/>
          <w:sz w:val="24"/>
          <w:szCs w:val="24"/>
        </w:rPr>
        <w:t xml:space="preserve">The </w:t>
      </w:r>
      <w:r w:rsidR="00C80365" w:rsidRPr="00FF4ABF">
        <w:rPr>
          <w:rFonts w:ascii="Arial" w:hAnsi="Arial" w:cs="Arial"/>
          <w:bCs/>
          <w:sz w:val="24"/>
          <w:szCs w:val="24"/>
        </w:rPr>
        <w:t>fluorescence intensity</w:t>
      </w:r>
      <w:r w:rsidR="00C80365" w:rsidRPr="00D25389">
        <w:rPr>
          <w:rFonts w:ascii="Arial" w:hAnsi="Arial" w:cs="Arial"/>
          <w:bCs/>
          <w:sz w:val="24"/>
          <w:szCs w:val="24"/>
        </w:rPr>
        <w:t xml:space="preserve"> of </w:t>
      </w:r>
      <w:r w:rsidR="00FF4ABF" w:rsidRPr="00FF4ABF">
        <w:rPr>
          <w:rFonts w:ascii="Arial" w:hAnsi="Arial" w:cs="Arial"/>
          <w:bCs/>
          <w:sz w:val="24"/>
          <w:szCs w:val="24"/>
        </w:rPr>
        <w:t xml:space="preserve">1OD different control strains </w:t>
      </w:r>
      <w:r w:rsidR="00C80365" w:rsidRPr="00D25389">
        <w:rPr>
          <w:rFonts w:ascii="Arial" w:hAnsi="Arial" w:cs="Arial"/>
          <w:bCs/>
          <w:sz w:val="24"/>
          <w:szCs w:val="24"/>
        </w:rPr>
        <w:t>for</w:t>
      </w:r>
      <w:r w:rsidR="00FF4ABF">
        <w:rPr>
          <w:rFonts w:ascii="Arial" w:hAnsi="Arial" w:cs="Arial"/>
          <w:bCs/>
          <w:sz w:val="24"/>
          <w:szCs w:val="24"/>
        </w:rPr>
        <w:t xml:space="preserve"> </w:t>
      </w:r>
      <w:r w:rsidR="00A86580" w:rsidRPr="00D25389">
        <w:rPr>
          <w:rFonts w:ascii="Arial" w:hAnsi="Arial" w:cs="Arial"/>
          <w:bCs/>
          <w:sz w:val="24"/>
          <w:szCs w:val="24"/>
        </w:rPr>
        <w:t>preliminary</w:t>
      </w:r>
      <w:r w:rsidR="00A86580">
        <w:rPr>
          <w:rFonts w:ascii="Arial" w:hAnsi="Arial" w:cs="Arial"/>
          <w:bCs/>
          <w:sz w:val="24"/>
          <w:szCs w:val="24"/>
        </w:rPr>
        <w:t xml:space="preserve"> </w:t>
      </w:r>
      <w:r w:rsidR="00FF4ABF">
        <w:rPr>
          <w:rFonts w:ascii="Arial" w:hAnsi="Arial" w:cs="Arial"/>
          <w:bCs/>
          <w:sz w:val="24"/>
          <w:szCs w:val="24"/>
        </w:rPr>
        <w:t xml:space="preserve">RFP </w:t>
      </w:r>
      <w:r w:rsidR="00FF4ABF" w:rsidRPr="00FF4ABF">
        <w:rPr>
          <w:rFonts w:ascii="Arial" w:hAnsi="Arial" w:cs="Arial"/>
          <w:bCs/>
          <w:sz w:val="24"/>
          <w:szCs w:val="24"/>
        </w:rPr>
        <w:t>quantitative fluorescence experiment</w:t>
      </w:r>
      <w:r w:rsidR="00F436B3">
        <w:rPr>
          <w:rFonts w:ascii="Arial" w:hAnsi="Arial" w:cs="Arial"/>
          <w:bCs/>
          <w:sz w:val="24"/>
          <w:szCs w:val="24"/>
        </w:rPr>
        <w:t>s</w:t>
      </w:r>
      <w:r w:rsidR="00C80365">
        <w:rPr>
          <w:rFonts w:ascii="Arial" w:hAnsi="Arial" w:cs="Arial"/>
          <w:bCs/>
          <w:sz w:val="24"/>
          <w:szCs w:val="24"/>
        </w:rPr>
        <w:t>.</w:t>
      </w:r>
      <w:bookmarkEnd w:id="1"/>
    </w:p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7366"/>
        <w:gridCol w:w="2127"/>
        <w:gridCol w:w="2126"/>
        <w:gridCol w:w="1989"/>
      </w:tblGrid>
      <w:tr w:rsidR="000A6AE3" w:rsidRPr="000A6AE3" w14:paraId="1B1772F4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50D6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luorescence Intensity (RFU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0373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plication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2738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plication 2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8461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plication 3</w:t>
            </w:r>
          </w:p>
        </w:tc>
      </w:tr>
      <w:tr w:rsidR="000A6AE3" w:rsidRPr="000A6AE3" w14:paraId="714C06BC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BBE7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YL-</w:t>
            </w:r>
            <w:proofErr w:type="spellStart"/>
            <w:proofErr w:type="gramStart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no.promoter</w:t>
            </w:r>
            <w:proofErr w:type="spellEnd"/>
            <w:proofErr w:type="gram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rfp</w:t>
            </w:r>
            <w:proofErr w:type="spell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6EC6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3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8477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7750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359</w:t>
            </w:r>
          </w:p>
        </w:tc>
      </w:tr>
      <w:tr w:rsidR="000A6AE3" w:rsidRPr="000A6AE3" w14:paraId="4FB78B01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4FDD" w14:textId="4B3363F8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YL-</w:t>
            </w:r>
            <w:proofErr w:type="gramStart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yl.hp</w:t>
            </w:r>
            <w:proofErr w:type="gramEnd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4d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no.</w:t>
            </w:r>
            <w:r w:rsidR="0086449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ene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849D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3EC6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ED33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365</w:t>
            </w:r>
          </w:p>
        </w:tc>
      </w:tr>
      <w:tr w:rsidR="000A6AE3" w:rsidRPr="000A6AE3" w14:paraId="1376FF78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7829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 wild type </w:t>
            </w:r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Y. </w:t>
            </w:r>
            <w:proofErr w:type="spellStart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lipolytica</w:t>
            </w:r>
            <w:proofErr w:type="spell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msn4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8BB9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3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EEFA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E48E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382</w:t>
            </w:r>
          </w:p>
        </w:tc>
      </w:tr>
      <w:tr w:rsidR="000A6AE3" w:rsidRPr="000A6AE3" w14:paraId="21563C61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56F0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KM-</w:t>
            </w:r>
            <w:proofErr w:type="spellStart"/>
            <w:proofErr w:type="gramStart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no.promoter</w:t>
            </w:r>
            <w:proofErr w:type="spellEnd"/>
            <w:proofErr w:type="gram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rfp</w:t>
            </w:r>
            <w:proofErr w:type="spell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25CD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4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29E6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4321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445</w:t>
            </w:r>
          </w:p>
        </w:tc>
      </w:tr>
      <w:tr w:rsidR="000A6AE3" w:rsidRPr="000A6AE3" w14:paraId="6BFD025D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2497" w14:textId="4BBC9D6A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KM-</w:t>
            </w:r>
            <w:proofErr w:type="gramStart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km</w:t>
            </w:r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.PDC</w:t>
            </w:r>
            <w:proofErr w:type="gramEnd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1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no.</w:t>
            </w:r>
            <w:r w:rsidR="0086449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ene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760C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4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5EE2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EA9A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443</w:t>
            </w:r>
          </w:p>
        </w:tc>
      </w:tr>
      <w:tr w:rsidR="000A6AE3" w:rsidRPr="000A6AE3" w14:paraId="47398675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A3B1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 wild type </w:t>
            </w:r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K. </w:t>
            </w:r>
            <w:proofErr w:type="spellStart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arxianus</w:t>
            </w:r>
            <w:proofErr w:type="spell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CGMCC2.1977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AB86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EE93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46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4E67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465</w:t>
            </w:r>
          </w:p>
        </w:tc>
      </w:tr>
      <w:tr w:rsidR="000A6AE3" w:rsidRPr="000A6AE3" w14:paraId="034C5B14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0376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DE3-</w:t>
            </w:r>
            <w:proofErr w:type="gramStart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no.promoter</w:t>
            </w:r>
            <w:proofErr w:type="gram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rfp (Gain value:7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67E2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34C6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6A72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73</w:t>
            </w:r>
          </w:p>
        </w:tc>
      </w:tr>
      <w:tr w:rsidR="000A6AE3" w:rsidRPr="000A6AE3" w14:paraId="11AE2A50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C291" w14:textId="259DBDD3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DE3-</w:t>
            </w:r>
            <w:proofErr w:type="gramStart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km.TEF</w:t>
            </w:r>
            <w:proofErr w:type="gramEnd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1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no.</w:t>
            </w:r>
            <w:r w:rsidR="0086449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ene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Gain value: 7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0647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94DB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5ED7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</w:tr>
      <w:tr w:rsidR="000A6AE3" w:rsidRPr="000A6AE3" w14:paraId="2C83E713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E81F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 wild type </w:t>
            </w:r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E. coli BL21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(DE3) (Gain value: 7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DBC7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5E6C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3C1D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</w:tr>
      <w:tr w:rsidR="000A6AE3" w:rsidRPr="000A6AE3" w14:paraId="53648BEC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82C4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PP-</w:t>
            </w:r>
            <w:proofErr w:type="spellStart"/>
            <w:proofErr w:type="gramStart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no.promoter</w:t>
            </w:r>
            <w:proofErr w:type="spellEnd"/>
            <w:proofErr w:type="gram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rfp</w:t>
            </w:r>
            <w:proofErr w:type="spell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8240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2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C469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F765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223</w:t>
            </w:r>
          </w:p>
        </w:tc>
      </w:tr>
      <w:tr w:rsidR="000A6AE3" w:rsidRPr="000A6AE3" w14:paraId="2AD9D09D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B959" w14:textId="065BE7DA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PP-</w:t>
            </w:r>
            <w:proofErr w:type="gramStart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yl.hp</w:t>
            </w:r>
            <w:proofErr w:type="gramEnd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4d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no.</w:t>
            </w:r>
            <w:r w:rsidR="0086449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ene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694C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338B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3868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230</w:t>
            </w:r>
          </w:p>
        </w:tc>
      </w:tr>
      <w:tr w:rsidR="000A6AE3" w:rsidRPr="000A6AE3" w14:paraId="764E900F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E0EB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 wild type </w:t>
            </w:r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ichia pastoris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GS115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4E97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2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F20A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4054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251</w:t>
            </w:r>
          </w:p>
        </w:tc>
      </w:tr>
      <w:tr w:rsidR="000A6AE3" w:rsidRPr="000A6AE3" w14:paraId="36EB96D3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7C79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CG-pXMJ19-</w:t>
            </w:r>
            <w:proofErr w:type="gramStart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no.promoter</w:t>
            </w:r>
            <w:proofErr w:type="gram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rfp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0374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kern w:val="0"/>
                <w:sz w:val="22"/>
              </w:rPr>
              <w:t>3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3648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kern w:val="0"/>
                <w:sz w:val="22"/>
              </w:rPr>
              <w:t>47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4A63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kern w:val="0"/>
                <w:sz w:val="22"/>
              </w:rPr>
              <w:t>352</w:t>
            </w:r>
          </w:p>
        </w:tc>
      </w:tr>
      <w:tr w:rsidR="000A6AE3" w:rsidRPr="000A6AE3" w14:paraId="0F4CBB73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F4D9" w14:textId="25A20E2C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The strain CG-pXMJ19-</w:t>
            </w:r>
            <w:proofErr w:type="gramStart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km.TEF</w:t>
            </w:r>
            <w:proofErr w:type="gramEnd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1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>-no.</w:t>
            </w:r>
            <w:r w:rsidR="0086449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ene</w:t>
            </w: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D44B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kern w:val="0"/>
                <w:sz w:val="22"/>
              </w:rPr>
              <w:t>3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0236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kern w:val="0"/>
                <w:sz w:val="22"/>
              </w:rPr>
              <w:t>36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9799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kern w:val="0"/>
                <w:sz w:val="22"/>
              </w:rPr>
              <w:t>370</w:t>
            </w:r>
          </w:p>
        </w:tc>
      </w:tr>
      <w:tr w:rsidR="000A6AE3" w:rsidRPr="000A6AE3" w14:paraId="1C09C51D" w14:textId="77777777" w:rsidTr="000604D5">
        <w:trPr>
          <w:trHeight w:val="389"/>
          <w:jc w:val="center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EFCA" w14:textId="77777777" w:rsidR="000A6AE3" w:rsidRPr="000A6AE3" w:rsidRDefault="000A6AE3" w:rsidP="000A6A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 wild type </w:t>
            </w:r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Corynebacterium </w:t>
            </w:r>
            <w:proofErr w:type="spellStart"/>
            <w:r w:rsidRPr="000A6AE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glutamicum</w:t>
            </w:r>
            <w:proofErr w:type="spellEnd"/>
            <w:r w:rsidRPr="000A6AE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TCC13032 (Gain value: 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D707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kern w:val="0"/>
                <w:sz w:val="22"/>
              </w:rPr>
              <w:t>4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D553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kern w:val="0"/>
                <w:sz w:val="22"/>
              </w:rPr>
              <w:t>45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AA51" w14:textId="77777777" w:rsidR="000A6AE3" w:rsidRPr="000A6AE3" w:rsidRDefault="000A6AE3" w:rsidP="000A6AE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A6AE3">
              <w:rPr>
                <w:rFonts w:ascii="Arial" w:eastAsia="等线" w:hAnsi="Arial" w:cs="Arial"/>
                <w:kern w:val="0"/>
                <w:sz w:val="22"/>
              </w:rPr>
              <w:t>445</w:t>
            </w:r>
          </w:p>
        </w:tc>
      </w:tr>
    </w:tbl>
    <w:p w14:paraId="231C0A49" w14:textId="77777777" w:rsidR="00290DA2" w:rsidRPr="00943B66" w:rsidRDefault="00290DA2" w:rsidP="00290DA2">
      <w:pPr>
        <w:spacing w:afterLines="50" w:after="120"/>
        <w:ind w:leftChars="67" w:left="141" w:rightChars="99" w:right="208"/>
        <w:rPr>
          <w:rFonts w:ascii="Times New Roman Regular" w:hAnsi="Times New Roman Regular" w:cs="Times New Roman Regular" w:hint="eastAsia"/>
          <w:b/>
          <w:bCs/>
          <w:sz w:val="28"/>
          <w:szCs w:val="28"/>
          <w:vertAlign w:val="superscript"/>
        </w:rPr>
      </w:pPr>
      <w:r w:rsidRPr="00943B66">
        <w:rPr>
          <w:rFonts w:ascii="Times New Roman Regular" w:hAnsi="Times New Roman Regular" w:cs="Times New Roman Regular"/>
          <w:bCs/>
          <w:sz w:val="28"/>
          <w:szCs w:val="28"/>
          <w:vertAlign w:val="superscript"/>
        </w:rPr>
        <w:t>YL:</w:t>
      </w:r>
      <w:r w:rsidRPr="00943B66">
        <w:rPr>
          <w:rFonts w:ascii="Times New Roman Regular" w:eastAsia="等线" w:hAnsi="Times New Roman Regular" w:cs="Times New Roman Regular"/>
          <w:b/>
          <w:i/>
          <w:iCs/>
          <w:kern w:val="0"/>
          <w:sz w:val="28"/>
          <w:szCs w:val="28"/>
          <w:vertAlign w:val="superscript"/>
        </w:rPr>
        <w:t xml:space="preserve"> </w:t>
      </w:r>
      <w:r w:rsidRPr="00943B66">
        <w:rPr>
          <w:rFonts w:ascii="Times New Roman Regular" w:eastAsia="等线" w:hAnsi="Times New Roman Regular" w:cs="Times New Roman Regular"/>
          <w:bCs/>
          <w:i/>
          <w:iCs/>
          <w:kern w:val="0"/>
          <w:sz w:val="28"/>
          <w:szCs w:val="28"/>
          <w:vertAlign w:val="superscript"/>
        </w:rPr>
        <w:t xml:space="preserve">Y. </w:t>
      </w:r>
      <w:proofErr w:type="spellStart"/>
      <w:r w:rsidRPr="00943B66">
        <w:rPr>
          <w:rFonts w:ascii="Times New Roman Regular" w:eastAsia="等线" w:hAnsi="Times New Roman Regular" w:cs="Times New Roman Regular"/>
          <w:bCs/>
          <w:i/>
          <w:iCs/>
          <w:kern w:val="0"/>
          <w:sz w:val="28"/>
          <w:szCs w:val="28"/>
          <w:vertAlign w:val="superscript"/>
        </w:rPr>
        <w:t>lipolytica</w:t>
      </w:r>
      <w:proofErr w:type="spellEnd"/>
      <w:r w:rsidRPr="00943B66">
        <w:rPr>
          <w:rFonts w:ascii="Times New Roman Regular" w:eastAsia="等线" w:hAnsi="Times New Roman Regular" w:cs="Times New Roman Regular"/>
          <w:bCs/>
          <w:kern w:val="0"/>
          <w:sz w:val="28"/>
          <w:szCs w:val="28"/>
          <w:vertAlign w:val="superscript"/>
        </w:rPr>
        <w:t xml:space="preserve">; KM: </w:t>
      </w:r>
      <w:r w:rsidRPr="00943B66">
        <w:rPr>
          <w:rFonts w:ascii="Times New Roman Regular" w:eastAsia="等线" w:hAnsi="Times New Roman Regular" w:cs="Times New Roman Regular"/>
          <w:bCs/>
          <w:i/>
          <w:iCs/>
          <w:kern w:val="0"/>
          <w:sz w:val="28"/>
          <w:szCs w:val="28"/>
          <w:vertAlign w:val="superscript"/>
        </w:rPr>
        <w:t xml:space="preserve">K. </w:t>
      </w:r>
      <w:proofErr w:type="spellStart"/>
      <w:r w:rsidRPr="00943B66">
        <w:rPr>
          <w:rFonts w:ascii="Times New Roman Regular" w:eastAsia="等线" w:hAnsi="Times New Roman Regular" w:cs="Times New Roman Regular"/>
          <w:bCs/>
          <w:i/>
          <w:iCs/>
          <w:kern w:val="0"/>
          <w:sz w:val="28"/>
          <w:szCs w:val="28"/>
          <w:vertAlign w:val="superscript"/>
        </w:rPr>
        <w:t>marxianus</w:t>
      </w:r>
      <w:proofErr w:type="spellEnd"/>
      <w:r w:rsidRPr="00943B66">
        <w:rPr>
          <w:rFonts w:ascii="Times New Roman Regular" w:eastAsia="等线" w:hAnsi="Times New Roman Regular" w:cs="Times New Roman Regular"/>
          <w:bCs/>
          <w:kern w:val="0"/>
          <w:sz w:val="28"/>
          <w:szCs w:val="28"/>
          <w:vertAlign w:val="superscript"/>
        </w:rPr>
        <w:t>; DE3</w:t>
      </w:r>
      <w:r w:rsidRPr="00943B66">
        <w:rPr>
          <w:rFonts w:ascii="Times New Roman Regular" w:eastAsia="等线" w:hAnsi="Times New Roman Regular" w:cs="Times New Roman Regular"/>
          <w:kern w:val="0"/>
          <w:sz w:val="28"/>
          <w:szCs w:val="28"/>
          <w:vertAlign w:val="superscript"/>
          <w:lang w:val="el-GR"/>
        </w:rPr>
        <w:t xml:space="preserve">: </w:t>
      </w:r>
      <w:r w:rsidRPr="00943B66">
        <w:rPr>
          <w:rFonts w:ascii="Times New Roman Regular" w:eastAsia="等线" w:hAnsi="Times New Roman Regular" w:cs="Times New Roman Regular"/>
          <w:i/>
          <w:kern w:val="0"/>
          <w:sz w:val="28"/>
          <w:szCs w:val="28"/>
          <w:vertAlign w:val="superscript"/>
        </w:rPr>
        <w:t>E. coli</w:t>
      </w:r>
      <w:r w:rsidRPr="00943B66">
        <w:rPr>
          <w:rFonts w:ascii="Times New Roman Regular" w:eastAsia="等线" w:hAnsi="Times New Roman Regular" w:cs="Times New Roman Regular"/>
          <w:bCs/>
          <w:kern w:val="0"/>
          <w:sz w:val="28"/>
          <w:szCs w:val="28"/>
          <w:vertAlign w:val="superscript"/>
        </w:rPr>
        <w:t xml:space="preserve">; PP: </w:t>
      </w:r>
      <w:r w:rsidRPr="00943B66">
        <w:rPr>
          <w:rFonts w:ascii="Times New Roman Regular" w:eastAsia="等线" w:hAnsi="Times New Roman Regular" w:cs="Times New Roman Regular"/>
          <w:i/>
          <w:iCs/>
          <w:kern w:val="0"/>
          <w:sz w:val="28"/>
          <w:szCs w:val="28"/>
          <w:vertAlign w:val="superscript"/>
        </w:rPr>
        <w:t>Pichia pastoris</w:t>
      </w:r>
      <w:r w:rsidRPr="00943B66">
        <w:rPr>
          <w:rFonts w:ascii="Times New Roman Regular" w:eastAsia="等线" w:hAnsi="Times New Roman Regular" w:cs="Times New Roman Regular"/>
          <w:kern w:val="0"/>
          <w:sz w:val="28"/>
          <w:szCs w:val="28"/>
          <w:vertAlign w:val="superscript"/>
        </w:rPr>
        <w:t xml:space="preserve">; CG: </w:t>
      </w:r>
      <w:r w:rsidRPr="00943B66">
        <w:rPr>
          <w:rFonts w:ascii="Times New Roman Regular" w:eastAsia="等线" w:hAnsi="Times New Roman Regular" w:cs="Times New Roman Regular"/>
          <w:i/>
          <w:iCs/>
          <w:kern w:val="0"/>
          <w:sz w:val="28"/>
          <w:szCs w:val="28"/>
          <w:vertAlign w:val="superscript"/>
        </w:rPr>
        <w:t xml:space="preserve">C. </w:t>
      </w:r>
      <w:proofErr w:type="spellStart"/>
      <w:r w:rsidRPr="00943B66">
        <w:rPr>
          <w:rFonts w:ascii="Times New Roman Regular" w:eastAsia="等线" w:hAnsi="Times New Roman Regular" w:cs="Times New Roman Regular"/>
          <w:i/>
          <w:iCs/>
          <w:kern w:val="0"/>
          <w:sz w:val="28"/>
          <w:szCs w:val="28"/>
          <w:vertAlign w:val="superscript"/>
        </w:rPr>
        <w:t>glutamicum</w:t>
      </w:r>
      <w:proofErr w:type="spellEnd"/>
      <w:r w:rsidRPr="00943B66">
        <w:rPr>
          <w:rFonts w:ascii="Times New Roman Regular" w:eastAsia="等线" w:hAnsi="Times New Roman Regular" w:cs="Times New Roman Regular"/>
          <w:kern w:val="0"/>
          <w:sz w:val="28"/>
          <w:szCs w:val="28"/>
          <w:vertAlign w:val="superscript"/>
        </w:rPr>
        <w:t xml:space="preserve">; </w:t>
      </w:r>
      <w:bookmarkStart w:id="2" w:name="OLE_LINK10"/>
      <w:proofErr w:type="gramStart"/>
      <w:r w:rsidRPr="00943B66">
        <w:rPr>
          <w:rFonts w:ascii="Times New Roman Regular" w:eastAsia="等线" w:hAnsi="Times New Roman Regular" w:cs="Times New Roman Regular"/>
          <w:i/>
          <w:iCs/>
          <w:kern w:val="0"/>
          <w:sz w:val="28"/>
          <w:szCs w:val="28"/>
          <w:vertAlign w:val="superscript"/>
        </w:rPr>
        <w:t>yl.hp</w:t>
      </w:r>
      <w:proofErr w:type="gramEnd"/>
      <w:r w:rsidRPr="00943B66">
        <w:rPr>
          <w:rFonts w:ascii="Times New Roman Regular" w:eastAsia="等线" w:hAnsi="Times New Roman Regular" w:cs="Times New Roman Regular"/>
          <w:i/>
          <w:iCs/>
          <w:kern w:val="0"/>
          <w:sz w:val="28"/>
          <w:szCs w:val="28"/>
          <w:vertAlign w:val="superscript"/>
        </w:rPr>
        <w:t>4d</w:t>
      </w:r>
      <w:r w:rsidRPr="00943B66">
        <w:rPr>
          <w:rFonts w:ascii="Times New Roman Regular" w:eastAsia="等线" w:hAnsi="Times New Roman Regular" w:cs="Times New Roman Regular"/>
          <w:kern w:val="0"/>
          <w:sz w:val="28"/>
          <w:szCs w:val="28"/>
          <w:vertAlign w:val="superscript"/>
        </w:rPr>
        <w:t xml:space="preserve">: </w:t>
      </w:r>
      <w:r w:rsidRPr="00943B66">
        <w:rPr>
          <w:rFonts w:ascii="Times New Roman Regular" w:hAnsi="Times New Roman Regular" w:cs="Times New Roman Regular"/>
          <w:sz w:val="28"/>
          <w:szCs w:val="28"/>
          <w:vertAlign w:val="superscript"/>
        </w:rPr>
        <w:t>hybrid promoter contains four UAS1 tandem elements based on the minimal LEU2 promoter (</w:t>
      </w:r>
      <w:r w:rsidRPr="00943B66">
        <w:rPr>
          <w:rFonts w:ascii="Times New Roman Regular" w:eastAsia="等线" w:hAnsi="Times New Roman Regular" w:cs="Times New Roman Regular"/>
          <w:i/>
          <w:iCs/>
          <w:kern w:val="0"/>
          <w:sz w:val="28"/>
          <w:szCs w:val="28"/>
          <w:vertAlign w:val="superscript"/>
        </w:rPr>
        <w:t>UAS1B4-leum)</w:t>
      </w:r>
      <w:r w:rsidRPr="00943B66">
        <w:rPr>
          <w:rFonts w:ascii="Times New Roman Regular" w:eastAsia="等线" w:hAnsi="Times New Roman Regular" w:cs="Times New Roman Regular"/>
          <w:bCs/>
          <w:kern w:val="0"/>
          <w:sz w:val="28"/>
          <w:szCs w:val="28"/>
          <w:vertAlign w:val="superscript"/>
        </w:rPr>
        <w:t xml:space="preserve">; </w:t>
      </w:r>
      <w:r w:rsidRPr="00943B66">
        <w:rPr>
          <w:rFonts w:ascii="Times New Roman Regular" w:eastAsia="等线" w:hAnsi="Times New Roman Regular" w:cs="Times New Roman Regular"/>
          <w:i/>
          <w:kern w:val="0"/>
          <w:sz w:val="28"/>
          <w:szCs w:val="28"/>
          <w:vertAlign w:val="superscript"/>
        </w:rPr>
        <w:t>km.PDC1</w:t>
      </w:r>
      <w:r w:rsidRPr="00943B66">
        <w:rPr>
          <w:rFonts w:ascii="Times New Roman Regular" w:eastAsia="等线" w:hAnsi="Times New Roman Regular" w:cs="Times New Roman Regular"/>
          <w:kern w:val="0"/>
          <w:sz w:val="28"/>
          <w:szCs w:val="28"/>
          <w:vertAlign w:val="superscript"/>
        </w:rPr>
        <w:t>: the promoter of</w:t>
      </w:r>
      <w:r w:rsidRPr="00943B66">
        <w:rPr>
          <w:rFonts w:ascii="Times New Roman Regular" w:eastAsia="等线" w:hAnsi="Times New Roman Regular" w:cs="Times New Roman Regular"/>
          <w:iCs/>
          <w:kern w:val="0"/>
          <w:sz w:val="28"/>
          <w:szCs w:val="28"/>
          <w:vertAlign w:val="superscript"/>
        </w:rPr>
        <w:t xml:space="preserve"> pyruvate decarboxylase;</w:t>
      </w:r>
      <w:r w:rsidRPr="00943B66">
        <w:rPr>
          <w:rFonts w:ascii="Times New Roman Regular" w:eastAsia="等线" w:hAnsi="Times New Roman Regular" w:cs="Times New Roman Regular"/>
          <w:i/>
          <w:kern w:val="0"/>
          <w:sz w:val="28"/>
          <w:szCs w:val="28"/>
          <w:vertAlign w:val="superscript"/>
        </w:rPr>
        <w:t xml:space="preserve"> km.TEF1</w:t>
      </w:r>
      <w:r w:rsidRPr="00943B66">
        <w:rPr>
          <w:rFonts w:ascii="Times New Roman Regular" w:eastAsia="等线" w:hAnsi="Times New Roman Regular" w:cs="Times New Roman Regular"/>
          <w:kern w:val="0"/>
          <w:sz w:val="28"/>
          <w:szCs w:val="28"/>
          <w:vertAlign w:val="superscript"/>
        </w:rPr>
        <w:t>: the promoter of</w:t>
      </w:r>
      <w:r w:rsidRPr="00943B66">
        <w:rPr>
          <w:rFonts w:ascii="Times New Roman Regular" w:eastAsia="等线" w:hAnsi="Times New Roman Regular" w:cs="Times New Roman Regular"/>
          <w:iCs/>
          <w:kern w:val="0"/>
          <w:sz w:val="28"/>
          <w:szCs w:val="28"/>
          <w:vertAlign w:val="superscript"/>
        </w:rPr>
        <w:t xml:space="preserve"> translation elongation factor EF alpha-1.</w:t>
      </w:r>
      <w:bookmarkEnd w:id="2"/>
    </w:p>
    <w:p w14:paraId="1A651BBC" w14:textId="77777777" w:rsidR="00C57781" w:rsidRPr="00290DA2" w:rsidRDefault="00C57781">
      <w:pPr>
        <w:rPr>
          <w:rFonts w:ascii="Arial" w:hAnsi="Arial" w:cs="Arial"/>
          <w:b/>
        </w:rPr>
      </w:pPr>
    </w:p>
    <w:p w14:paraId="5BC590BA" w14:textId="353429F0" w:rsidR="00191307" w:rsidRDefault="00191307">
      <w:pPr>
        <w:rPr>
          <w:rFonts w:ascii="Arial" w:hAnsi="Arial" w:cs="Arial"/>
          <w:b/>
        </w:rPr>
      </w:pPr>
    </w:p>
    <w:p w14:paraId="2D399A88" w14:textId="452DB706" w:rsidR="00191307" w:rsidRDefault="00191307" w:rsidP="00191307">
      <w:pPr>
        <w:jc w:val="center"/>
        <w:rPr>
          <w:rFonts w:ascii="Arial" w:hAnsi="Arial" w:cs="Arial"/>
          <w:b/>
        </w:rPr>
      </w:pPr>
      <w:r w:rsidRPr="00FD7C7D">
        <w:rPr>
          <w:noProof/>
        </w:rPr>
        <w:lastRenderedPageBreak/>
        <w:drawing>
          <wp:inline distT="0" distB="0" distL="0" distR="0" wp14:anchorId="3079FAFE" wp14:editId="529EB2D2">
            <wp:extent cx="5274310" cy="4460875"/>
            <wp:effectExtent l="0" t="0" r="2540" b="0"/>
            <wp:docPr id="1" name="图片 1" descr="C:\Users\纪丽云\AppData\Local\Temp\WeChat Files\b13bd1abab898570f2c9cd47bd015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纪丽云\AppData\Local\Temp\WeChat Files\b13bd1abab898570f2c9cd47bd0150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33B9F" w14:textId="6EAD3BBB" w:rsidR="00191307" w:rsidRDefault="00191307">
      <w:pPr>
        <w:rPr>
          <w:rFonts w:ascii="Arial" w:hAnsi="Arial" w:cs="Arial"/>
          <w:b/>
        </w:rPr>
      </w:pPr>
    </w:p>
    <w:p w14:paraId="58BCB628" w14:textId="514315AE" w:rsidR="00330103" w:rsidRPr="00330103" w:rsidRDefault="005D0D94" w:rsidP="00330103">
      <w:pPr>
        <w:jc w:val="center"/>
        <w:rPr>
          <w:rFonts w:ascii="Arial" w:hAnsi="Arial" w:cs="Arial"/>
        </w:rPr>
      </w:pPr>
      <w:r w:rsidRPr="007F6E35">
        <w:rPr>
          <w:rFonts w:ascii="Arial" w:hAnsi="Arial" w:cs="Arial"/>
          <w:b/>
          <w:sz w:val="24"/>
          <w:szCs w:val="24"/>
        </w:rPr>
        <w:t>Fig</w:t>
      </w:r>
      <w:r w:rsidR="00EB7E4C">
        <w:rPr>
          <w:rFonts w:ascii="Arial" w:hAnsi="Arial" w:cs="Arial"/>
          <w:b/>
          <w:sz w:val="24"/>
          <w:szCs w:val="24"/>
        </w:rPr>
        <w:t>.</w:t>
      </w:r>
      <w:r w:rsidRPr="007F6E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1</w:t>
      </w:r>
      <w:r w:rsidR="00330103" w:rsidRPr="00330103">
        <w:rPr>
          <w:rFonts w:ascii="Arial" w:hAnsi="Arial" w:cs="Arial"/>
          <w:sz w:val="24"/>
          <w:szCs w:val="24"/>
        </w:rPr>
        <w:t xml:space="preserve"> </w:t>
      </w:r>
    </w:p>
    <w:p w14:paraId="06D95BF7" w14:textId="5BA9BCEA" w:rsidR="00191307" w:rsidRPr="00330103" w:rsidRDefault="00191307">
      <w:pPr>
        <w:rPr>
          <w:rFonts w:ascii="Arial" w:hAnsi="Arial" w:cs="Arial"/>
          <w:b/>
        </w:rPr>
      </w:pPr>
    </w:p>
    <w:p w14:paraId="035F6AE6" w14:textId="530E9EEC" w:rsidR="00AA1B29" w:rsidRDefault="00AA1B29">
      <w:pPr>
        <w:rPr>
          <w:rFonts w:ascii="Arial" w:hAnsi="Arial" w:cs="Arial"/>
          <w:b/>
        </w:rPr>
      </w:pPr>
    </w:p>
    <w:p w14:paraId="72F3A1EB" w14:textId="07979A94" w:rsidR="002117A5" w:rsidRDefault="002117A5">
      <w:pPr>
        <w:rPr>
          <w:rFonts w:ascii="Arial" w:hAnsi="Arial" w:cs="Arial"/>
          <w:b/>
        </w:rPr>
      </w:pPr>
    </w:p>
    <w:p w14:paraId="5E11C9F3" w14:textId="6B7D533B" w:rsidR="002117A5" w:rsidRDefault="002117A5">
      <w:pPr>
        <w:rPr>
          <w:rFonts w:ascii="Arial" w:hAnsi="Arial" w:cs="Arial"/>
          <w:b/>
        </w:rPr>
      </w:pPr>
    </w:p>
    <w:p w14:paraId="41EEE41D" w14:textId="04B1F2BF" w:rsidR="002117A5" w:rsidRDefault="002117A5">
      <w:pPr>
        <w:rPr>
          <w:rFonts w:ascii="Arial" w:hAnsi="Arial" w:cs="Arial"/>
          <w:b/>
        </w:rPr>
      </w:pPr>
    </w:p>
    <w:p w14:paraId="39BA446E" w14:textId="39E00EE5" w:rsidR="002117A5" w:rsidRDefault="002117A5">
      <w:pPr>
        <w:rPr>
          <w:rFonts w:ascii="Arial" w:hAnsi="Arial" w:cs="Arial"/>
          <w:b/>
        </w:rPr>
      </w:pPr>
    </w:p>
    <w:p w14:paraId="63A84659" w14:textId="499FB865" w:rsidR="002117A5" w:rsidRDefault="002117A5">
      <w:pPr>
        <w:rPr>
          <w:rFonts w:ascii="Arial" w:hAnsi="Arial" w:cs="Arial"/>
          <w:b/>
        </w:rPr>
      </w:pPr>
    </w:p>
    <w:p w14:paraId="0F71E265" w14:textId="1F06FF28" w:rsidR="002117A5" w:rsidRDefault="002117A5">
      <w:pPr>
        <w:rPr>
          <w:rFonts w:ascii="Arial" w:hAnsi="Arial" w:cs="Arial"/>
          <w:b/>
        </w:rPr>
      </w:pPr>
    </w:p>
    <w:p w14:paraId="6A77596D" w14:textId="7FAE97C4" w:rsidR="002117A5" w:rsidRDefault="002117A5">
      <w:pPr>
        <w:rPr>
          <w:rFonts w:ascii="Arial" w:hAnsi="Arial" w:cs="Arial"/>
          <w:b/>
        </w:rPr>
      </w:pPr>
    </w:p>
    <w:p w14:paraId="68012CFE" w14:textId="1027F09B" w:rsidR="002117A5" w:rsidRDefault="002117A5">
      <w:pPr>
        <w:rPr>
          <w:rFonts w:ascii="Arial" w:hAnsi="Arial" w:cs="Arial"/>
          <w:b/>
        </w:rPr>
      </w:pPr>
    </w:p>
    <w:p w14:paraId="67462619" w14:textId="77777777" w:rsidR="002117A5" w:rsidRDefault="002117A5">
      <w:pPr>
        <w:rPr>
          <w:rFonts w:ascii="Arial" w:hAnsi="Arial" w:cs="Arial"/>
          <w:b/>
        </w:rPr>
      </w:pPr>
    </w:p>
    <w:p w14:paraId="394A55C8" w14:textId="0BE7F56D" w:rsidR="00AA1B29" w:rsidRDefault="003B7EBF">
      <w:pPr>
        <w:rPr>
          <w:rFonts w:ascii="Arial" w:hAnsi="Arial" w:cs="Arial"/>
          <w:b/>
        </w:rPr>
      </w:pPr>
      <w:r w:rsidRPr="003B7EBF">
        <w:rPr>
          <w:rFonts w:hint="eastAsia"/>
          <w:noProof/>
        </w:rPr>
        <w:drawing>
          <wp:inline distT="0" distB="0" distL="0" distR="0" wp14:anchorId="566691E6" wp14:editId="75CB18B3">
            <wp:extent cx="8863330" cy="219329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A444E" w14:textId="03D2069E" w:rsidR="00AA1B29" w:rsidRDefault="00AA1B29">
      <w:pPr>
        <w:rPr>
          <w:rFonts w:ascii="Arial" w:hAnsi="Arial" w:cs="Arial"/>
          <w:b/>
        </w:rPr>
      </w:pPr>
    </w:p>
    <w:p w14:paraId="295736BA" w14:textId="5380591A" w:rsidR="00AA1B29" w:rsidRPr="00330103" w:rsidRDefault="00212212" w:rsidP="00AA1B29">
      <w:pPr>
        <w:jc w:val="center"/>
        <w:rPr>
          <w:rFonts w:ascii="Arial" w:hAnsi="Arial" w:cs="Arial"/>
        </w:rPr>
      </w:pPr>
      <w:r w:rsidRPr="007F6E35">
        <w:rPr>
          <w:rFonts w:ascii="Arial" w:hAnsi="Arial" w:cs="Arial"/>
          <w:b/>
          <w:sz w:val="24"/>
          <w:szCs w:val="24"/>
        </w:rPr>
        <w:t>Fig</w:t>
      </w:r>
      <w:r w:rsidR="00EB7E4C">
        <w:rPr>
          <w:rFonts w:ascii="Arial" w:hAnsi="Arial" w:cs="Arial"/>
          <w:b/>
          <w:sz w:val="24"/>
          <w:szCs w:val="24"/>
        </w:rPr>
        <w:t>.</w:t>
      </w:r>
      <w:r w:rsidRPr="007F6E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2</w:t>
      </w:r>
      <w:r w:rsidR="00AA1B29" w:rsidRPr="00330103">
        <w:rPr>
          <w:rFonts w:ascii="Arial" w:hAnsi="Arial" w:cs="Arial"/>
          <w:sz w:val="24"/>
          <w:szCs w:val="24"/>
        </w:rPr>
        <w:t xml:space="preserve"> </w:t>
      </w:r>
    </w:p>
    <w:p w14:paraId="2B548F07" w14:textId="37587AAE" w:rsidR="00AA1B29" w:rsidRDefault="00AA1B29">
      <w:pPr>
        <w:rPr>
          <w:rFonts w:ascii="Arial" w:hAnsi="Arial" w:cs="Arial"/>
          <w:b/>
        </w:rPr>
      </w:pPr>
    </w:p>
    <w:p w14:paraId="58673E26" w14:textId="2596DC6C" w:rsidR="003B7EBF" w:rsidRDefault="003B7EBF">
      <w:pPr>
        <w:rPr>
          <w:rFonts w:ascii="Arial" w:hAnsi="Arial" w:cs="Arial"/>
          <w:b/>
        </w:rPr>
      </w:pPr>
    </w:p>
    <w:p w14:paraId="2792EAE3" w14:textId="4A49BD2A" w:rsidR="003B7EBF" w:rsidRDefault="003B7EBF">
      <w:pPr>
        <w:rPr>
          <w:rFonts w:ascii="Arial" w:hAnsi="Arial" w:cs="Arial"/>
          <w:b/>
        </w:rPr>
      </w:pPr>
    </w:p>
    <w:p w14:paraId="09EABEAA" w14:textId="0DA14166" w:rsidR="003B7EBF" w:rsidRDefault="003B7EBF">
      <w:pPr>
        <w:rPr>
          <w:rFonts w:ascii="Arial" w:hAnsi="Arial" w:cs="Arial"/>
          <w:b/>
        </w:rPr>
      </w:pPr>
    </w:p>
    <w:p w14:paraId="7E569E06" w14:textId="5BF94051" w:rsidR="003B7EBF" w:rsidRDefault="003B7EBF">
      <w:pPr>
        <w:rPr>
          <w:rFonts w:ascii="Arial" w:hAnsi="Arial" w:cs="Arial"/>
          <w:b/>
        </w:rPr>
      </w:pPr>
    </w:p>
    <w:p w14:paraId="04255240" w14:textId="26D1072A" w:rsidR="003B7EBF" w:rsidRDefault="003B7EBF">
      <w:pPr>
        <w:rPr>
          <w:rFonts w:ascii="Arial" w:hAnsi="Arial" w:cs="Arial"/>
          <w:b/>
        </w:rPr>
      </w:pPr>
    </w:p>
    <w:p w14:paraId="3C0CACA7" w14:textId="4D4846B4" w:rsidR="003B7EBF" w:rsidRDefault="003B7EBF">
      <w:pPr>
        <w:rPr>
          <w:rFonts w:ascii="Arial" w:hAnsi="Arial" w:cs="Arial"/>
          <w:b/>
        </w:rPr>
      </w:pPr>
    </w:p>
    <w:p w14:paraId="68CD3E88" w14:textId="24E4CAC3" w:rsidR="003B7EBF" w:rsidRDefault="003B7EBF">
      <w:pPr>
        <w:rPr>
          <w:rFonts w:ascii="Arial" w:hAnsi="Arial" w:cs="Arial"/>
          <w:b/>
        </w:rPr>
      </w:pPr>
    </w:p>
    <w:p w14:paraId="78436F22" w14:textId="17E3E743" w:rsidR="003B7EBF" w:rsidRDefault="003B7EBF">
      <w:pPr>
        <w:rPr>
          <w:rFonts w:ascii="Arial" w:hAnsi="Arial" w:cs="Arial"/>
          <w:b/>
        </w:rPr>
      </w:pPr>
    </w:p>
    <w:p w14:paraId="1D2BA48C" w14:textId="2E5452F8" w:rsidR="00DA3520" w:rsidRDefault="00DA3520">
      <w:pPr>
        <w:rPr>
          <w:rFonts w:ascii="Arial" w:hAnsi="Arial" w:cs="Arial"/>
          <w:b/>
        </w:rPr>
      </w:pPr>
    </w:p>
    <w:p w14:paraId="73FFD233" w14:textId="382FF420" w:rsidR="00DA3520" w:rsidRDefault="00DA3520">
      <w:pPr>
        <w:rPr>
          <w:rFonts w:ascii="Arial" w:hAnsi="Arial" w:cs="Arial"/>
          <w:b/>
        </w:rPr>
      </w:pPr>
    </w:p>
    <w:p w14:paraId="22B5445F" w14:textId="1F0CB4B3" w:rsidR="00DA3520" w:rsidRDefault="00DA3520">
      <w:pPr>
        <w:rPr>
          <w:rFonts w:ascii="Arial" w:hAnsi="Arial" w:cs="Arial"/>
          <w:b/>
        </w:rPr>
      </w:pPr>
    </w:p>
    <w:p w14:paraId="457CF5BE" w14:textId="65EC5522" w:rsidR="00DA3520" w:rsidRDefault="00DA3520">
      <w:pPr>
        <w:rPr>
          <w:rFonts w:ascii="Arial" w:hAnsi="Arial" w:cs="Arial"/>
          <w:b/>
        </w:rPr>
      </w:pPr>
    </w:p>
    <w:p w14:paraId="368AF4C2" w14:textId="0BDC968A" w:rsidR="00DA3520" w:rsidRDefault="00DA3520">
      <w:pPr>
        <w:rPr>
          <w:rFonts w:ascii="Arial" w:hAnsi="Arial" w:cs="Arial"/>
          <w:b/>
        </w:rPr>
      </w:pPr>
    </w:p>
    <w:p w14:paraId="2887DA5E" w14:textId="7ED0FE65" w:rsidR="00DA3520" w:rsidRDefault="00DA3520">
      <w:pPr>
        <w:rPr>
          <w:rFonts w:ascii="Arial" w:hAnsi="Arial" w:cs="Arial"/>
          <w:b/>
        </w:rPr>
      </w:pPr>
    </w:p>
    <w:p w14:paraId="32BC5603" w14:textId="77777777" w:rsidR="00DA3520" w:rsidRDefault="00DA3520">
      <w:pPr>
        <w:rPr>
          <w:rFonts w:ascii="Arial" w:hAnsi="Arial" w:cs="Arial"/>
          <w:b/>
        </w:rPr>
      </w:pPr>
    </w:p>
    <w:p w14:paraId="23670396" w14:textId="0A7FD17D" w:rsidR="003B7EBF" w:rsidRDefault="00DA3520">
      <w:pPr>
        <w:rPr>
          <w:rFonts w:ascii="Arial" w:hAnsi="Arial" w:cs="Arial"/>
          <w:b/>
        </w:rPr>
      </w:pPr>
      <w:r w:rsidRPr="00DA3520">
        <w:rPr>
          <w:noProof/>
        </w:rPr>
        <w:drawing>
          <wp:inline distT="0" distB="0" distL="0" distR="0" wp14:anchorId="3B5826F3" wp14:editId="7CAC2183">
            <wp:extent cx="8863330" cy="2201545"/>
            <wp:effectExtent l="0" t="0" r="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0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19D18" w14:textId="33124CAD" w:rsidR="00DA3520" w:rsidRPr="00330103" w:rsidRDefault="00DA3520" w:rsidP="00DA3520">
      <w:pPr>
        <w:jc w:val="center"/>
        <w:rPr>
          <w:rFonts w:ascii="Arial" w:hAnsi="Arial" w:cs="Arial"/>
        </w:rPr>
      </w:pPr>
      <w:r w:rsidRPr="007F6E35">
        <w:rPr>
          <w:rFonts w:ascii="Arial" w:hAnsi="Arial" w:cs="Arial"/>
          <w:b/>
          <w:sz w:val="24"/>
          <w:szCs w:val="24"/>
        </w:rPr>
        <w:t>Fig</w:t>
      </w:r>
      <w:r w:rsidR="00EB7E4C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S3</w:t>
      </w:r>
      <w:r w:rsidRPr="00330103">
        <w:rPr>
          <w:rFonts w:ascii="Arial" w:hAnsi="Arial" w:cs="Arial"/>
          <w:sz w:val="24"/>
          <w:szCs w:val="24"/>
        </w:rPr>
        <w:t xml:space="preserve"> </w:t>
      </w:r>
    </w:p>
    <w:p w14:paraId="459A5172" w14:textId="4C336B03" w:rsidR="003B7EBF" w:rsidRDefault="003B7EBF">
      <w:pPr>
        <w:rPr>
          <w:rFonts w:ascii="Arial" w:hAnsi="Arial" w:cs="Arial"/>
          <w:b/>
        </w:rPr>
      </w:pPr>
    </w:p>
    <w:p w14:paraId="6B9D41CE" w14:textId="0AF27560" w:rsidR="003B7EBF" w:rsidRDefault="003B7EBF">
      <w:pPr>
        <w:rPr>
          <w:rFonts w:ascii="Arial" w:hAnsi="Arial" w:cs="Arial"/>
          <w:b/>
        </w:rPr>
      </w:pPr>
    </w:p>
    <w:p w14:paraId="128D88F8" w14:textId="38536853" w:rsidR="003B7EBF" w:rsidRDefault="003B7EBF">
      <w:pPr>
        <w:rPr>
          <w:rFonts w:ascii="Arial" w:hAnsi="Arial" w:cs="Arial"/>
          <w:b/>
        </w:rPr>
      </w:pPr>
    </w:p>
    <w:p w14:paraId="72D5FB83" w14:textId="315BC879" w:rsidR="00DA3520" w:rsidRDefault="00DA3520">
      <w:pPr>
        <w:rPr>
          <w:rFonts w:ascii="Arial" w:hAnsi="Arial" w:cs="Arial"/>
          <w:b/>
        </w:rPr>
      </w:pPr>
    </w:p>
    <w:p w14:paraId="2926A226" w14:textId="4A275DA0" w:rsidR="00DA3520" w:rsidRDefault="00DA3520">
      <w:pPr>
        <w:rPr>
          <w:rFonts w:ascii="Arial" w:hAnsi="Arial" w:cs="Arial"/>
          <w:b/>
        </w:rPr>
      </w:pPr>
    </w:p>
    <w:p w14:paraId="633FAA73" w14:textId="1C7AEA20" w:rsidR="00DA3520" w:rsidRDefault="00DA3520">
      <w:pPr>
        <w:rPr>
          <w:rFonts w:ascii="Arial" w:hAnsi="Arial" w:cs="Arial"/>
          <w:b/>
        </w:rPr>
      </w:pPr>
    </w:p>
    <w:p w14:paraId="32749A21" w14:textId="3E49A8EC" w:rsidR="00DA3520" w:rsidRDefault="00DA3520">
      <w:pPr>
        <w:rPr>
          <w:rFonts w:ascii="Arial" w:hAnsi="Arial" w:cs="Arial"/>
          <w:b/>
        </w:rPr>
      </w:pPr>
    </w:p>
    <w:p w14:paraId="2AE243C5" w14:textId="3D2C6442" w:rsidR="00DA3520" w:rsidRDefault="00DA3520">
      <w:pPr>
        <w:rPr>
          <w:rFonts w:ascii="Arial" w:hAnsi="Arial" w:cs="Arial"/>
          <w:b/>
        </w:rPr>
      </w:pPr>
    </w:p>
    <w:p w14:paraId="6B0F1230" w14:textId="77777777" w:rsidR="00146465" w:rsidRDefault="00146465">
      <w:pPr>
        <w:rPr>
          <w:rFonts w:ascii="Arial" w:hAnsi="Arial" w:cs="Arial"/>
          <w:b/>
        </w:rPr>
      </w:pPr>
    </w:p>
    <w:p w14:paraId="777C282A" w14:textId="711DDCD3" w:rsidR="00DA3520" w:rsidRDefault="00DA3520">
      <w:pPr>
        <w:rPr>
          <w:rFonts w:ascii="Arial" w:hAnsi="Arial" w:cs="Arial"/>
          <w:b/>
        </w:rPr>
      </w:pPr>
    </w:p>
    <w:p w14:paraId="21AD7760" w14:textId="16C966EF" w:rsidR="00DA3520" w:rsidRDefault="00DA3520">
      <w:pPr>
        <w:rPr>
          <w:rFonts w:ascii="Arial" w:hAnsi="Arial" w:cs="Arial"/>
          <w:b/>
        </w:rPr>
      </w:pPr>
    </w:p>
    <w:p w14:paraId="30C44AAB" w14:textId="77777777" w:rsidR="00B61ED7" w:rsidRDefault="006C0D80">
      <w:pPr>
        <w:rPr>
          <w:rFonts w:ascii="Arial" w:hAnsi="Arial" w:cs="Arial"/>
          <w:b/>
          <w:sz w:val="24"/>
          <w:szCs w:val="24"/>
        </w:rPr>
      </w:pPr>
      <w:r w:rsidRPr="006C0D80">
        <w:rPr>
          <w:rFonts w:ascii="Arial" w:hAnsi="Arial" w:cs="Arial"/>
          <w:b/>
          <w:sz w:val="24"/>
          <w:szCs w:val="24"/>
        </w:rPr>
        <w:lastRenderedPageBreak/>
        <w:t xml:space="preserve">Sequences of </w:t>
      </w:r>
      <w:r w:rsidR="00E7675E" w:rsidRPr="006C0D80">
        <w:rPr>
          <w:rFonts w:ascii="Arial" w:hAnsi="Arial" w:cs="Arial"/>
          <w:b/>
          <w:sz w:val="24"/>
          <w:szCs w:val="24"/>
        </w:rPr>
        <w:t xml:space="preserve">five </w:t>
      </w:r>
      <w:r w:rsidRPr="006C0D80">
        <w:rPr>
          <w:rFonts w:ascii="Arial" w:hAnsi="Arial" w:cs="Arial"/>
          <w:b/>
          <w:i/>
          <w:sz w:val="24"/>
          <w:szCs w:val="24"/>
        </w:rPr>
        <w:t xml:space="preserve">Y. </w:t>
      </w:r>
      <w:proofErr w:type="spellStart"/>
      <w:r w:rsidRPr="006C0D80">
        <w:rPr>
          <w:rFonts w:ascii="Arial" w:hAnsi="Arial" w:cs="Arial"/>
          <w:b/>
          <w:i/>
          <w:sz w:val="24"/>
          <w:szCs w:val="24"/>
        </w:rPr>
        <w:t>lipolytica</w:t>
      </w:r>
      <w:proofErr w:type="spellEnd"/>
      <w:r w:rsidRPr="006C0D80">
        <w:rPr>
          <w:rFonts w:ascii="Arial" w:hAnsi="Arial" w:cs="Arial"/>
          <w:b/>
          <w:sz w:val="24"/>
          <w:szCs w:val="24"/>
        </w:rPr>
        <w:t xml:space="preserve"> </w:t>
      </w:r>
      <w:r w:rsidR="00E7675E" w:rsidRPr="006C0D80">
        <w:rPr>
          <w:rFonts w:ascii="Arial" w:hAnsi="Arial" w:cs="Arial"/>
          <w:b/>
          <w:sz w:val="24"/>
          <w:szCs w:val="24"/>
        </w:rPr>
        <w:t xml:space="preserve">constitutive promoters </w:t>
      </w:r>
      <w:r w:rsidRPr="006C0D80">
        <w:rPr>
          <w:rFonts w:ascii="Arial" w:hAnsi="Arial" w:cs="Arial"/>
          <w:b/>
          <w:sz w:val="24"/>
          <w:szCs w:val="24"/>
        </w:rPr>
        <w:t xml:space="preserve">and </w:t>
      </w:r>
      <w:r w:rsidR="00E7675E" w:rsidRPr="006C0D80">
        <w:rPr>
          <w:rFonts w:ascii="Arial" w:hAnsi="Arial" w:cs="Arial"/>
          <w:b/>
          <w:sz w:val="24"/>
          <w:szCs w:val="24"/>
        </w:rPr>
        <w:t xml:space="preserve">five </w:t>
      </w:r>
      <w:r w:rsidRPr="006C0D80">
        <w:rPr>
          <w:rFonts w:ascii="Arial" w:hAnsi="Arial" w:cs="Arial"/>
          <w:b/>
          <w:i/>
          <w:sz w:val="24"/>
          <w:szCs w:val="24"/>
        </w:rPr>
        <w:t>K.</w:t>
      </w:r>
      <w:r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Pr="006C0D80">
        <w:rPr>
          <w:rFonts w:ascii="Arial" w:hAnsi="Arial" w:cs="Arial"/>
          <w:b/>
          <w:i/>
          <w:sz w:val="24"/>
          <w:szCs w:val="24"/>
        </w:rPr>
        <w:t>marxianus</w:t>
      </w:r>
      <w:proofErr w:type="spellEnd"/>
      <w:r w:rsidRPr="006C0D80">
        <w:rPr>
          <w:rFonts w:ascii="Arial" w:hAnsi="Arial" w:cs="Arial"/>
          <w:b/>
          <w:sz w:val="24"/>
          <w:szCs w:val="24"/>
        </w:rPr>
        <w:t xml:space="preserve"> </w:t>
      </w:r>
      <w:r w:rsidR="00E7675E" w:rsidRPr="006C0D80">
        <w:rPr>
          <w:rFonts w:ascii="Arial" w:hAnsi="Arial" w:cs="Arial"/>
          <w:b/>
          <w:sz w:val="24"/>
          <w:szCs w:val="24"/>
        </w:rPr>
        <w:t>constitutive promoters</w:t>
      </w:r>
    </w:p>
    <w:p w14:paraId="183545CD" w14:textId="26639FF6" w:rsidR="00B61ED7" w:rsidRDefault="00B61ED7">
      <w:pPr>
        <w:rPr>
          <w:rFonts w:ascii="Arial" w:hAnsi="Arial" w:cs="Arial"/>
          <w:b/>
          <w:sz w:val="24"/>
          <w:szCs w:val="24"/>
        </w:rPr>
      </w:pPr>
    </w:p>
    <w:p w14:paraId="4E012A38" w14:textId="3E790F7E" w:rsidR="00F50804" w:rsidRDefault="00F50804">
      <w:pPr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</w:pPr>
      <w:proofErr w:type="gramStart"/>
      <w:r w:rsidRPr="00F50804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yl</w:t>
      </w:r>
      <w:r w:rsidR="00EE234E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F50804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hp</w:t>
      </w:r>
      <w:proofErr w:type="gramEnd"/>
      <w:r w:rsidRPr="00F50804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4d</w:t>
      </w:r>
      <w:r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 xml:space="preserve"> </w:t>
      </w:r>
    </w:p>
    <w:p w14:paraId="0C0AA44F" w14:textId="030EF908" w:rsidR="00F50804" w:rsidRPr="00C116C3" w:rsidRDefault="00C116C3">
      <w:pPr>
        <w:rPr>
          <w:kern w:val="0"/>
        </w:rPr>
      </w:pPr>
      <w:r w:rsidRPr="00C116C3">
        <w:rPr>
          <w:kern w:val="0"/>
        </w:rPr>
        <w:t>CTGAGGTGTCTCACAAGTGCCGTGCAGTCCCGCCCCCACTTGCTTCTCTTTGTGTGTAGTGTACGTACATTATCGAGACCGTTGTTCCCGCCCACCTCGATCCGGCTGAGGTGTCTCACAAGTGCCGTGCAGTCCCGCCCCCACTTGCTTCTCTTTGTGTGTAGTGTACGTACATTATCGAGACCGTTGTTCCCGCCCACCTCGATCCGGCTGAGGTGTCTCACAAGTGCCGTGCAGTCCCGCCCCCACTTGCTTCTCTTTGTGTGTAGTGTACGTACATTATCGAGACCGTTGTTCCCGCCCACCTCGATCCGGCTGAGGTGTCTCACAAGTGCCGTGCAGTCCCGCCCCCACTTGCTTCTCTTTGTGTGTAGTGTACGTACATTATCGAGACCGTTGTTCCCGCCCACCTCGATCCGGCACGGGCAAAAGTGCGTATATATACAAGAGCGTTTGCCAGCCACAGATTTTCACTCCACACACCACATCACACATACAACCACACACATCCACAATGGAACCCGAAACTAAG</w:t>
      </w:r>
    </w:p>
    <w:p w14:paraId="7608CDAE" w14:textId="77777777" w:rsidR="00A24968" w:rsidRDefault="00A24968">
      <w:pPr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</w:pPr>
    </w:p>
    <w:p w14:paraId="4119AAD7" w14:textId="09C33FED" w:rsidR="00F50804" w:rsidRDefault="00F50804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F50804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yl</w:t>
      </w:r>
      <w:r w:rsidR="00EE234E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F50804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FBA</w:t>
      </w:r>
      <w:proofErr w:type="gramEnd"/>
      <w:r w:rsidRPr="00F50804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1i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3217F27F" w14:textId="77777777" w:rsidR="00762872" w:rsidRPr="00762872" w:rsidRDefault="00762872" w:rsidP="00762872">
      <w:pPr>
        <w:rPr>
          <w:kern w:val="0"/>
        </w:rPr>
      </w:pPr>
      <w:r w:rsidRPr="00762872">
        <w:rPr>
          <w:kern w:val="0"/>
        </w:rPr>
        <w:t>GTAGCAACAACAGTGTACGCAGTACTATAGAGGAACAATTGCCCCGGAGAAGACGGCCAGGCCGCCTAGATGACAAATTCAACAACTCACAGCTGACTTTCTGCCATTGCCACTAGGGGGGGGCCTTTTTATATGGCCAAGCCAAGCTCTCCACGTCGGTTGGGCTGCACCCAACAATAAATGGGTAGGGTTGCACCAACAAAGGGATGGGATGGGGGGTAGAAGATACGAGGATAACGGGGCTCAATGGCACAAATAAGAACGAATACTGCCATTAAGACTCGTGATCCAGCGACTGACACCATTGCATCATCTAAGGGCCTCAAAACTACCTCGGAACTGCTGCGCTGATCTGGACACCACAGAGGTTCCGAGCACTTTAGGTTGCACCAAATGTCCCACCAGGTGCAGGCAGAAAACGCTGGAACAGCGTGTACAGTTTGTCTTAGCAAAAAGTGAAGGCGCTGAGGTCGAGCAGGGTGGTGTGACTTGTTATAGCCTTTAGAGCTGCGAAAGCGCGTATGGATTTGGCTCATCAGGCCAGATTGAGGGTCTGTGGACACATGTCATGTTAGTGTACTTCAATCGCCCCCTGGATATAGCCCCGACAATAGGCCGTGGCCTCATTTTTTTGCCTTCCGCACATTTCCATTGCTCGGTACCCACACCTTGCTTCTCCTGCACTTGCCAACCTTAATACTGGTTTACATTGACCAACATCTTACAAGCGGGGGGCTTGTCTAGGGTATATATAAACAGTGGCTCTCCCAATCGGTTGCCAGTCTCTTTTTTCCTTTCTTTCCCCACAGATTCGAAATCTAAACTACACATCACACAATGCCTGTTACTGACGTCCTTAAGCGAAAGTCCGGTGTCATCGTCGGCGACGATGTCCGAGCCGTGAGTATCCACGACAAGATCAGTGTCGAGACGACGCGTTTTGTGTAATGACACAATCCGAAAGTCGCTAGCAACACACACTCTCTACACAAACTAACCCAGCTCTTC</w:t>
      </w:r>
    </w:p>
    <w:p w14:paraId="125F89D6" w14:textId="77777777" w:rsidR="00F50804" w:rsidRPr="00762872" w:rsidRDefault="00F50804">
      <w:pPr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</w:pPr>
    </w:p>
    <w:p w14:paraId="4E1CDCBA" w14:textId="654DBACA" w:rsidR="00F50804" w:rsidRDefault="00F50804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F50804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yl</w:t>
      </w:r>
      <w:r w:rsidR="00EE234E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F50804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TEF</w:t>
      </w:r>
      <w:proofErr w:type="gramEnd"/>
      <w:r w:rsidRPr="00F50804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4D4FA959" w14:textId="61EDF1D6" w:rsidR="00F50804" w:rsidRPr="00B05F1A" w:rsidRDefault="00441CFF">
      <w:pPr>
        <w:rPr>
          <w:kern w:val="0"/>
        </w:rPr>
      </w:pPr>
      <w:r w:rsidRPr="00B05F1A">
        <w:rPr>
          <w:kern w:val="0"/>
        </w:rPr>
        <w:t>TGGAAGTCGACCAGAGACCGGGTTGGCGGCGTATTTGTGTCCCAAAAAACAGCCCCAATTGCCCCAATTGACCCCAAATTGACCCAGTAGCGGGCCCAACCCCGGCGAGAGCCCCCTTCACCCCACATATCAAACCTCCCCCGGTTCCCACACTTGCCGTTAAGGGCGTAGGGTACTGCAGTCTGGAATCTACGCTTGTTCAGACTTTGTACTAGTTTCTTTGTCTGGCCATCCGGGTAACCCATGCCGGACGCAAAATAGACTACTGAAAATTTTTTTGCTTTGTGGTTGGGACTTTAGCCAAGGGTATAAAAGACCACCGTCCCCGAATTACCTTTCCTCTTCTTTTCTCTCTCTCCTTGTCAACTCACACCCGAAATCGTTAAGCATTTCCTTCTGAGTATAAGAATCATTCAAA</w:t>
      </w:r>
    </w:p>
    <w:p w14:paraId="18EAB566" w14:textId="77777777" w:rsidR="000B71BF" w:rsidRDefault="000B71BF">
      <w:pPr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</w:pPr>
    </w:p>
    <w:p w14:paraId="71ED804F" w14:textId="2790C05E" w:rsidR="00F50804" w:rsidRDefault="00F50804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F50804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yl</w:t>
      </w:r>
      <w:r w:rsidR="00EE234E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F50804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TDH</w:t>
      </w:r>
      <w:proofErr w:type="gramEnd"/>
      <w:r w:rsidRPr="00F50804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4C541A95" w14:textId="77777777" w:rsidR="000B71BF" w:rsidRPr="000B71BF" w:rsidRDefault="000B71BF" w:rsidP="000B71BF">
      <w:pPr>
        <w:rPr>
          <w:kern w:val="0"/>
        </w:rPr>
      </w:pPr>
      <w:r w:rsidRPr="000B71BF">
        <w:rPr>
          <w:kern w:val="0"/>
        </w:rPr>
        <w:t>CTCGGTAGTCGGAAAGAGCCGGGACCGGCCGGCGAGCATAAACCGGACGCAGTAGGATGTCCTGCACGGGTCTTTTTGTGGGGTGTGGAGAAAGGGGTGCTTGGA</w:t>
      </w:r>
      <w:r w:rsidRPr="000B71BF">
        <w:rPr>
          <w:kern w:val="0"/>
        </w:rPr>
        <w:lastRenderedPageBreak/>
        <w:t>GATGGAAGCCGGTAGAACCGGGCTGCTTGGGGGGATTTGGGGCCGCTGGGCTCCAAAGAGGGGTAGGCATTTCGTTGGGGTTACGTAATTGCGGCATTTGGGTCCTGCGCGCATGTCCCATTGGTCAGAATTAGTCCGGATAGGAGACTTATCAGCCAATCACAGCGCCGGATCCACCTGTAGGTTGGGTTGGGTGGGAGCACCCCTCCACAGAGTAGAGTCAAACAGCAGCAGCAACATGATAGTTGGGGGTGTGCGTGTTAAAGGAAAAAAAAAGAAGCTTGGGTTATATTCCCGCTCTATTTAGAGGTTGCGGGATAGACGCCGACGGAGGGCAATGGCGCCATGGAACCTTGCGGATATCGATACGCCGCGGCGGACTGCGTCCGAACCAGCTCCAGCAGCGTTTTTTCCGGGCCATTGAGCCGACTGCGACCCCGCCAACGTGTCTTGGCCCACGCACTCATGTCATGTTGGTGTTGGGAGGCCACTTTTTAAGTAGCACAAGGCACCTAGCTCGCAGCAAGGTGTCCGAACCAAAGAAGCGGCTGCAGTGGTGCAAACGGGGCGGAAACGGCGGGAAAAAGCCACGGGGGCACGAATTGAGGCACGCCCTCGAATTTGAGACGAGTCACGGCCCCATTCGCCCGCGCAATGGCTCGCCAACGCCCGGTCTTTTGCACCACATCAGGTTACCCCAAGCCAAACCTTTGTGTTAAAAAGCTTAACATATTATACCGAACGTAGGTTTGGGCGGGCTTGCTCCGTCTGTCCAAGGCAACATTTATATAAGGGTCTGCATCGCCGGCTCAATTGAATCTTTTTTCTTCTTCTCTTCTCTATATTCATTCTTGAATTAAACACACATCAACA</w:t>
      </w:r>
    </w:p>
    <w:p w14:paraId="6A7795C1" w14:textId="77777777" w:rsidR="00F50804" w:rsidRPr="000B71BF" w:rsidRDefault="00F50804">
      <w:pPr>
        <w:rPr>
          <w:kern w:val="0"/>
        </w:rPr>
      </w:pPr>
    </w:p>
    <w:p w14:paraId="56FC62AD" w14:textId="41343762" w:rsidR="009E48BC" w:rsidRDefault="00F50804">
      <w:pPr>
        <w:rPr>
          <w:rFonts w:ascii="Arial" w:hAnsi="Arial" w:cs="Arial"/>
          <w:b/>
          <w:sz w:val="24"/>
          <w:szCs w:val="24"/>
        </w:rPr>
      </w:pPr>
      <w:proofErr w:type="gramStart"/>
      <w:r w:rsidRPr="00F50804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yl</w:t>
      </w:r>
      <w:r w:rsidR="00EE234E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F50804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EXP</w:t>
      </w:r>
      <w:proofErr w:type="gramEnd"/>
      <w:r w:rsidRPr="00F50804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1</w:t>
      </w:r>
    </w:p>
    <w:p w14:paraId="208266BC" w14:textId="77777777" w:rsidR="0011338D" w:rsidRPr="0011338D" w:rsidRDefault="0011338D" w:rsidP="0011338D">
      <w:pPr>
        <w:rPr>
          <w:kern w:val="0"/>
        </w:rPr>
      </w:pPr>
      <w:r w:rsidRPr="0011338D">
        <w:rPr>
          <w:kern w:val="0"/>
        </w:rPr>
        <w:t>ATATAAGGAGTTTGGCGCCCGTTTTTTCGAGCCCCACACGTTTCGGTGAGTATGAGCGGCGGCAGATTCGAGCGTTTCCGGTTTCCGCGGCTGGACGAGAGCCCATGATGGGGGCTCCCACCACCAGCAATCAGGGCCCTGATTACACACCCACCTGTAATGTCATGCTGTTCATCGTGGTTAATGCTGCTGTGTGCTGTGTGTGTGTGTTGTTTGGCGCTCATTGTTGCGTTATGCAGCGTACACCACAATATTGGAAGCTTATTAGCCTTTCTATTTTTTCGTTTGCAAGGCTTAACAACATTGCTGTGGAGAGGGATGGGGATATGGAGGCCGCTGGAGGGAGTCGGAGAGGCGTTTTGGAGCGGCTTGGCCTGGCGCCCAGCTCGCGAAACGCACCTAGGACCCTTTGGCACGCCGAAATGTGCCACTTTTCAGTCTAGTAACGCCTTACCTACGTCATTCCATGCATGCATGTTTGCGCCTTTTTTCCCTTGCCCTTGATCGCCACACAGTACAGTGCACTGTACAGTGGAGGTTTTGGGGGGGTCTTAGATGGGAGCTAAAAGCGGCCTAGCGGTACACTAGTGGGATTGTATGGAGTGGCATGGAGCCTAGGTGGAGCCTGACAGGACGCACGACCGGCTAGCCCGTGACAGACGATGGGTGGCTCCTGTTGTCCACCGCGTACAAATGTTTGGGCCAAAGTCTTGTCAGCCTTGCTTGCGAACCTAATTCCCAATTTTGTCACTTCGCACCCCCATTGATCGAGCCCTAACCCCTGCCCATCAGGCAATCCAATTAAGCTCGCATTGTCTGCCTTGTTTAGTTTGGCTCCTGCCCGTTTCGGCGTCCACTTGCACAAACACAAACAAGCATTATATATAAGGCTCGTCTCTCCCTCCCAACCACACTCACTTTTTTGCCCGTCTTCCCTTGCTAACACAAAAGTCAAGAACACAAACAACCACCCCAACCCCCTTACACACAAGACATATCTACAGCA</w:t>
      </w:r>
    </w:p>
    <w:p w14:paraId="348F10A9" w14:textId="77777777" w:rsidR="009E48BC" w:rsidRDefault="009E48BC">
      <w:pPr>
        <w:rPr>
          <w:rFonts w:ascii="Arial" w:hAnsi="Arial" w:cs="Arial"/>
          <w:b/>
          <w:sz w:val="24"/>
          <w:szCs w:val="24"/>
        </w:rPr>
      </w:pPr>
    </w:p>
    <w:p w14:paraId="3B3199B4" w14:textId="7379A4FC" w:rsidR="00B64C2A" w:rsidRDefault="0017027B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k</w:t>
      </w:r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m</w:t>
      </w:r>
      <w:r w:rsidR="00EE23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PDC1</w:t>
      </w:r>
      <w:r w:rsidR="00B61ED7" w:rsidRPr="00D215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D2151E" w:rsidRPr="00D2151E">
        <w:rPr>
          <w:rFonts w:hint="eastAsia"/>
          <w:kern w:val="0"/>
        </w:rPr>
        <w:t>TCCAGCGAATATACAGCGTGAATAATGGAATGGCCTTGTATTCGTTTTTTCCGAGAGAAAAAAACGGGCTTCGGTGAAAATCGGGTGAATATGCAACTAGCGGGACGAATGCTCTGGAAATGCATATCCTATGCAACTAGCGGGATGAACAAATCTCACCCCAGAATTCGCAGGAAAAAACAGGAAAAAAAAAAAGAAGGCCACCACGGCCACAAAGACCACAAAGACCACAAAAAAAAACAAAAAACAACCGTCCCAGCTTCCAGTGTTTGGAATACTGGAACACAGGAAGCCGCATAAGAGTGGGCGTTGCACAGGAAGCCAGGCCCAGAAGCCCCAGAGTTACTTTTTTTTTTTTGTTTTTTCCTTCTGTTCGCTGTGCCCGCATCAGATGATGCGCCTTTATTTACGATGCCAATGCGAATAGCACCAGTGAGAGCACCAGTAAAAGCATACGCATACACATACACACATAGAGCAAGCAAGCAGGCTAGCAACCAGGAAAGGCTGCCAGTGACTGCTACTGGGTGTCTAAGAACCGTAGGGCGGATTATTGTTGCGGTGGTTGGTTGCGGGTGGTTATGCGATGGTACGGTGCAGAATCGTACGGTGTTGGTTATGGAATTAGTATGGGTATGTGATAT</w:t>
      </w:r>
      <w:r w:rsidR="00D2151E" w:rsidRPr="00D2151E">
        <w:rPr>
          <w:rFonts w:hint="eastAsia"/>
          <w:kern w:val="0"/>
        </w:rPr>
        <w:lastRenderedPageBreak/>
        <w:t>GTGGTAATATGTGATATTGGGTTATTGTGATTTGGAATACTGAATATCGAATATGGGATATGGAATATGGCCATGGCATGGTATGGTATGGGATGGGAGTATTCTATTTTATTTTATTTTATTCTGGTTCCTGCGTTTAGGGTAGGGTAGGAAGAAGGTGAGTGCTTTTGTATATAAGTGGAGTGTCTGGATCAGTTTTGTGGATTGTGAATGTTAGTTTCCCCTTTAATGTATATTTGTATTATTTGCTTTTGAGTACTCAATAACCAAGCACAACTACTAGTTTTAAAGGATCCATCCTCTTAAACAGTACAAATCGCAAAGAAAAGCTCCACACCCAAACCAAATAATTGC</w:t>
      </w:r>
    </w:p>
    <w:p w14:paraId="219FE747" w14:textId="77777777" w:rsidR="00B64C2A" w:rsidRDefault="00B64C2A" w:rsidP="00B64C2A">
      <w:pPr>
        <w:ind w:firstLineChars="100" w:firstLine="24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A47E7B0" w14:textId="7B1F5670" w:rsidR="00B64C2A" w:rsidRDefault="00F255D7" w:rsidP="00B64C2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km</w:t>
      </w:r>
      <w:r w:rsidR="00EE23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FBA</w:t>
      </w:r>
      <w:proofErr w:type="gramEnd"/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1</w:t>
      </w:r>
      <w:r w:rsidR="00B61ED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30B0E07C" w14:textId="3E17D3D5" w:rsidR="00B64C2A" w:rsidRDefault="00305403" w:rsidP="00B64C2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05403">
        <w:rPr>
          <w:rFonts w:hint="eastAsia"/>
          <w:kern w:val="0"/>
        </w:rPr>
        <w:t>GAGCGACAAACACACTCCCACATACATCTTTCCCGGAGGCAGAAACAAAATAAGAACAACAACAACACACCAACACGCCAACCATAGTAACCCACACGCTTAAACAACCAGTATCAGACCGGTACCCAACTTCTACGGCCGGCGGCGGCTGGCAGCGGCCTCGAGCATCCTCTATTCCCTCACCTCTTCTCTCGCTGTTGTACAACTTACAGGAATTCCCCTCTCTCCTCGAACTGGAAGCCGTGTTTCACGTGAGTGGTGGTACGATACCCGGTGGGAACCCTGTGTTGTGATATTTCGCCTTCTGGTTTTTGTTTTTGTCTCTCCCCTCTGGCTTCCAATACCGGAAAATTTGGAAATTTTGGAAAAACAGGAAATCACAAAAAAACAGGAGAACCTGGAAAACGTAACGAAACCAAATAGTGGAACCCAACTGAATCCGCCGTAGACCAGATCAACCCACATGATTAAACGTCGCCCTCGACTTCCAGTGGTACTTCCAGTACCAATTCCAGTACCACTTTGAACAACTCTCCATAACACTTCCAATTCCACTTACAGTGTATGTGTGTGTATGTGTGTGCGTGTGTGGACAGGTTTCTTGCGCTTCTTGTACTTCTGGTGATGATAGATGGTGGATTCTCGGTACAGGAATTGGCTCAGGCTTTTTTTTTTTCACATCGATTTCAGTTTGGGCTTTCCCTATGCATTCATTATATTGTGATTGCATTGAGCTTTGGAAATTTTTCATACTCTTCGAAATCATATATAATAAGTTACAATGTGAGTTATTCTCTCCTTCCTGGTTGTTGGTGTAAGCATCATTTAACTAGTCCCTTTTTTTTAAAGTTATTTAATATATATTTTTATTTTGTCCCAAACACCAAGAAGTAATCTTTACTTTTAGCACACAAATAACCAATAAATTCTAA</w:t>
      </w:r>
    </w:p>
    <w:p w14:paraId="63C1F5A3" w14:textId="77777777" w:rsidR="00305403" w:rsidRDefault="00305403" w:rsidP="00B64C2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FA0D27A" w14:textId="14D7C4B4" w:rsidR="00B64C2A" w:rsidRDefault="00F255D7" w:rsidP="00B64C2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km</w:t>
      </w:r>
      <w:r w:rsidR="00EE23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TEF</w:t>
      </w:r>
      <w:proofErr w:type="gramEnd"/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1</w:t>
      </w:r>
      <w:r w:rsidR="00B61ED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3E704419" w14:textId="2FC0CE95" w:rsidR="00B64C2A" w:rsidRDefault="00E7678F" w:rsidP="00B64C2A">
      <w:pPr>
        <w:rPr>
          <w:kern w:val="0"/>
        </w:rPr>
      </w:pPr>
      <w:r w:rsidRPr="00E7678F">
        <w:rPr>
          <w:rFonts w:hint="eastAsia"/>
          <w:kern w:val="0"/>
        </w:rPr>
        <w:t>CAACGCATATGCTGCAATCACCCAACGGAATTAATTAATTAAGTAGTTACTTACAGTATTGTAATGCCATCCCAGCGTATCCCAGCCTAGTGTATCCCAGCCTAGCCTAGCCTAGGCCAAACCTAGGCCAAACCTAGGCCAAACCTAGCCCTCTCTAGCCTAGCGCCCAGCAGAAACACCGATGAAGCAAAGAAGTAACAGCAGGAAAGAAAAACAAACACAACAAAAAAAAACAAGCAGCATAGCATCAACAGAAATTTCTAAAGAGAACCAAATTCACCCCAGAAACAACCGCACAAATACGACATCCATCCACCTTTCTTTTATCTTCTTTTTCTGATCTGATAATTAGTTTCATATACAATACGTAGAAACAGGCGCACAGCACCCAGACCTGGCTTCTGCCCCAGTGTATAAGCAATGTAGCATAATTGGAAAAAAAAACGAAAAATACCGAAAATAAGTGGGAAGCTGGGCCACAGGAGTGGGGCGGGATGCGACTGGTTCTGAGCGGGACCGGGTAATAAGGTTGAAAAACTTTGAATTGATGGAATAAGTAACTTCTTTCTTTTCGCTGGCGGGAGAAGGAAAAAAAAAAATTTTTTTTCCTTCTGTTTAGTACTGGGACATTGAGAAGGCGTGTCAATTTTGAATAATTAGAGTGGTCAAAAAAATTTTTTTTGCTTGGGATACCCTTTTTCGATAATGTAAATTTTTTTTGAATATAAAAGGAGATTGAAAAATTTTTTCTAGCAGAAATGTTTTCAAGTTTTAATTGCAAGTTTCGTTTGAGTATTCAGTTGTATTTTAGTTGATTTGTAGTTTATTTACTAGTATTCTCATAGTTCTAACTCCAAGAGAAGTAACATTAAA</w:t>
      </w:r>
    </w:p>
    <w:p w14:paraId="12C203AC" w14:textId="77777777" w:rsidR="00E7678F" w:rsidRPr="00E7678F" w:rsidRDefault="00E7678F" w:rsidP="00B64C2A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BE162BF" w14:textId="6F564A40" w:rsidR="00B64C2A" w:rsidRDefault="00F255D7" w:rsidP="00B64C2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km</w:t>
      </w:r>
      <w:r w:rsidR="00EE23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TDH</w:t>
      </w:r>
      <w:proofErr w:type="gramEnd"/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3</w:t>
      </w:r>
      <w:r w:rsidR="00B61ED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717BF9AA" w14:textId="6150633D" w:rsidR="00B64C2A" w:rsidRPr="00094826" w:rsidRDefault="00094826" w:rsidP="00B64C2A">
      <w:pPr>
        <w:rPr>
          <w:kern w:val="0"/>
        </w:rPr>
      </w:pPr>
      <w:r w:rsidRPr="00094826">
        <w:rPr>
          <w:rFonts w:hint="eastAsia"/>
          <w:kern w:val="0"/>
        </w:rPr>
        <w:t>GAAACTTGGGCCATGACAAAGGCCATGGAAAATGGTAGTACCATGGTAGTACCATGGTACTACTAGTGGTGGTGGCATTAGTGGTACCAGAACCACCTGTTGATTGAT</w:t>
      </w:r>
      <w:r w:rsidRPr="00094826">
        <w:rPr>
          <w:rFonts w:hint="eastAsia"/>
          <w:kern w:val="0"/>
        </w:rPr>
        <w:lastRenderedPageBreak/>
        <w:t>GCTGGGACTCCTGTATTTTGGTTAGGGCCTGTCTGTTGGGGCCTGTCAAACAACCAACAACACTCTTCCATATTCTGTTCTATCCAGCTAGCTAGCTAGCTAGCTGTCTTTCTCTCTCGTATGACATGGCCTAAGGCCATGTCATGTCACACATACACACTGTTTCCCACTGCTTCCCACTGTTTCCACTGGTTTACCGTTTCAGTAAATATCCAACATGCGATCATGCCAATATTCTGCCAATATTCTGCCAAATGTTCTTTCTGCCATTCTGCCATATATAAAGACCACATTTGATATCCAATTTCCCAATTCCAAATGTATTAGAATAGAATAGTCTATATTATACTCTATACAATTTTATAGTCCCTCCCAAACCAAGTCTTTTAGATTTAACAACAGTACACACACACTTTTACACATCAC</w:t>
      </w:r>
    </w:p>
    <w:p w14:paraId="63FBFA64" w14:textId="77777777" w:rsidR="00094826" w:rsidRDefault="00094826" w:rsidP="00B64C2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A870993" w14:textId="1A9B0CC8" w:rsidR="0098108C" w:rsidRDefault="00F255D7" w:rsidP="00B64C2A">
      <w:pPr>
        <w:rPr>
          <w:rFonts w:ascii="Arial" w:hAnsi="Arial" w:cs="Arial"/>
          <w:b/>
          <w:sz w:val="24"/>
          <w:szCs w:val="24"/>
        </w:rPr>
      </w:pPr>
      <w:proofErr w:type="gramStart"/>
      <w:r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km</w:t>
      </w:r>
      <w:r w:rsidR="00EE23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ENO</w:t>
      </w:r>
      <w:proofErr w:type="gramEnd"/>
      <w:r w:rsidR="00B61ED7" w:rsidRPr="00F255D7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1</w:t>
      </w:r>
    </w:p>
    <w:p w14:paraId="3F212AFB" w14:textId="1F164351" w:rsidR="00B61ED7" w:rsidRPr="003E544A" w:rsidRDefault="003E544A">
      <w:pPr>
        <w:rPr>
          <w:rFonts w:ascii="Arial" w:hAnsi="Arial" w:cs="Arial"/>
          <w:b/>
          <w:sz w:val="24"/>
          <w:szCs w:val="24"/>
        </w:rPr>
      </w:pPr>
      <w:r w:rsidRPr="003E544A">
        <w:rPr>
          <w:rFonts w:hint="eastAsia"/>
          <w:kern w:val="0"/>
        </w:rPr>
        <w:t>AAGCCTTGAGCTTCGTGTTTATTCACTCTGTACGGGCGGTTCTAGCGTGTCTGGGAATCCAAAGAGGAAGGGCCGTGTTTCGTGCAGGCATTTTAGTGGATGCCCGGGATGTAAGCTATTCGGTTACAGAAAATCAGGTTGTGATTCCAGTATGAGGAATAGTGGATGCCAGGTTGTGCGAGCATCACCAATATCATGGGAAATGCGAAATGGGCATGAGCCCAACCAACACAACACAATACCATACGCCAAATGGTAGCCTGAAAAAAAAAAAAAAGGTCTTGCCAGACCACTAAACTCGAGGTAGAACAAGACTGAGAAAGAGTGTGTGATCCCTTTGGTGGTAGTAATTTTTTTTTTTTTTTTTTTCAAGTTTCCAGCATCCCAAACCGAAACCCAACATCATCATGATCCCATCCCATGCCTATGCCCATGCCACATTCATTCATTGCACAACACACAACGTAGTGGACGACAGCATAGCATCAGTTAACTAACGGCCACTTGTTTTTTTTTCTTCCATTTTTTCGTTTTGTTCTAGCAACAATGAGTTCTAATTTTTTTGTTATAAAAGGGACAGTTAAGGTATATGTAAGGTTTCTTGTTCCATTTGGGTTAGAGTTTTGTAGTATTAGTTTTGGTTCTTAGTCCTTTTGGCCTAAGAAACCAGTAAGAATTCTTCTGATTTTCTTTACAAACACATCAACAACAACAAACACAAACTAC</w:t>
      </w:r>
    </w:p>
    <w:p w14:paraId="5CABB1C4" w14:textId="1A4A2574" w:rsidR="00B61ED7" w:rsidRDefault="00B61ED7">
      <w:pPr>
        <w:rPr>
          <w:rFonts w:ascii="Arial" w:hAnsi="Arial" w:cs="Arial"/>
          <w:b/>
          <w:sz w:val="24"/>
          <w:szCs w:val="24"/>
        </w:rPr>
      </w:pPr>
    </w:p>
    <w:p w14:paraId="298BA4E4" w14:textId="4E6A500B" w:rsidR="00615637" w:rsidRDefault="0061563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615637">
        <w:rPr>
          <w:rFonts w:ascii="Arial" w:hAnsi="Arial" w:cs="Arial"/>
          <w:b/>
          <w:sz w:val="24"/>
          <w:szCs w:val="24"/>
        </w:rPr>
        <w:t>equences of reporter genes α-amylase and RFP</w:t>
      </w:r>
    </w:p>
    <w:p w14:paraId="5F8D9F1E" w14:textId="571E3C08" w:rsidR="00615637" w:rsidRDefault="00615637">
      <w:pPr>
        <w:rPr>
          <w:rFonts w:ascii="Arial" w:hAnsi="Arial" w:cs="Arial"/>
          <w:b/>
          <w:sz w:val="24"/>
          <w:szCs w:val="24"/>
        </w:rPr>
      </w:pPr>
    </w:p>
    <w:p w14:paraId="3DF1DB98" w14:textId="111965EB" w:rsidR="00615637" w:rsidRDefault="00615637">
      <w:pPr>
        <w:rPr>
          <w:rFonts w:ascii="Times New Roman" w:hAnsi="Times New Roman" w:cs="Times New Roman"/>
          <w:sz w:val="24"/>
          <w:szCs w:val="24"/>
        </w:rPr>
      </w:pPr>
      <w:r w:rsidRPr="00615637">
        <w:rPr>
          <w:rFonts w:ascii="Times New Roman" w:hAnsi="Times New Roman" w:cs="Times New Roman"/>
          <w:sz w:val="24"/>
          <w:szCs w:val="24"/>
        </w:rPr>
        <w:t>α-amylase gene</w:t>
      </w:r>
    </w:p>
    <w:p w14:paraId="1667A777" w14:textId="39228F37" w:rsidR="00615637" w:rsidRDefault="00B3250F">
      <w:pPr>
        <w:rPr>
          <w:kern w:val="0"/>
        </w:rPr>
      </w:pPr>
      <w:r w:rsidRPr="00B3250F">
        <w:rPr>
          <w:kern w:val="0"/>
        </w:rPr>
        <w:t>ATGCAGGTGCTGAACAC</w:t>
      </w:r>
      <w:r w:rsidRPr="00B3250F">
        <w:rPr>
          <w:rFonts w:hint="eastAsia"/>
          <w:kern w:val="0"/>
        </w:rPr>
        <w:t>T</w:t>
      </w:r>
      <w:r w:rsidRPr="00B3250F">
        <w:rPr>
          <w:kern w:val="0"/>
        </w:rPr>
        <w:t>ATGGTGAACAAACACTTCTTGTCCCTTTCGGTCCTCATCGTCCTCCTTGGCCTCTCCTCCAACTTGACAGCCGGGCAAGTCCTGTTTCAGGGATTCAACTGGGAGTCGTGGAAGGAGAATGGCGGGTGGTACAACTTCCTGATGGGCAAGGTGGACGACATCGCCGCAGCCGGCATCACCCACGTCTGGCTCCCTCCGCCGTCTCACTCTGTCGGCGAGCAAGGCTACATGCCTGGGCGGCTGTACGATCTGGACGCGTCTAAGTACGGCAACGAGGCGCAGCTCAAGTCGCTGATCGAGGCGTT</w:t>
      </w:r>
      <w:r w:rsidRPr="00B3250F">
        <w:rPr>
          <w:rFonts w:hint="eastAsia"/>
          <w:kern w:val="0"/>
        </w:rPr>
        <w:t>T</w:t>
      </w:r>
      <w:r w:rsidRPr="00B3250F">
        <w:rPr>
          <w:kern w:val="0"/>
        </w:rPr>
        <w:t>CATGGCAAGGGCGTCCAGGTGATCGCCGACATCGTCATCAACCACCGCACGGCGGAGCACAAGGACGG</w:t>
      </w:r>
      <w:r w:rsidRPr="00B3250F">
        <w:rPr>
          <w:rFonts w:hint="eastAsia"/>
          <w:kern w:val="0"/>
        </w:rPr>
        <w:t>A</w:t>
      </w:r>
      <w:r w:rsidRPr="00B3250F">
        <w:rPr>
          <w:kern w:val="0"/>
        </w:rPr>
        <w:t>CGCGGCATCTACTGCCTCTTCGAGGGCGGGACGCCCGACTCCCGCCTCGACTGGGG</w:t>
      </w:r>
      <w:r w:rsidRPr="00B3250F">
        <w:rPr>
          <w:rFonts w:hint="eastAsia"/>
          <w:kern w:val="0"/>
        </w:rPr>
        <w:t>A</w:t>
      </w:r>
      <w:r w:rsidRPr="00B3250F">
        <w:rPr>
          <w:kern w:val="0"/>
        </w:rPr>
        <w:t>CCGCACATGATCTGCCGCGACGACCCCTACGGCGATGGCACCGGCAACCCGGACACCGGCGCCGACTTCGCCGCCGCGCCGGACATCGACCACCTCAACAAGCGCGTCCAGCGGGAGCT</w:t>
      </w:r>
      <w:r w:rsidRPr="00B3250F">
        <w:rPr>
          <w:rFonts w:hint="eastAsia"/>
          <w:kern w:val="0"/>
        </w:rPr>
        <w:t>G</w:t>
      </w:r>
      <w:r w:rsidRPr="00B3250F">
        <w:rPr>
          <w:kern w:val="0"/>
        </w:rPr>
        <w:t>ATTGGCTGGCTCGACTGGCTCAAGATGGACATCGGCTTCGACGCGTGGCGCCTCGACTTCGCCAAGGGCTACTCCGCCGACATGGCAAAGATCTACATCGACGCCACCGAGCCGAGCTTCGCCGTGGCCGAGATATGGACGTC</w:t>
      </w:r>
      <w:r w:rsidRPr="00B3250F">
        <w:rPr>
          <w:rFonts w:hint="eastAsia"/>
          <w:kern w:val="0"/>
        </w:rPr>
        <w:t>T</w:t>
      </w:r>
      <w:r w:rsidRPr="00B3250F">
        <w:rPr>
          <w:kern w:val="0"/>
        </w:rPr>
        <w:t>ATGGCGAACGGCGGGGACGGCAAGCCGAACTACGACCAGAACGCGCACCGGCAGGAGCTGGTCAACTGGGTCGATCGTGTCGGCGGCGCCAACAGCAACGGCACGGCGTTCGACTTCACCACCAAGGGCATCCTCAACGTCGCCGTGGAGGGCGAGCTGTGGCGCCT</w:t>
      </w:r>
      <w:r w:rsidRPr="00B3250F">
        <w:rPr>
          <w:rFonts w:hint="eastAsia"/>
          <w:kern w:val="0"/>
        </w:rPr>
        <w:t>G</w:t>
      </w:r>
      <w:r w:rsidRPr="00B3250F">
        <w:rPr>
          <w:kern w:val="0"/>
        </w:rPr>
        <w:t>CGCGGCGAGGACGGCAAGGCGCCCGGCATGATCGGGTGGTGGCCGGCCAAGGCGACGACCTTCGT</w:t>
      </w:r>
      <w:r w:rsidRPr="00B3250F">
        <w:rPr>
          <w:rFonts w:hint="eastAsia"/>
          <w:kern w:val="0"/>
        </w:rPr>
        <w:t>G</w:t>
      </w:r>
      <w:r w:rsidRPr="00B3250F">
        <w:rPr>
          <w:kern w:val="0"/>
        </w:rPr>
        <w:t>GACAACCACGACACCGGCTCGACGCAGCACCTGTGGCCGTTCCCCTCCGACAAGGTCATGCAGGGCTACGCATACATCCTCACCCACCCCGGCAACCCATGCATCTTCTACGACCATTTCTTCGATTGGGGTCTCAAGGAGGAGATCGAGCGCCTGGTGTCAATCAGAAACCGGCAGGGGAT</w:t>
      </w:r>
      <w:r w:rsidRPr="00B3250F">
        <w:rPr>
          <w:rFonts w:hint="eastAsia"/>
          <w:kern w:val="0"/>
        </w:rPr>
        <w:t>T</w:t>
      </w:r>
      <w:r w:rsidRPr="00B3250F">
        <w:rPr>
          <w:kern w:val="0"/>
        </w:rPr>
        <w:t>CACCCGGCGAGCGAGCTGCGCATCATGGAAGCTGACAGCGATCTCTACCTCGCGGAGAT</w:t>
      </w:r>
      <w:r w:rsidRPr="00B3250F">
        <w:rPr>
          <w:rFonts w:hint="eastAsia"/>
          <w:kern w:val="0"/>
        </w:rPr>
        <w:t>T</w:t>
      </w:r>
      <w:r w:rsidRPr="00B3250F">
        <w:rPr>
          <w:kern w:val="0"/>
        </w:rPr>
        <w:t>GATGGCAAGGTGATCACAAAGATTGGACCAAGATACGACGTCGAACACCTCATCCCCGAAGGCTTCCAGGTCGTCGCGCAC</w:t>
      </w:r>
      <w:r w:rsidRPr="00B3250F">
        <w:rPr>
          <w:kern w:val="0"/>
        </w:rPr>
        <w:lastRenderedPageBreak/>
        <w:t>GGTGATGGCTACGCAATCTGGGAGAAAATCTGA</w:t>
      </w:r>
    </w:p>
    <w:p w14:paraId="7DDD1229" w14:textId="250EAAC1" w:rsidR="007E695D" w:rsidRDefault="007E695D">
      <w:pPr>
        <w:rPr>
          <w:kern w:val="0"/>
        </w:rPr>
      </w:pPr>
    </w:p>
    <w:p w14:paraId="3EB96B55" w14:textId="54B2BCA8" w:rsidR="007E695D" w:rsidRDefault="007E695D">
      <w:pPr>
        <w:rPr>
          <w:rFonts w:ascii="Times New Roman" w:hAnsi="Times New Roman" w:cs="Times New Roman"/>
          <w:sz w:val="24"/>
          <w:szCs w:val="24"/>
        </w:rPr>
      </w:pPr>
      <w:r w:rsidRPr="007E695D">
        <w:rPr>
          <w:rFonts w:ascii="Times New Roman" w:hAnsi="Times New Roman" w:cs="Times New Roman"/>
          <w:sz w:val="24"/>
          <w:szCs w:val="24"/>
        </w:rPr>
        <w:t>RFP gene</w:t>
      </w:r>
    </w:p>
    <w:p w14:paraId="67FC6D18" w14:textId="52B821B9" w:rsidR="00C20974" w:rsidRPr="00FF7F15" w:rsidRDefault="00FF7F15">
      <w:pPr>
        <w:rPr>
          <w:kern w:val="0"/>
        </w:rPr>
      </w:pPr>
      <w:r w:rsidRPr="00FF7F15">
        <w:rPr>
          <w:kern w:val="0"/>
        </w:rPr>
        <w:t>ATGGTGTCTAAGGGCGAAGAGCTGATTAAGGAAAATATGCGAATGAAGGTGGTCATGGAAGGTTCCGTCAACGGCCACCAATTCAAATGCACTGGTGAAGGAGAAGGCAATCCTTACATGGGAACTCAAACCATGCGAATCAAAGTCATCGAGGGAGGACCCCTGCCCTTTGCCTTTGACATTCTGGCTACCTCCTTCATGTATGGCTCCCGAACTTTTATCAAGTACCCTAAAGGCATTCCTGATTTCTTCAAACAGTCCTTTCCTGAGGGTTTTACTTGGGAACGAGTTACCCGATACGAAGATGGTGGAGTCGTCACCGTCATGCAGGACACCTCCCTGGAGGATGGCTGTCTCGTTTACCACGTCCAAGTCCGAGGCGTGAACTTTCCCTCCAATGGTCCCGTGATGCAGAAGAAGACCAAGGGTTGGGAGCCTAATACTGAGATGATGTATCCCGCTGATGGTGGTCTGCGAGGATACACTCACATGGCTCTGAAAGTTGATGGTGGTGGACATCTGTCTTGCTCTTTCGTTACTACTTACCGATCTAAAAAGACCGTCGGCAACATCAAGATGCCCGGTATCCATGCCGTTGACCACCGACTGGAACGACTGGAGGAATCTGACAATGAAATGTTCGTTGTTCAACGAGAACACGCTGTTGCCAAGTTCGCTGGCCTGGGTGGTGGCATGGACGAACTCTACAAGTAA</w:t>
      </w:r>
    </w:p>
    <w:sectPr w:rsidR="00C20974" w:rsidRPr="00FF7F15" w:rsidSect="002D36B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4E8BE" w14:textId="77777777" w:rsidR="00265780" w:rsidRDefault="00265780" w:rsidP="00FD7C7D">
      <w:r>
        <w:separator/>
      </w:r>
    </w:p>
  </w:endnote>
  <w:endnote w:type="continuationSeparator" w:id="0">
    <w:p w14:paraId="52F2380E" w14:textId="77777777" w:rsidR="00265780" w:rsidRDefault="00265780" w:rsidP="00FD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CC002" w14:textId="77777777" w:rsidR="00265780" w:rsidRDefault="00265780" w:rsidP="00FD7C7D">
      <w:r>
        <w:separator/>
      </w:r>
    </w:p>
  </w:footnote>
  <w:footnote w:type="continuationSeparator" w:id="0">
    <w:p w14:paraId="4D66A93C" w14:textId="77777777" w:rsidR="00265780" w:rsidRDefault="00265780" w:rsidP="00FD7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0A0"/>
    <w:rsid w:val="00005E9F"/>
    <w:rsid w:val="00010D5E"/>
    <w:rsid w:val="00011B6D"/>
    <w:rsid w:val="00020404"/>
    <w:rsid w:val="00025D80"/>
    <w:rsid w:val="00047792"/>
    <w:rsid w:val="0005029E"/>
    <w:rsid w:val="0005133B"/>
    <w:rsid w:val="000604D5"/>
    <w:rsid w:val="00071CDB"/>
    <w:rsid w:val="00081D0B"/>
    <w:rsid w:val="00082783"/>
    <w:rsid w:val="00084B4E"/>
    <w:rsid w:val="00094826"/>
    <w:rsid w:val="000A3C05"/>
    <w:rsid w:val="000A6278"/>
    <w:rsid w:val="000A6AE3"/>
    <w:rsid w:val="000B71BF"/>
    <w:rsid w:val="000C48F4"/>
    <w:rsid w:val="000C552C"/>
    <w:rsid w:val="000C5D7B"/>
    <w:rsid w:val="000D334B"/>
    <w:rsid w:val="000D6C28"/>
    <w:rsid w:val="000D7835"/>
    <w:rsid w:val="000F039F"/>
    <w:rsid w:val="0011338D"/>
    <w:rsid w:val="00113CFF"/>
    <w:rsid w:val="00125A97"/>
    <w:rsid w:val="001316F1"/>
    <w:rsid w:val="001376C5"/>
    <w:rsid w:val="00146465"/>
    <w:rsid w:val="00153FB8"/>
    <w:rsid w:val="001549F7"/>
    <w:rsid w:val="00157964"/>
    <w:rsid w:val="0017027B"/>
    <w:rsid w:val="00183523"/>
    <w:rsid w:val="0018612C"/>
    <w:rsid w:val="001868B8"/>
    <w:rsid w:val="00191307"/>
    <w:rsid w:val="00194307"/>
    <w:rsid w:val="0019481A"/>
    <w:rsid w:val="001A2AB9"/>
    <w:rsid w:val="001B643A"/>
    <w:rsid w:val="001C5121"/>
    <w:rsid w:val="001C7EFA"/>
    <w:rsid w:val="001D3B8F"/>
    <w:rsid w:val="001E1F7C"/>
    <w:rsid w:val="001E3DE9"/>
    <w:rsid w:val="001E5DD6"/>
    <w:rsid w:val="0020109F"/>
    <w:rsid w:val="00205FD5"/>
    <w:rsid w:val="002079EF"/>
    <w:rsid w:val="002117A5"/>
    <w:rsid w:val="0021186B"/>
    <w:rsid w:val="00212212"/>
    <w:rsid w:val="002230C0"/>
    <w:rsid w:val="0024310E"/>
    <w:rsid w:val="0025276A"/>
    <w:rsid w:val="0025343A"/>
    <w:rsid w:val="00257CAD"/>
    <w:rsid w:val="00261C53"/>
    <w:rsid w:val="00265780"/>
    <w:rsid w:val="00290DA2"/>
    <w:rsid w:val="002A1181"/>
    <w:rsid w:val="002B210E"/>
    <w:rsid w:val="002B56BE"/>
    <w:rsid w:val="002D2DF6"/>
    <w:rsid w:val="002D36BC"/>
    <w:rsid w:val="00305403"/>
    <w:rsid w:val="00312708"/>
    <w:rsid w:val="0032426C"/>
    <w:rsid w:val="00330103"/>
    <w:rsid w:val="0033132F"/>
    <w:rsid w:val="00331FB1"/>
    <w:rsid w:val="00335DBB"/>
    <w:rsid w:val="00337B6C"/>
    <w:rsid w:val="00340C1B"/>
    <w:rsid w:val="00341495"/>
    <w:rsid w:val="00341620"/>
    <w:rsid w:val="00343874"/>
    <w:rsid w:val="003502D3"/>
    <w:rsid w:val="003564DD"/>
    <w:rsid w:val="0036426D"/>
    <w:rsid w:val="00372C7C"/>
    <w:rsid w:val="003801FC"/>
    <w:rsid w:val="003806DB"/>
    <w:rsid w:val="00380C7F"/>
    <w:rsid w:val="00387C9E"/>
    <w:rsid w:val="00393DFA"/>
    <w:rsid w:val="003965DE"/>
    <w:rsid w:val="003B5ACF"/>
    <w:rsid w:val="003B6B3C"/>
    <w:rsid w:val="003B7EBF"/>
    <w:rsid w:val="003D11A8"/>
    <w:rsid w:val="003D368F"/>
    <w:rsid w:val="003E1275"/>
    <w:rsid w:val="003E2FE6"/>
    <w:rsid w:val="003E368C"/>
    <w:rsid w:val="003E3E50"/>
    <w:rsid w:val="003E3F9D"/>
    <w:rsid w:val="003E544A"/>
    <w:rsid w:val="003F28EF"/>
    <w:rsid w:val="00411008"/>
    <w:rsid w:val="00435425"/>
    <w:rsid w:val="00441CFF"/>
    <w:rsid w:val="00445DAC"/>
    <w:rsid w:val="00447E8F"/>
    <w:rsid w:val="004513F7"/>
    <w:rsid w:val="0045381F"/>
    <w:rsid w:val="00453A63"/>
    <w:rsid w:val="00456D20"/>
    <w:rsid w:val="00465305"/>
    <w:rsid w:val="00465428"/>
    <w:rsid w:val="004700A0"/>
    <w:rsid w:val="0047368B"/>
    <w:rsid w:val="0047456D"/>
    <w:rsid w:val="00483201"/>
    <w:rsid w:val="00496D99"/>
    <w:rsid w:val="004B577A"/>
    <w:rsid w:val="004C7CA3"/>
    <w:rsid w:val="004E2264"/>
    <w:rsid w:val="004F2893"/>
    <w:rsid w:val="004F37BC"/>
    <w:rsid w:val="004F37E3"/>
    <w:rsid w:val="004F72AB"/>
    <w:rsid w:val="005005F7"/>
    <w:rsid w:val="00502C19"/>
    <w:rsid w:val="005111FD"/>
    <w:rsid w:val="00530A58"/>
    <w:rsid w:val="00546C9A"/>
    <w:rsid w:val="00553AE2"/>
    <w:rsid w:val="00560E79"/>
    <w:rsid w:val="00591019"/>
    <w:rsid w:val="00595A5C"/>
    <w:rsid w:val="00596F9A"/>
    <w:rsid w:val="005A73C3"/>
    <w:rsid w:val="005B682F"/>
    <w:rsid w:val="005B6CA3"/>
    <w:rsid w:val="005C11EC"/>
    <w:rsid w:val="005C3E1B"/>
    <w:rsid w:val="005C4E24"/>
    <w:rsid w:val="005D0D94"/>
    <w:rsid w:val="005D27E7"/>
    <w:rsid w:val="005D769E"/>
    <w:rsid w:val="005E25BD"/>
    <w:rsid w:val="005E5418"/>
    <w:rsid w:val="005E5574"/>
    <w:rsid w:val="00607798"/>
    <w:rsid w:val="006121EE"/>
    <w:rsid w:val="00615637"/>
    <w:rsid w:val="00622F05"/>
    <w:rsid w:val="006272CE"/>
    <w:rsid w:val="0063025C"/>
    <w:rsid w:val="00634F82"/>
    <w:rsid w:val="0064365E"/>
    <w:rsid w:val="006450C6"/>
    <w:rsid w:val="006528EB"/>
    <w:rsid w:val="0065379C"/>
    <w:rsid w:val="006711C5"/>
    <w:rsid w:val="00672FE2"/>
    <w:rsid w:val="006747DB"/>
    <w:rsid w:val="006749F0"/>
    <w:rsid w:val="00677B0A"/>
    <w:rsid w:val="0068346B"/>
    <w:rsid w:val="0068574F"/>
    <w:rsid w:val="006955A0"/>
    <w:rsid w:val="00696F7A"/>
    <w:rsid w:val="006A1916"/>
    <w:rsid w:val="006B0BBD"/>
    <w:rsid w:val="006B1106"/>
    <w:rsid w:val="006C0D80"/>
    <w:rsid w:val="006C1B3F"/>
    <w:rsid w:val="006C2DAE"/>
    <w:rsid w:val="006D29F2"/>
    <w:rsid w:val="006D700F"/>
    <w:rsid w:val="006F5F49"/>
    <w:rsid w:val="006F6456"/>
    <w:rsid w:val="006F7D29"/>
    <w:rsid w:val="00707E69"/>
    <w:rsid w:val="00711564"/>
    <w:rsid w:val="00715C1A"/>
    <w:rsid w:val="0071645C"/>
    <w:rsid w:val="007171A9"/>
    <w:rsid w:val="0072316F"/>
    <w:rsid w:val="007252A0"/>
    <w:rsid w:val="0073148A"/>
    <w:rsid w:val="00736C6A"/>
    <w:rsid w:val="007529BC"/>
    <w:rsid w:val="00761C6E"/>
    <w:rsid w:val="00762872"/>
    <w:rsid w:val="00764517"/>
    <w:rsid w:val="007770C1"/>
    <w:rsid w:val="00782AD7"/>
    <w:rsid w:val="00783FF4"/>
    <w:rsid w:val="00784E6C"/>
    <w:rsid w:val="007861F1"/>
    <w:rsid w:val="007916A5"/>
    <w:rsid w:val="007938B1"/>
    <w:rsid w:val="0079404B"/>
    <w:rsid w:val="007A1304"/>
    <w:rsid w:val="007A46CD"/>
    <w:rsid w:val="007B27AB"/>
    <w:rsid w:val="007B7B85"/>
    <w:rsid w:val="007C0190"/>
    <w:rsid w:val="007C31B9"/>
    <w:rsid w:val="007C6F16"/>
    <w:rsid w:val="007D7D9B"/>
    <w:rsid w:val="007E2404"/>
    <w:rsid w:val="007E695D"/>
    <w:rsid w:val="007F1433"/>
    <w:rsid w:val="007F465D"/>
    <w:rsid w:val="008066F8"/>
    <w:rsid w:val="00807C3C"/>
    <w:rsid w:val="00815A56"/>
    <w:rsid w:val="00820BEE"/>
    <w:rsid w:val="008305FB"/>
    <w:rsid w:val="00836E29"/>
    <w:rsid w:val="00843689"/>
    <w:rsid w:val="00844EF8"/>
    <w:rsid w:val="00845CD4"/>
    <w:rsid w:val="00852137"/>
    <w:rsid w:val="00852B16"/>
    <w:rsid w:val="00853BD7"/>
    <w:rsid w:val="00861E83"/>
    <w:rsid w:val="0086449D"/>
    <w:rsid w:val="00876F77"/>
    <w:rsid w:val="00883787"/>
    <w:rsid w:val="00890048"/>
    <w:rsid w:val="008A2F3A"/>
    <w:rsid w:val="008A6B6E"/>
    <w:rsid w:val="008B3320"/>
    <w:rsid w:val="008B4B88"/>
    <w:rsid w:val="008C678E"/>
    <w:rsid w:val="008D297B"/>
    <w:rsid w:val="008E1D77"/>
    <w:rsid w:val="008F5A20"/>
    <w:rsid w:val="009103A5"/>
    <w:rsid w:val="00915C1D"/>
    <w:rsid w:val="00932CB8"/>
    <w:rsid w:val="0093725B"/>
    <w:rsid w:val="00937A63"/>
    <w:rsid w:val="00943B66"/>
    <w:rsid w:val="00944AE5"/>
    <w:rsid w:val="009455D1"/>
    <w:rsid w:val="0095600B"/>
    <w:rsid w:val="009569F7"/>
    <w:rsid w:val="0098108C"/>
    <w:rsid w:val="00982100"/>
    <w:rsid w:val="009A03BA"/>
    <w:rsid w:val="009A7C98"/>
    <w:rsid w:val="009A7CEC"/>
    <w:rsid w:val="009B1FF7"/>
    <w:rsid w:val="009B5321"/>
    <w:rsid w:val="009B6AEC"/>
    <w:rsid w:val="009D68E2"/>
    <w:rsid w:val="009D757B"/>
    <w:rsid w:val="009E0A73"/>
    <w:rsid w:val="009E242B"/>
    <w:rsid w:val="009E48BC"/>
    <w:rsid w:val="00A00C9F"/>
    <w:rsid w:val="00A103A5"/>
    <w:rsid w:val="00A11D56"/>
    <w:rsid w:val="00A12BDB"/>
    <w:rsid w:val="00A2142C"/>
    <w:rsid w:val="00A22166"/>
    <w:rsid w:val="00A24968"/>
    <w:rsid w:val="00A26462"/>
    <w:rsid w:val="00A30973"/>
    <w:rsid w:val="00A3156D"/>
    <w:rsid w:val="00A432A1"/>
    <w:rsid w:val="00A46E65"/>
    <w:rsid w:val="00A5173B"/>
    <w:rsid w:val="00A51A57"/>
    <w:rsid w:val="00A5365D"/>
    <w:rsid w:val="00A63E30"/>
    <w:rsid w:val="00A800B8"/>
    <w:rsid w:val="00A845C7"/>
    <w:rsid w:val="00A86580"/>
    <w:rsid w:val="00A922AE"/>
    <w:rsid w:val="00A96668"/>
    <w:rsid w:val="00AA1B29"/>
    <w:rsid w:val="00AB31D4"/>
    <w:rsid w:val="00AC5040"/>
    <w:rsid w:val="00AD5851"/>
    <w:rsid w:val="00AD6ABE"/>
    <w:rsid w:val="00AD7EE3"/>
    <w:rsid w:val="00AE2ADD"/>
    <w:rsid w:val="00AE7CCB"/>
    <w:rsid w:val="00B052AB"/>
    <w:rsid w:val="00B05F1A"/>
    <w:rsid w:val="00B060CF"/>
    <w:rsid w:val="00B079A2"/>
    <w:rsid w:val="00B12225"/>
    <w:rsid w:val="00B13959"/>
    <w:rsid w:val="00B13B20"/>
    <w:rsid w:val="00B167E6"/>
    <w:rsid w:val="00B208CD"/>
    <w:rsid w:val="00B25A59"/>
    <w:rsid w:val="00B25F8A"/>
    <w:rsid w:val="00B26A2E"/>
    <w:rsid w:val="00B271D3"/>
    <w:rsid w:val="00B27587"/>
    <w:rsid w:val="00B3250F"/>
    <w:rsid w:val="00B32768"/>
    <w:rsid w:val="00B3767D"/>
    <w:rsid w:val="00B46A9B"/>
    <w:rsid w:val="00B55886"/>
    <w:rsid w:val="00B61ED7"/>
    <w:rsid w:val="00B64C2A"/>
    <w:rsid w:val="00B7346E"/>
    <w:rsid w:val="00B86380"/>
    <w:rsid w:val="00B92889"/>
    <w:rsid w:val="00B965BE"/>
    <w:rsid w:val="00BA6978"/>
    <w:rsid w:val="00BA7016"/>
    <w:rsid w:val="00BB2D3A"/>
    <w:rsid w:val="00BB2F95"/>
    <w:rsid w:val="00BB7024"/>
    <w:rsid w:val="00BD1498"/>
    <w:rsid w:val="00BD624F"/>
    <w:rsid w:val="00BE1A62"/>
    <w:rsid w:val="00BE56D6"/>
    <w:rsid w:val="00BE69B9"/>
    <w:rsid w:val="00BF581B"/>
    <w:rsid w:val="00BF701A"/>
    <w:rsid w:val="00C06592"/>
    <w:rsid w:val="00C07375"/>
    <w:rsid w:val="00C116C3"/>
    <w:rsid w:val="00C134FE"/>
    <w:rsid w:val="00C20974"/>
    <w:rsid w:val="00C211D2"/>
    <w:rsid w:val="00C21B1D"/>
    <w:rsid w:val="00C41E20"/>
    <w:rsid w:val="00C51017"/>
    <w:rsid w:val="00C53DC5"/>
    <w:rsid w:val="00C56A77"/>
    <w:rsid w:val="00C57781"/>
    <w:rsid w:val="00C60563"/>
    <w:rsid w:val="00C616AB"/>
    <w:rsid w:val="00C675BA"/>
    <w:rsid w:val="00C80365"/>
    <w:rsid w:val="00C81E95"/>
    <w:rsid w:val="00C95099"/>
    <w:rsid w:val="00CB04A4"/>
    <w:rsid w:val="00CB1D71"/>
    <w:rsid w:val="00CB43C8"/>
    <w:rsid w:val="00CB5D4F"/>
    <w:rsid w:val="00CC5D28"/>
    <w:rsid w:val="00CD0613"/>
    <w:rsid w:val="00CE0D2F"/>
    <w:rsid w:val="00CE305A"/>
    <w:rsid w:val="00CE4F85"/>
    <w:rsid w:val="00CE6049"/>
    <w:rsid w:val="00CF33FA"/>
    <w:rsid w:val="00CF3C8D"/>
    <w:rsid w:val="00CF4B12"/>
    <w:rsid w:val="00CF646E"/>
    <w:rsid w:val="00CF7B4D"/>
    <w:rsid w:val="00D0336B"/>
    <w:rsid w:val="00D21281"/>
    <w:rsid w:val="00D2151E"/>
    <w:rsid w:val="00D25389"/>
    <w:rsid w:val="00D50FD1"/>
    <w:rsid w:val="00D53097"/>
    <w:rsid w:val="00D53751"/>
    <w:rsid w:val="00D542C8"/>
    <w:rsid w:val="00D559CF"/>
    <w:rsid w:val="00D700E2"/>
    <w:rsid w:val="00D705D3"/>
    <w:rsid w:val="00D71B09"/>
    <w:rsid w:val="00D96F7E"/>
    <w:rsid w:val="00DA3520"/>
    <w:rsid w:val="00DC7C8E"/>
    <w:rsid w:val="00DE7412"/>
    <w:rsid w:val="00DF2039"/>
    <w:rsid w:val="00E009E1"/>
    <w:rsid w:val="00E039AD"/>
    <w:rsid w:val="00E22584"/>
    <w:rsid w:val="00E322F8"/>
    <w:rsid w:val="00E440BB"/>
    <w:rsid w:val="00E6154D"/>
    <w:rsid w:val="00E6665D"/>
    <w:rsid w:val="00E7675E"/>
    <w:rsid w:val="00E7678F"/>
    <w:rsid w:val="00E77B44"/>
    <w:rsid w:val="00EA2ED3"/>
    <w:rsid w:val="00EA5D29"/>
    <w:rsid w:val="00EB7289"/>
    <w:rsid w:val="00EB7E4C"/>
    <w:rsid w:val="00EC048D"/>
    <w:rsid w:val="00EC7B8D"/>
    <w:rsid w:val="00ED56B4"/>
    <w:rsid w:val="00EE234E"/>
    <w:rsid w:val="00EF6DE6"/>
    <w:rsid w:val="00F1012F"/>
    <w:rsid w:val="00F11AB7"/>
    <w:rsid w:val="00F17989"/>
    <w:rsid w:val="00F2090E"/>
    <w:rsid w:val="00F255D7"/>
    <w:rsid w:val="00F30FBB"/>
    <w:rsid w:val="00F35241"/>
    <w:rsid w:val="00F436B3"/>
    <w:rsid w:val="00F43724"/>
    <w:rsid w:val="00F444ED"/>
    <w:rsid w:val="00F50804"/>
    <w:rsid w:val="00F57AAA"/>
    <w:rsid w:val="00F63CF0"/>
    <w:rsid w:val="00F71536"/>
    <w:rsid w:val="00F74313"/>
    <w:rsid w:val="00F77AA5"/>
    <w:rsid w:val="00F833AC"/>
    <w:rsid w:val="00F84498"/>
    <w:rsid w:val="00F91614"/>
    <w:rsid w:val="00F95470"/>
    <w:rsid w:val="00F97342"/>
    <w:rsid w:val="00F97C30"/>
    <w:rsid w:val="00FA0475"/>
    <w:rsid w:val="00FB4CA7"/>
    <w:rsid w:val="00FB54BF"/>
    <w:rsid w:val="00FC098D"/>
    <w:rsid w:val="00FC0FA5"/>
    <w:rsid w:val="00FC33CA"/>
    <w:rsid w:val="00FC4C7E"/>
    <w:rsid w:val="00FC5150"/>
    <w:rsid w:val="00FC58CC"/>
    <w:rsid w:val="00FC64EA"/>
    <w:rsid w:val="00FD7C24"/>
    <w:rsid w:val="00FD7C7D"/>
    <w:rsid w:val="00FE0848"/>
    <w:rsid w:val="00FE27A9"/>
    <w:rsid w:val="00FE2A41"/>
    <w:rsid w:val="00FE7664"/>
    <w:rsid w:val="00FF0BED"/>
    <w:rsid w:val="00FF4ABF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2139C"/>
  <w15:chartTrackingRefBased/>
  <w15:docId w15:val="{F49D5370-9377-4467-BB75-74C10908C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5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C7D"/>
    <w:rPr>
      <w:sz w:val="18"/>
      <w:szCs w:val="18"/>
    </w:rPr>
  </w:style>
  <w:style w:type="character" w:customStyle="1" w:styleId="tgt1">
    <w:name w:val="tgt1"/>
    <w:basedOn w:val="a0"/>
    <w:qFormat/>
    <w:rsid w:val="00025D80"/>
  </w:style>
  <w:style w:type="character" w:styleId="a7">
    <w:name w:val="Hyperlink"/>
    <w:basedOn w:val="a0"/>
    <w:uiPriority w:val="99"/>
    <w:unhideWhenUsed/>
    <w:qFormat/>
    <w:rsid w:val="00025D80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D71B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CD8E9-4CF5-4B5D-9B07-59AD6B084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456</Words>
  <Characters>19701</Characters>
  <Application>Microsoft Office Word</Application>
  <DocSecurity>0</DocSecurity>
  <Lines>164</Lines>
  <Paragraphs>46</Paragraphs>
  <ScaleCrop>false</ScaleCrop>
  <Company/>
  <LinksUpToDate>false</LinksUpToDate>
  <CharactersWithSpaces>2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丽云</dc:creator>
  <cp:keywords/>
  <dc:description/>
  <cp:lastModifiedBy>jiy0091@163.com</cp:lastModifiedBy>
  <cp:revision>2</cp:revision>
  <dcterms:created xsi:type="dcterms:W3CDTF">2024-05-27T03:29:00Z</dcterms:created>
  <dcterms:modified xsi:type="dcterms:W3CDTF">2024-05-27T03:29:00Z</dcterms:modified>
</cp:coreProperties>
</file>